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0D9CBC" w14:textId="3192E564" w:rsidR="002176A6" w:rsidRPr="00206173" w:rsidRDefault="0020617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06173">
        <w:rPr>
          <w:rFonts w:ascii="Times New Roman" w:hAnsi="Times New Roman" w:cs="Times New Roman"/>
          <w:b/>
          <w:bCs/>
          <w:sz w:val="24"/>
          <w:szCs w:val="24"/>
        </w:rPr>
        <w:t>Supplemental materials</w:t>
      </w:r>
    </w:p>
    <w:p w14:paraId="4E66A4CC" w14:textId="7DC35FDC" w:rsidR="00206173" w:rsidRPr="00E935BE" w:rsidRDefault="00206173">
      <w:pPr>
        <w:rPr>
          <w:rFonts w:ascii="Times New Roman" w:hAnsi="Times New Roman" w:cs="Times New Roman"/>
          <w:b/>
          <w:bCs/>
        </w:rPr>
      </w:pPr>
      <w:r w:rsidRPr="00E935BE">
        <w:rPr>
          <w:rFonts w:ascii="Times New Roman" w:hAnsi="Times New Roman" w:cs="Times New Roman"/>
          <w:b/>
          <w:bCs/>
        </w:rPr>
        <w:t xml:space="preserve"> Table 1S: Patients</w:t>
      </w:r>
    </w:p>
    <w:tbl>
      <w:tblPr>
        <w:tblStyle w:val="TableGrid"/>
        <w:tblW w:w="846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2"/>
        <w:gridCol w:w="3370"/>
        <w:gridCol w:w="3713"/>
      </w:tblGrid>
      <w:tr w:rsidR="005C7AFC" w:rsidRPr="00DA6224" w14:paraId="1CD46809" w14:textId="77777777" w:rsidTr="00E935BE">
        <w:trPr>
          <w:tblHeader/>
        </w:trPr>
        <w:tc>
          <w:tcPr>
            <w:tcW w:w="1382" w:type="dxa"/>
          </w:tcPr>
          <w:p w14:paraId="2F416C3F" w14:textId="77777777" w:rsidR="005C7AFC" w:rsidRPr="00DA6224" w:rsidRDefault="005C7AFC" w:rsidP="00DA622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370" w:type="dxa"/>
          </w:tcPr>
          <w:p w14:paraId="7BE26D3F" w14:textId="77777777" w:rsidR="005C7AFC" w:rsidRPr="00DA6224" w:rsidRDefault="005C7AFC" w:rsidP="00DA6224">
            <w:pPr>
              <w:rPr>
                <w:rFonts w:ascii="Times New Roman" w:hAnsi="Times New Roman" w:cs="Times New Roman"/>
                <w:b/>
                <w:bCs/>
              </w:rPr>
            </w:pPr>
            <w:r w:rsidRPr="00DA6224">
              <w:rPr>
                <w:rFonts w:ascii="Times New Roman" w:hAnsi="Times New Roman" w:cs="Times New Roman"/>
                <w:b/>
                <w:bCs/>
              </w:rPr>
              <w:t xml:space="preserve">Variable </w:t>
            </w:r>
          </w:p>
        </w:tc>
        <w:tc>
          <w:tcPr>
            <w:tcW w:w="3713" w:type="dxa"/>
          </w:tcPr>
          <w:p w14:paraId="38860B37" w14:textId="77777777" w:rsidR="005C7AFC" w:rsidRPr="00DA6224" w:rsidRDefault="005C7AFC" w:rsidP="00DA6224">
            <w:pPr>
              <w:rPr>
                <w:rFonts w:ascii="Times New Roman" w:hAnsi="Times New Roman" w:cs="Times New Roman"/>
                <w:b/>
                <w:bCs/>
              </w:rPr>
            </w:pPr>
            <w:r w:rsidRPr="00DA6224">
              <w:rPr>
                <w:rFonts w:ascii="Times New Roman" w:hAnsi="Times New Roman" w:cs="Times New Roman"/>
                <w:b/>
                <w:bCs/>
              </w:rPr>
              <w:t>Attribute</w:t>
            </w:r>
          </w:p>
        </w:tc>
      </w:tr>
      <w:tr w:rsidR="005C7AFC" w:rsidRPr="00DA6224" w14:paraId="616A55C7" w14:textId="77777777" w:rsidTr="00872525">
        <w:tc>
          <w:tcPr>
            <w:tcW w:w="1382" w:type="dxa"/>
          </w:tcPr>
          <w:p w14:paraId="1BA7ECE0" w14:textId="77777777" w:rsidR="005C7AFC" w:rsidRPr="00DA6224" w:rsidRDefault="005C7AFC" w:rsidP="00DA6224">
            <w:pPr>
              <w:rPr>
                <w:rFonts w:ascii="Times New Roman" w:hAnsi="Times New Roman" w:cs="Times New Roman"/>
              </w:rPr>
            </w:pPr>
            <w:r w:rsidRPr="00DA62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370" w:type="dxa"/>
          </w:tcPr>
          <w:p w14:paraId="14370B6B" w14:textId="1CC8B458" w:rsidR="005C7AFC" w:rsidRPr="00DA6224" w:rsidRDefault="005C7AFC" w:rsidP="00DA6224">
            <w:pPr>
              <w:rPr>
                <w:rFonts w:ascii="Times New Roman" w:hAnsi="Times New Roman" w:cs="Times New Roman"/>
              </w:rPr>
            </w:pPr>
            <w:r w:rsidRPr="00DA6224">
              <w:rPr>
                <w:rFonts w:ascii="Times New Roman" w:hAnsi="Times New Roman" w:cs="Times New Roman"/>
              </w:rPr>
              <w:t>Age: What is your date of birth? Year</w:t>
            </w:r>
          </w:p>
          <w:p w14:paraId="1EBDCAA2" w14:textId="77777777" w:rsidR="005C7AFC" w:rsidRPr="00DA6224" w:rsidRDefault="005C7AFC" w:rsidP="00DA62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13" w:type="dxa"/>
          </w:tcPr>
          <w:p w14:paraId="72137C9E" w14:textId="77777777" w:rsidR="005C7AFC" w:rsidRPr="00DA6224" w:rsidRDefault="005C7AFC" w:rsidP="00DA6224">
            <w:pPr>
              <w:rPr>
                <w:rFonts w:ascii="Times New Roman" w:hAnsi="Times New Roman" w:cs="Times New Roman"/>
              </w:rPr>
            </w:pPr>
          </w:p>
        </w:tc>
      </w:tr>
      <w:tr w:rsidR="005C7AFC" w:rsidRPr="00DA6224" w14:paraId="7B6FE86D" w14:textId="77777777" w:rsidTr="00872525">
        <w:tc>
          <w:tcPr>
            <w:tcW w:w="1382" w:type="dxa"/>
          </w:tcPr>
          <w:p w14:paraId="47699094" w14:textId="77777777" w:rsidR="005C7AFC" w:rsidRPr="00DA6224" w:rsidRDefault="005C7AFC" w:rsidP="00DA6224">
            <w:pPr>
              <w:rPr>
                <w:rFonts w:ascii="Times New Roman" w:hAnsi="Times New Roman" w:cs="Times New Roman"/>
              </w:rPr>
            </w:pPr>
            <w:r w:rsidRPr="00DA622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370" w:type="dxa"/>
          </w:tcPr>
          <w:p w14:paraId="37DC5D13" w14:textId="77777777" w:rsidR="005C7AFC" w:rsidRPr="00DA6224" w:rsidRDefault="005C7AFC" w:rsidP="00DA6224">
            <w:pPr>
              <w:rPr>
                <w:rFonts w:ascii="Times New Roman" w:hAnsi="Times New Roman" w:cs="Times New Roman"/>
              </w:rPr>
            </w:pPr>
            <w:r w:rsidRPr="00DA6224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3713" w:type="dxa"/>
          </w:tcPr>
          <w:p w14:paraId="1BEB7D8B" w14:textId="3E382A8B" w:rsidR="005C7AFC" w:rsidRPr="00DA6224" w:rsidRDefault="005C7AFC" w:rsidP="00DA6224">
            <w:pPr>
              <w:rPr>
                <w:rFonts w:ascii="Times New Roman" w:hAnsi="Times New Roman" w:cs="Times New Roman"/>
                <w:color w:val="000000"/>
              </w:rPr>
            </w:pPr>
            <w:r w:rsidRPr="00DA6224">
              <w:rPr>
                <w:rFonts w:ascii="Times New Roman" w:hAnsi="Times New Roman" w:cs="Times New Roman"/>
                <w:color w:val="000000"/>
              </w:rPr>
              <w:t>1=Male</w:t>
            </w:r>
            <w:r w:rsidRPr="00DA6224">
              <w:rPr>
                <w:rFonts w:ascii="Times New Roman" w:hAnsi="Times New Roman" w:cs="Times New Roman"/>
                <w:color w:val="000000"/>
              </w:rPr>
              <w:br/>
              <w:t>2=Female</w:t>
            </w:r>
          </w:p>
        </w:tc>
      </w:tr>
      <w:tr w:rsidR="005C7AFC" w:rsidRPr="00DA6224" w14:paraId="59DC45FF" w14:textId="77777777" w:rsidTr="00872525">
        <w:tc>
          <w:tcPr>
            <w:tcW w:w="1382" w:type="dxa"/>
          </w:tcPr>
          <w:p w14:paraId="0F349B2E" w14:textId="77777777" w:rsidR="005C7AFC" w:rsidRPr="00DA6224" w:rsidRDefault="005C7AFC" w:rsidP="00DA6224">
            <w:pPr>
              <w:rPr>
                <w:rFonts w:ascii="Times New Roman" w:hAnsi="Times New Roman" w:cs="Times New Roman"/>
              </w:rPr>
            </w:pPr>
            <w:r w:rsidRPr="00DA622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370" w:type="dxa"/>
          </w:tcPr>
          <w:p w14:paraId="7031F7AB" w14:textId="77777777" w:rsidR="005C7AFC" w:rsidRPr="00DA6224" w:rsidRDefault="005C7AFC" w:rsidP="00DA6224">
            <w:pPr>
              <w:rPr>
                <w:rFonts w:ascii="Times New Roman" w:hAnsi="Times New Roman" w:cs="Times New Roman"/>
              </w:rPr>
            </w:pPr>
            <w:r w:rsidRPr="00DA6224">
              <w:rPr>
                <w:rFonts w:ascii="Times New Roman" w:hAnsi="Times New Roman" w:cs="Times New Roman"/>
              </w:rPr>
              <w:t>Educational level</w:t>
            </w:r>
          </w:p>
          <w:p w14:paraId="47F751A8" w14:textId="77777777" w:rsidR="005C7AFC" w:rsidRPr="00DA6224" w:rsidRDefault="005C7AFC" w:rsidP="00DA6224">
            <w:pPr>
              <w:rPr>
                <w:rFonts w:ascii="Times New Roman" w:hAnsi="Times New Roman" w:cs="Times New Roman"/>
                <w:color w:val="000000"/>
              </w:rPr>
            </w:pPr>
            <w:r w:rsidRPr="00DA6224">
              <w:rPr>
                <w:rFonts w:ascii="Times New Roman" w:hAnsi="Times New Roman" w:cs="Times New Roman"/>
                <w:color w:val="000000"/>
              </w:rPr>
              <w:t>Which of the following best describes the highest level of education you have completed?</w:t>
            </w:r>
          </w:p>
        </w:tc>
        <w:tc>
          <w:tcPr>
            <w:tcW w:w="3713" w:type="dxa"/>
          </w:tcPr>
          <w:p w14:paraId="760481A7" w14:textId="77777777" w:rsidR="005C7AFC" w:rsidRPr="00DA6224" w:rsidRDefault="005C7AFC" w:rsidP="00DA6224">
            <w:pPr>
              <w:rPr>
                <w:rFonts w:ascii="Times New Roman" w:hAnsi="Times New Roman" w:cs="Times New Roman"/>
                <w:color w:val="000000"/>
              </w:rPr>
            </w:pPr>
            <w:r w:rsidRPr="00DA6224">
              <w:rPr>
                <w:rFonts w:ascii="Times New Roman" w:hAnsi="Times New Roman" w:cs="Times New Roman"/>
                <w:color w:val="000000"/>
              </w:rPr>
              <w:t>1=Did not complete secondary school or high school</w:t>
            </w:r>
            <w:r w:rsidRPr="00DA6224">
              <w:rPr>
                <w:rFonts w:ascii="Times New Roman" w:hAnsi="Times New Roman" w:cs="Times New Roman"/>
                <w:color w:val="000000"/>
              </w:rPr>
              <w:br/>
              <w:t>2=Completed secondary school or high school</w:t>
            </w:r>
            <w:r w:rsidRPr="00DA6224">
              <w:rPr>
                <w:rFonts w:ascii="Times New Roman" w:hAnsi="Times New Roman" w:cs="Times New Roman"/>
                <w:color w:val="000000"/>
              </w:rPr>
              <w:br/>
              <w:t>3=Had some university education or completed a community college, technical college, or postsecondary program (</w:t>
            </w:r>
            <w:r w:rsidRPr="00DA6224">
              <w:rPr>
                <w:rFonts w:ascii="Times New Roman" w:hAnsi="Times New Roman" w:cs="Times New Roman"/>
                <w:i/>
                <w:iCs/>
                <w:color w:val="000000"/>
              </w:rPr>
              <w:t>e.g., trade, technical or vocational school, CEGEP</w:t>
            </w:r>
            <w:r w:rsidRPr="00DA6224">
              <w:rPr>
                <w:rFonts w:ascii="Times New Roman" w:hAnsi="Times New Roman" w:cs="Times New Roman"/>
                <w:color w:val="000000"/>
              </w:rPr>
              <w:t>)</w:t>
            </w:r>
            <w:r w:rsidRPr="00DA6224">
              <w:rPr>
                <w:rFonts w:ascii="Times New Roman" w:hAnsi="Times New Roman" w:cs="Times New Roman"/>
                <w:color w:val="000000"/>
              </w:rPr>
              <w:br/>
              <w:t>4=Completed a bachelor’s degree (</w:t>
            </w:r>
            <w:r w:rsidRPr="00DA6224">
              <w:rPr>
                <w:rFonts w:ascii="Times New Roman" w:hAnsi="Times New Roman" w:cs="Times New Roman"/>
                <w:i/>
                <w:iCs/>
                <w:color w:val="000000"/>
              </w:rPr>
              <w:t>e.g., B.A., B.Sc., B.S.N.</w:t>
            </w:r>
            <w:r w:rsidRPr="00DA6224">
              <w:rPr>
                <w:rFonts w:ascii="Times New Roman" w:hAnsi="Times New Roman" w:cs="Times New Roman"/>
                <w:color w:val="000000"/>
              </w:rPr>
              <w:t>)</w:t>
            </w:r>
            <w:r w:rsidRPr="00DA6224">
              <w:rPr>
                <w:rFonts w:ascii="Times New Roman" w:hAnsi="Times New Roman" w:cs="Times New Roman"/>
                <w:color w:val="000000"/>
              </w:rPr>
              <w:br/>
              <w:t>5=Completed a graduate or professional degree (</w:t>
            </w:r>
            <w:r w:rsidRPr="00DA6224">
              <w:rPr>
                <w:rFonts w:ascii="Times New Roman" w:hAnsi="Times New Roman" w:cs="Times New Roman"/>
                <w:i/>
                <w:iCs/>
                <w:color w:val="000000"/>
              </w:rPr>
              <w:t>e.g., MD, DDS, DMD, DVM, OD, PhD</w:t>
            </w:r>
            <w:r w:rsidRPr="00DA6224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5C7AFC" w:rsidRPr="00DA6224" w14:paraId="00E6B942" w14:textId="77777777" w:rsidTr="00872525">
        <w:tc>
          <w:tcPr>
            <w:tcW w:w="1382" w:type="dxa"/>
          </w:tcPr>
          <w:p w14:paraId="72761C01" w14:textId="2B4A2650" w:rsidR="005C7AFC" w:rsidRPr="00DA6224" w:rsidRDefault="002C23C6" w:rsidP="00DA62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370" w:type="dxa"/>
          </w:tcPr>
          <w:p w14:paraId="381D406F" w14:textId="77777777" w:rsidR="005C7AFC" w:rsidRPr="00DA6224" w:rsidRDefault="005C7AFC" w:rsidP="00DA6224">
            <w:pPr>
              <w:rPr>
                <w:rFonts w:ascii="Times New Roman" w:hAnsi="Times New Roman" w:cs="Times New Roman"/>
              </w:rPr>
            </w:pPr>
            <w:r w:rsidRPr="00DA6224">
              <w:rPr>
                <w:rFonts w:ascii="Times New Roman" w:hAnsi="Times New Roman" w:cs="Times New Roman"/>
              </w:rPr>
              <w:t xml:space="preserve">Marital status </w:t>
            </w:r>
          </w:p>
        </w:tc>
        <w:tc>
          <w:tcPr>
            <w:tcW w:w="3713" w:type="dxa"/>
          </w:tcPr>
          <w:p w14:paraId="553DB5B8" w14:textId="77777777" w:rsidR="005C7AFC" w:rsidRPr="00DA6224" w:rsidRDefault="005C7AFC" w:rsidP="00DA6224">
            <w:pPr>
              <w:rPr>
                <w:rFonts w:ascii="Times New Roman" w:hAnsi="Times New Roman" w:cs="Times New Roman"/>
                <w:color w:val="000000"/>
              </w:rPr>
            </w:pPr>
            <w:r w:rsidRPr="00DA6224">
              <w:rPr>
                <w:rFonts w:ascii="Times New Roman" w:hAnsi="Times New Roman" w:cs="Times New Roman"/>
                <w:color w:val="000000"/>
              </w:rPr>
              <w:t>1=Married or living with a partner</w:t>
            </w:r>
            <w:r w:rsidRPr="00DA6224">
              <w:rPr>
                <w:rFonts w:ascii="Times New Roman" w:hAnsi="Times New Roman" w:cs="Times New Roman"/>
                <w:color w:val="000000"/>
              </w:rPr>
              <w:br/>
              <w:t xml:space="preserve">2=Separated </w:t>
            </w:r>
            <w:r w:rsidRPr="00DA6224">
              <w:rPr>
                <w:rFonts w:ascii="Times New Roman" w:hAnsi="Times New Roman" w:cs="Times New Roman"/>
                <w:color w:val="000000"/>
              </w:rPr>
              <w:br/>
              <w:t>3=Divorced</w:t>
            </w:r>
            <w:r w:rsidRPr="00DA6224">
              <w:rPr>
                <w:rFonts w:ascii="Times New Roman" w:hAnsi="Times New Roman" w:cs="Times New Roman"/>
                <w:color w:val="000000"/>
              </w:rPr>
              <w:br/>
              <w:t>4=Widowed</w:t>
            </w:r>
            <w:r w:rsidRPr="00DA6224">
              <w:rPr>
                <w:rFonts w:ascii="Times New Roman" w:hAnsi="Times New Roman" w:cs="Times New Roman"/>
                <w:color w:val="000000"/>
              </w:rPr>
              <w:br/>
              <w:t>5=Never married</w:t>
            </w:r>
          </w:p>
        </w:tc>
      </w:tr>
      <w:tr w:rsidR="005C7AFC" w:rsidRPr="00DA6224" w14:paraId="1C0489C0" w14:textId="77777777" w:rsidTr="00872525">
        <w:tc>
          <w:tcPr>
            <w:tcW w:w="1382" w:type="dxa"/>
          </w:tcPr>
          <w:p w14:paraId="2E5DC6FC" w14:textId="340ED3D4" w:rsidR="005C7AFC" w:rsidRPr="00DA6224" w:rsidRDefault="002C23C6" w:rsidP="00DA62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370" w:type="dxa"/>
          </w:tcPr>
          <w:p w14:paraId="5EA77941" w14:textId="77777777" w:rsidR="005C7AFC" w:rsidRPr="00DA6224" w:rsidRDefault="005C7AFC" w:rsidP="00DA6224">
            <w:pPr>
              <w:rPr>
                <w:rFonts w:ascii="Times New Roman" w:hAnsi="Times New Roman" w:cs="Times New Roman"/>
              </w:rPr>
            </w:pPr>
            <w:r w:rsidRPr="00DA6224">
              <w:rPr>
                <w:rFonts w:ascii="Times New Roman" w:hAnsi="Times New Roman" w:cs="Times New Roman"/>
              </w:rPr>
              <w:t>Perceived financial status</w:t>
            </w:r>
          </w:p>
        </w:tc>
        <w:tc>
          <w:tcPr>
            <w:tcW w:w="3713" w:type="dxa"/>
          </w:tcPr>
          <w:p w14:paraId="59E3916F" w14:textId="77777777" w:rsidR="005C7AFC" w:rsidRPr="00DA6224" w:rsidRDefault="005C7AFC" w:rsidP="00DA6224">
            <w:pPr>
              <w:rPr>
                <w:rFonts w:ascii="Times New Roman" w:hAnsi="Times New Roman" w:cs="Times New Roman"/>
                <w:color w:val="000000"/>
              </w:rPr>
            </w:pPr>
            <w:r w:rsidRPr="00DA6224">
              <w:rPr>
                <w:rFonts w:ascii="Times New Roman" w:hAnsi="Times New Roman" w:cs="Times New Roman"/>
                <w:color w:val="000000"/>
              </w:rPr>
              <w:t>1=Poor</w:t>
            </w:r>
            <w:r w:rsidRPr="00DA6224">
              <w:rPr>
                <w:rFonts w:ascii="Times New Roman" w:hAnsi="Times New Roman" w:cs="Times New Roman"/>
                <w:color w:val="000000"/>
              </w:rPr>
              <w:br/>
              <w:t xml:space="preserve">2=Very tight </w:t>
            </w:r>
            <w:r w:rsidRPr="00DA6224">
              <w:rPr>
                <w:rFonts w:ascii="Times New Roman" w:hAnsi="Times New Roman" w:cs="Times New Roman"/>
                <w:color w:val="000000"/>
              </w:rPr>
              <w:br/>
              <w:t>3=Tight</w:t>
            </w:r>
            <w:r w:rsidRPr="00DA6224">
              <w:rPr>
                <w:rFonts w:ascii="Times New Roman" w:hAnsi="Times New Roman" w:cs="Times New Roman"/>
                <w:color w:val="000000"/>
              </w:rPr>
              <w:br/>
              <w:t>4=Modestly comfortable</w:t>
            </w:r>
            <w:r w:rsidRPr="00DA6224">
              <w:rPr>
                <w:rFonts w:ascii="Times New Roman" w:hAnsi="Times New Roman" w:cs="Times New Roman"/>
                <w:color w:val="000000"/>
              </w:rPr>
              <w:br/>
              <w:t>5=Comfortable</w:t>
            </w:r>
            <w:r w:rsidRPr="00DA6224">
              <w:rPr>
                <w:rFonts w:ascii="Times New Roman" w:hAnsi="Times New Roman" w:cs="Times New Roman"/>
                <w:color w:val="000000"/>
              </w:rPr>
              <w:br/>
              <w:t xml:space="preserve">6=Very comfortable </w:t>
            </w:r>
          </w:p>
        </w:tc>
      </w:tr>
      <w:tr w:rsidR="005C7AFC" w:rsidRPr="00DA6224" w14:paraId="3040F41F" w14:textId="77777777" w:rsidTr="00872525">
        <w:tc>
          <w:tcPr>
            <w:tcW w:w="1382" w:type="dxa"/>
          </w:tcPr>
          <w:p w14:paraId="75253A67" w14:textId="5895107B" w:rsidR="005C7AFC" w:rsidRPr="00DA6224" w:rsidRDefault="002C23C6" w:rsidP="00DA62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370" w:type="dxa"/>
          </w:tcPr>
          <w:p w14:paraId="303E6F57" w14:textId="77777777" w:rsidR="005C7AFC" w:rsidRPr="00DA6224" w:rsidRDefault="005C7AFC" w:rsidP="00DA6224">
            <w:pPr>
              <w:rPr>
                <w:rFonts w:ascii="Times New Roman" w:hAnsi="Times New Roman" w:cs="Times New Roman"/>
              </w:rPr>
            </w:pPr>
            <w:r w:rsidRPr="00DA6224">
              <w:rPr>
                <w:rFonts w:ascii="Times New Roman" w:hAnsi="Times New Roman" w:cs="Times New Roman"/>
              </w:rPr>
              <w:t>Household income</w:t>
            </w:r>
          </w:p>
        </w:tc>
        <w:tc>
          <w:tcPr>
            <w:tcW w:w="3713" w:type="dxa"/>
          </w:tcPr>
          <w:p w14:paraId="66422210" w14:textId="77777777" w:rsidR="005C7AFC" w:rsidRPr="00DA6224" w:rsidRDefault="005C7AFC" w:rsidP="00DA6224">
            <w:pPr>
              <w:rPr>
                <w:rFonts w:ascii="Times New Roman" w:hAnsi="Times New Roman" w:cs="Times New Roman"/>
                <w:color w:val="000000"/>
              </w:rPr>
            </w:pPr>
            <w:r w:rsidRPr="00DA6224">
              <w:rPr>
                <w:rFonts w:ascii="Times New Roman" w:hAnsi="Times New Roman" w:cs="Times New Roman"/>
                <w:color w:val="000000"/>
              </w:rPr>
              <w:t>01=Less than $5,000</w:t>
            </w:r>
            <w:r w:rsidRPr="00DA6224">
              <w:rPr>
                <w:rFonts w:ascii="Times New Roman" w:hAnsi="Times New Roman" w:cs="Times New Roman"/>
                <w:color w:val="000000"/>
              </w:rPr>
              <w:br/>
              <w:t>02=$5,000 to less than $10,000</w:t>
            </w:r>
            <w:r w:rsidRPr="00DA6224">
              <w:rPr>
                <w:rFonts w:ascii="Times New Roman" w:hAnsi="Times New Roman" w:cs="Times New Roman"/>
                <w:color w:val="000000"/>
              </w:rPr>
              <w:br/>
              <w:t>03=$10,000 to less than $15,000</w:t>
            </w:r>
            <w:r w:rsidRPr="00DA6224">
              <w:rPr>
                <w:rFonts w:ascii="Times New Roman" w:hAnsi="Times New Roman" w:cs="Times New Roman"/>
                <w:color w:val="000000"/>
              </w:rPr>
              <w:br/>
              <w:t>04=$15,000 to less than $20,000</w:t>
            </w:r>
            <w:r w:rsidRPr="00DA6224">
              <w:rPr>
                <w:rFonts w:ascii="Times New Roman" w:hAnsi="Times New Roman" w:cs="Times New Roman"/>
                <w:color w:val="000000"/>
              </w:rPr>
              <w:br/>
              <w:t>05=$20,000 to less than $30,000</w:t>
            </w:r>
            <w:r w:rsidRPr="00DA6224">
              <w:rPr>
                <w:rFonts w:ascii="Times New Roman" w:hAnsi="Times New Roman" w:cs="Times New Roman"/>
                <w:color w:val="000000"/>
              </w:rPr>
              <w:br/>
              <w:t>06=$30,000 to less than $40,000</w:t>
            </w:r>
            <w:r w:rsidRPr="00DA6224">
              <w:rPr>
                <w:rFonts w:ascii="Times New Roman" w:hAnsi="Times New Roman" w:cs="Times New Roman"/>
                <w:color w:val="000000"/>
              </w:rPr>
              <w:br/>
              <w:t>07=$40,000 to less than $50,000</w:t>
            </w:r>
            <w:r w:rsidRPr="00DA6224">
              <w:rPr>
                <w:rFonts w:ascii="Times New Roman" w:hAnsi="Times New Roman" w:cs="Times New Roman"/>
                <w:color w:val="000000"/>
              </w:rPr>
              <w:br/>
              <w:t>08=$50,000 to less than $60,000</w:t>
            </w:r>
            <w:r w:rsidRPr="00DA6224">
              <w:rPr>
                <w:rFonts w:ascii="Times New Roman" w:hAnsi="Times New Roman" w:cs="Times New Roman"/>
                <w:color w:val="000000"/>
              </w:rPr>
              <w:br/>
              <w:t>09=$60,000 to less than $70,000</w:t>
            </w:r>
            <w:r w:rsidRPr="00DA6224">
              <w:rPr>
                <w:rFonts w:ascii="Times New Roman" w:hAnsi="Times New Roman" w:cs="Times New Roman"/>
                <w:color w:val="000000"/>
              </w:rPr>
              <w:br/>
              <w:t>10=$70,000 to less than $80,000</w:t>
            </w:r>
            <w:r w:rsidRPr="00DA6224">
              <w:rPr>
                <w:rFonts w:ascii="Times New Roman" w:hAnsi="Times New Roman" w:cs="Times New Roman"/>
                <w:color w:val="000000"/>
              </w:rPr>
              <w:br/>
              <w:t>11=$80,000 to less than $90,000</w:t>
            </w:r>
            <w:r w:rsidRPr="00DA6224">
              <w:rPr>
                <w:rFonts w:ascii="Times New Roman" w:hAnsi="Times New Roman" w:cs="Times New Roman"/>
                <w:color w:val="000000"/>
              </w:rPr>
              <w:br/>
              <w:t>12=$90,000 to less than $100,000</w:t>
            </w:r>
            <w:r w:rsidRPr="00DA6224">
              <w:rPr>
                <w:rFonts w:ascii="Times New Roman" w:hAnsi="Times New Roman" w:cs="Times New Roman"/>
                <w:color w:val="000000"/>
              </w:rPr>
              <w:br/>
              <w:t>13=$100,000 to less than $150,000</w:t>
            </w:r>
            <w:r w:rsidRPr="00DA6224">
              <w:rPr>
                <w:rFonts w:ascii="Times New Roman" w:hAnsi="Times New Roman" w:cs="Times New Roman"/>
                <w:color w:val="000000"/>
              </w:rPr>
              <w:br/>
              <w:t>14=$150,000 and over</w:t>
            </w:r>
          </w:p>
        </w:tc>
      </w:tr>
      <w:tr w:rsidR="005C7AFC" w:rsidRPr="00DA6224" w14:paraId="5119DCE4" w14:textId="77777777" w:rsidTr="00872525">
        <w:tc>
          <w:tcPr>
            <w:tcW w:w="1382" w:type="dxa"/>
          </w:tcPr>
          <w:p w14:paraId="46E224AD" w14:textId="234CC6C3" w:rsidR="005C7AFC" w:rsidRPr="00DA6224" w:rsidRDefault="002C23C6" w:rsidP="00DA62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370" w:type="dxa"/>
          </w:tcPr>
          <w:p w14:paraId="6CA5CB66" w14:textId="77777777" w:rsidR="005C7AFC" w:rsidRPr="00DA6224" w:rsidRDefault="005C7AFC" w:rsidP="00DA6224">
            <w:pPr>
              <w:rPr>
                <w:rFonts w:ascii="Times New Roman" w:hAnsi="Times New Roman" w:cs="Times New Roman"/>
              </w:rPr>
            </w:pPr>
            <w:r w:rsidRPr="00DA6224">
              <w:rPr>
                <w:rFonts w:ascii="Times New Roman" w:hAnsi="Times New Roman" w:cs="Times New Roman"/>
              </w:rPr>
              <w:t>Immigration status: Born in Canada</w:t>
            </w:r>
          </w:p>
        </w:tc>
        <w:tc>
          <w:tcPr>
            <w:tcW w:w="3713" w:type="dxa"/>
          </w:tcPr>
          <w:p w14:paraId="2F78FDFE" w14:textId="77777777" w:rsidR="005C7AFC" w:rsidRPr="00DA6224" w:rsidRDefault="005C7AFC" w:rsidP="00DA6224">
            <w:pPr>
              <w:rPr>
                <w:rFonts w:ascii="Times New Roman" w:hAnsi="Times New Roman" w:cs="Times New Roman"/>
              </w:rPr>
            </w:pPr>
            <w:r w:rsidRPr="00DA6224">
              <w:rPr>
                <w:rFonts w:ascii="Times New Roman" w:hAnsi="Times New Roman" w:cs="Times New Roman"/>
              </w:rPr>
              <w:t>1=No</w:t>
            </w:r>
          </w:p>
          <w:p w14:paraId="4FB4CF84" w14:textId="77777777" w:rsidR="005C7AFC" w:rsidRPr="00DA6224" w:rsidRDefault="005C7AFC" w:rsidP="00DA6224">
            <w:pPr>
              <w:rPr>
                <w:rFonts w:ascii="Times New Roman" w:hAnsi="Times New Roman" w:cs="Times New Roman"/>
              </w:rPr>
            </w:pPr>
            <w:r w:rsidRPr="00DA6224">
              <w:rPr>
                <w:rFonts w:ascii="Times New Roman" w:hAnsi="Times New Roman" w:cs="Times New Roman"/>
              </w:rPr>
              <w:t>2= Yes</w:t>
            </w:r>
          </w:p>
        </w:tc>
      </w:tr>
      <w:tr w:rsidR="005C7AFC" w:rsidRPr="00DA6224" w14:paraId="11BB2E0F" w14:textId="77777777" w:rsidTr="00872525">
        <w:tc>
          <w:tcPr>
            <w:tcW w:w="1382" w:type="dxa"/>
          </w:tcPr>
          <w:p w14:paraId="683BF96E" w14:textId="703CDEE0" w:rsidR="005C7AFC" w:rsidRPr="00DA6224" w:rsidRDefault="0030103A" w:rsidP="00DA62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8</w:t>
            </w:r>
          </w:p>
        </w:tc>
        <w:tc>
          <w:tcPr>
            <w:tcW w:w="3370" w:type="dxa"/>
          </w:tcPr>
          <w:p w14:paraId="5FDCF2A9" w14:textId="77777777" w:rsidR="005C7AFC" w:rsidRPr="00DA6224" w:rsidRDefault="005C7AFC" w:rsidP="00DA6224">
            <w:pPr>
              <w:rPr>
                <w:rFonts w:ascii="Times New Roman" w:hAnsi="Times New Roman" w:cs="Times New Roman"/>
              </w:rPr>
            </w:pPr>
            <w:r w:rsidRPr="00DA6224">
              <w:rPr>
                <w:rFonts w:ascii="Times New Roman" w:hAnsi="Times New Roman" w:cs="Times New Roman"/>
              </w:rPr>
              <w:t xml:space="preserve">Immigration: </w:t>
            </w:r>
          </w:p>
          <w:p w14:paraId="517B057A" w14:textId="22730DAD" w:rsidR="005C7AFC" w:rsidRPr="00DA6224" w:rsidRDefault="005C7AFC" w:rsidP="00DA6224">
            <w:pPr>
              <w:rPr>
                <w:rFonts w:ascii="Times New Roman" w:hAnsi="Times New Roman" w:cs="Times New Roman"/>
                <w:color w:val="000000"/>
              </w:rPr>
            </w:pPr>
            <w:r w:rsidRPr="00DA6224">
              <w:rPr>
                <w:rFonts w:ascii="Times New Roman" w:hAnsi="Times New Roman" w:cs="Times New Roman"/>
                <w:color w:val="000000"/>
              </w:rPr>
              <w:t>What year did you first come to Canada to live?</w:t>
            </w:r>
          </w:p>
        </w:tc>
        <w:tc>
          <w:tcPr>
            <w:tcW w:w="3713" w:type="dxa"/>
          </w:tcPr>
          <w:p w14:paraId="778DEB5D" w14:textId="27FE6E5D" w:rsidR="007A669A" w:rsidRPr="00C71C2C" w:rsidRDefault="007A669A" w:rsidP="00DA6224">
            <w:pPr>
              <w:rPr>
                <w:rFonts w:ascii="Times New Roman" w:hAnsi="Times New Roman" w:cs="Times New Roman"/>
              </w:rPr>
            </w:pPr>
          </w:p>
          <w:p w14:paraId="1A8B4B05" w14:textId="596C7F1B" w:rsidR="005C7AFC" w:rsidRPr="00C71C2C" w:rsidRDefault="005C7AFC" w:rsidP="00DA6224">
            <w:pPr>
              <w:rPr>
                <w:rFonts w:ascii="Times New Roman" w:hAnsi="Times New Roman" w:cs="Times New Roman"/>
              </w:rPr>
            </w:pPr>
            <w:r w:rsidRPr="00C71C2C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C7AFC" w:rsidRPr="00DA6224" w14:paraId="016A1D49" w14:textId="77777777" w:rsidTr="00872525">
        <w:tc>
          <w:tcPr>
            <w:tcW w:w="1382" w:type="dxa"/>
          </w:tcPr>
          <w:p w14:paraId="54E2A7BA" w14:textId="13167F0A" w:rsidR="005C7AFC" w:rsidRPr="00DA6224" w:rsidRDefault="0030103A" w:rsidP="00DA62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370" w:type="dxa"/>
          </w:tcPr>
          <w:p w14:paraId="16495FD7" w14:textId="77777777" w:rsidR="005C7AFC" w:rsidRPr="00DA6224" w:rsidRDefault="005C7AFC" w:rsidP="00DA6224">
            <w:pPr>
              <w:rPr>
                <w:rFonts w:ascii="Times New Roman" w:hAnsi="Times New Roman" w:cs="Times New Roman"/>
              </w:rPr>
            </w:pPr>
            <w:r w:rsidRPr="00DA6224">
              <w:rPr>
                <w:rFonts w:ascii="Times New Roman" w:hAnsi="Times New Roman" w:cs="Times New Roman"/>
              </w:rPr>
              <w:t>Number of chronic diseases</w:t>
            </w:r>
          </w:p>
        </w:tc>
        <w:tc>
          <w:tcPr>
            <w:tcW w:w="3713" w:type="dxa"/>
          </w:tcPr>
          <w:p w14:paraId="17EE89B5" w14:textId="77777777" w:rsidR="005C7AFC" w:rsidRPr="00DA6224" w:rsidRDefault="005C7AFC" w:rsidP="00DA6224">
            <w:pPr>
              <w:rPr>
                <w:rFonts w:ascii="Times New Roman" w:hAnsi="Times New Roman" w:cs="Times New Roman"/>
              </w:rPr>
            </w:pPr>
          </w:p>
        </w:tc>
      </w:tr>
      <w:tr w:rsidR="005C7AFC" w:rsidRPr="00DA6224" w14:paraId="185F0A11" w14:textId="77777777" w:rsidTr="00872525">
        <w:tc>
          <w:tcPr>
            <w:tcW w:w="1382" w:type="dxa"/>
          </w:tcPr>
          <w:p w14:paraId="5EF235E9" w14:textId="15FF251A" w:rsidR="005C7AFC" w:rsidRPr="00DA6224" w:rsidRDefault="0030103A" w:rsidP="00DA62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370" w:type="dxa"/>
          </w:tcPr>
          <w:p w14:paraId="0D0B14EC" w14:textId="77777777" w:rsidR="005C7AFC" w:rsidRPr="00DA6224" w:rsidRDefault="005C7AFC" w:rsidP="00DA6224">
            <w:pPr>
              <w:rPr>
                <w:rFonts w:ascii="Times New Roman" w:hAnsi="Times New Roman" w:cs="Times New Roman"/>
              </w:rPr>
            </w:pPr>
            <w:r w:rsidRPr="00DA6224">
              <w:rPr>
                <w:rFonts w:ascii="Times New Roman" w:hAnsi="Times New Roman" w:cs="Times New Roman"/>
                <w:b/>
                <w:bCs/>
              </w:rPr>
              <w:t>Social support</w:t>
            </w:r>
          </w:p>
        </w:tc>
        <w:tc>
          <w:tcPr>
            <w:tcW w:w="3713" w:type="dxa"/>
          </w:tcPr>
          <w:p w14:paraId="7D2E688A" w14:textId="77777777" w:rsidR="005C7AFC" w:rsidRPr="00DA6224" w:rsidRDefault="005C7AFC" w:rsidP="00DA6224">
            <w:pPr>
              <w:rPr>
                <w:rFonts w:ascii="Times New Roman" w:hAnsi="Times New Roman" w:cs="Times New Roman"/>
              </w:rPr>
            </w:pPr>
          </w:p>
        </w:tc>
      </w:tr>
      <w:tr w:rsidR="005C7AFC" w:rsidRPr="00DA6224" w14:paraId="6F61B3D3" w14:textId="77777777" w:rsidTr="00872525">
        <w:tc>
          <w:tcPr>
            <w:tcW w:w="1382" w:type="dxa"/>
          </w:tcPr>
          <w:p w14:paraId="6DC13F9B" w14:textId="16F23F76" w:rsidR="005C7AFC" w:rsidRPr="00DA6224" w:rsidRDefault="0030103A" w:rsidP="00DA62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062241" w:rsidRPr="00DA62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370" w:type="dxa"/>
          </w:tcPr>
          <w:p w14:paraId="29B21BA4" w14:textId="77777777" w:rsidR="005C7AFC" w:rsidRPr="00DA6224" w:rsidRDefault="005C7AFC" w:rsidP="00DA6224">
            <w:pPr>
              <w:rPr>
                <w:rFonts w:ascii="Times New Roman" w:hAnsi="Times New Roman" w:cs="Times New Roman"/>
                <w:color w:val="000000"/>
              </w:rPr>
            </w:pPr>
            <w:r w:rsidRPr="00DA6224">
              <w:rPr>
                <w:rFonts w:ascii="Times New Roman" w:hAnsi="Times New Roman" w:cs="Times New Roman"/>
                <w:color w:val="000000"/>
              </w:rPr>
              <w:t>If you needed it, how many persons, family or friends, could help you with activities of daily living (e.g., dressing, driving)? (Social support tangible)</w:t>
            </w:r>
          </w:p>
        </w:tc>
        <w:tc>
          <w:tcPr>
            <w:tcW w:w="3713" w:type="dxa"/>
          </w:tcPr>
          <w:p w14:paraId="30DB1FA5" w14:textId="77777777" w:rsidR="005C7AFC" w:rsidRPr="00DA6224" w:rsidRDefault="005C7AFC" w:rsidP="00DA6224">
            <w:pPr>
              <w:rPr>
                <w:rFonts w:ascii="Times New Roman" w:hAnsi="Times New Roman" w:cs="Times New Roman"/>
                <w:color w:val="000000"/>
              </w:rPr>
            </w:pPr>
            <w:r w:rsidRPr="00DA6224">
              <w:rPr>
                <w:rFonts w:ascii="Times New Roman" w:hAnsi="Times New Roman" w:cs="Times New Roman"/>
                <w:color w:val="000000"/>
              </w:rPr>
              <w:t>1=None</w:t>
            </w:r>
            <w:r w:rsidRPr="00DA6224">
              <w:rPr>
                <w:rFonts w:ascii="Times New Roman" w:hAnsi="Times New Roman" w:cs="Times New Roman"/>
                <w:color w:val="000000"/>
              </w:rPr>
              <w:br/>
              <w:t>2=One</w:t>
            </w:r>
            <w:r w:rsidRPr="00DA6224">
              <w:rPr>
                <w:rFonts w:ascii="Times New Roman" w:hAnsi="Times New Roman" w:cs="Times New Roman"/>
                <w:color w:val="000000"/>
              </w:rPr>
              <w:br/>
              <w:t>3=More than one</w:t>
            </w:r>
          </w:p>
          <w:p w14:paraId="6159D834" w14:textId="77777777" w:rsidR="005C7AFC" w:rsidRPr="00DA6224" w:rsidRDefault="005C7AFC" w:rsidP="00DA6224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C7AFC" w:rsidRPr="00DA6224" w14:paraId="63CD22C4" w14:textId="77777777" w:rsidTr="00872525">
        <w:tc>
          <w:tcPr>
            <w:tcW w:w="1382" w:type="dxa"/>
          </w:tcPr>
          <w:p w14:paraId="58D16445" w14:textId="6F07CE34" w:rsidR="005C7AFC" w:rsidRPr="00DA6224" w:rsidRDefault="0030103A" w:rsidP="00DA62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062241" w:rsidRPr="00DA622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370" w:type="dxa"/>
          </w:tcPr>
          <w:p w14:paraId="74009623" w14:textId="77777777" w:rsidR="005C7AFC" w:rsidRPr="00DA6224" w:rsidRDefault="005C7AFC" w:rsidP="00DA6224">
            <w:pPr>
              <w:rPr>
                <w:rFonts w:ascii="Times New Roman" w:hAnsi="Times New Roman" w:cs="Times New Roman"/>
                <w:color w:val="000000"/>
              </w:rPr>
            </w:pPr>
            <w:r w:rsidRPr="00DA6224">
              <w:rPr>
                <w:rFonts w:ascii="Times New Roman" w:hAnsi="Times New Roman" w:cs="Times New Roman"/>
                <w:color w:val="000000"/>
              </w:rPr>
              <w:t>How many persons, family or friends, show you love and affection when you need it? (Social support emotional)</w:t>
            </w:r>
          </w:p>
        </w:tc>
        <w:tc>
          <w:tcPr>
            <w:tcW w:w="3713" w:type="dxa"/>
          </w:tcPr>
          <w:p w14:paraId="558CAC35" w14:textId="77777777" w:rsidR="005C7AFC" w:rsidRPr="00DA6224" w:rsidRDefault="005C7AFC" w:rsidP="00DA6224">
            <w:pPr>
              <w:rPr>
                <w:rFonts w:ascii="Times New Roman" w:hAnsi="Times New Roman" w:cs="Times New Roman"/>
                <w:color w:val="000000"/>
              </w:rPr>
            </w:pPr>
            <w:r w:rsidRPr="00DA6224">
              <w:rPr>
                <w:rFonts w:ascii="Times New Roman" w:hAnsi="Times New Roman" w:cs="Times New Roman"/>
                <w:color w:val="000000"/>
              </w:rPr>
              <w:t>1=None</w:t>
            </w:r>
            <w:r w:rsidRPr="00DA6224">
              <w:rPr>
                <w:rFonts w:ascii="Times New Roman" w:hAnsi="Times New Roman" w:cs="Times New Roman"/>
                <w:color w:val="000000"/>
              </w:rPr>
              <w:br/>
              <w:t>2=One</w:t>
            </w:r>
            <w:r w:rsidRPr="00DA6224">
              <w:rPr>
                <w:rFonts w:ascii="Times New Roman" w:hAnsi="Times New Roman" w:cs="Times New Roman"/>
                <w:color w:val="000000"/>
              </w:rPr>
              <w:br/>
              <w:t>3=More than one</w:t>
            </w:r>
          </w:p>
        </w:tc>
      </w:tr>
      <w:tr w:rsidR="005C7AFC" w:rsidRPr="00DA6224" w14:paraId="02A36FC8" w14:textId="77777777" w:rsidTr="00872525">
        <w:tc>
          <w:tcPr>
            <w:tcW w:w="1382" w:type="dxa"/>
          </w:tcPr>
          <w:p w14:paraId="4FBBA6F9" w14:textId="724DEFB6" w:rsidR="005C7AFC" w:rsidRPr="00DA6224" w:rsidRDefault="0030103A" w:rsidP="00DA62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062241" w:rsidRPr="00DA622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370" w:type="dxa"/>
          </w:tcPr>
          <w:p w14:paraId="6D017C44" w14:textId="77777777" w:rsidR="005C7AFC" w:rsidRPr="00DA6224" w:rsidRDefault="005C7AFC" w:rsidP="00DA6224">
            <w:pPr>
              <w:rPr>
                <w:rFonts w:ascii="Times New Roman" w:hAnsi="Times New Roman" w:cs="Times New Roman"/>
                <w:color w:val="000000"/>
              </w:rPr>
            </w:pPr>
            <w:r w:rsidRPr="00DA6224">
              <w:rPr>
                <w:rFonts w:ascii="Times New Roman" w:hAnsi="Times New Roman" w:cs="Times New Roman"/>
                <w:color w:val="000000"/>
              </w:rPr>
              <w:t>With how many persons, family or friends, can you freely share good time with? (Social support emotional)</w:t>
            </w:r>
          </w:p>
        </w:tc>
        <w:tc>
          <w:tcPr>
            <w:tcW w:w="3713" w:type="dxa"/>
          </w:tcPr>
          <w:p w14:paraId="6D09266D" w14:textId="77777777" w:rsidR="005C7AFC" w:rsidRPr="00DA6224" w:rsidRDefault="005C7AFC" w:rsidP="00DA6224">
            <w:pPr>
              <w:rPr>
                <w:rFonts w:ascii="Times New Roman" w:hAnsi="Times New Roman" w:cs="Times New Roman"/>
                <w:color w:val="000000"/>
              </w:rPr>
            </w:pPr>
            <w:r w:rsidRPr="00DA6224">
              <w:rPr>
                <w:rFonts w:ascii="Times New Roman" w:hAnsi="Times New Roman" w:cs="Times New Roman"/>
                <w:color w:val="000000"/>
              </w:rPr>
              <w:t>1=None</w:t>
            </w:r>
            <w:r w:rsidRPr="00DA6224">
              <w:rPr>
                <w:rFonts w:ascii="Times New Roman" w:hAnsi="Times New Roman" w:cs="Times New Roman"/>
                <w:color w:val="000000"/>
              </w:rPr>
              <w:br/>
              <w:t>2=One</w:t>
            </w:r>
            <w:r w:rsidRPr="00DA6224">
              <w:rPr>
                <w:rFonts w:ascii="Times New Roman" w:hAnsi="Times New Roman" w:cs="Times New Roman"/>
                <w:color w:val="000000"/>
              </w:rPr>
              <w:br/>
              <w:t>3=More than one</w:t>
            </w:r>
          </w:p>
        </w:tc>
      </w:tr>
      <w:tr w:rsidR="005C7AFC" w:rsidRPr="00DA6224" w14:paraId="2C80EC35" w14:textId="77777777" w:rsidTr="00872525">
        <w:tc>
          <w:tcPr>
            <w:tcW w:w="1382" w:type="dxa"/>
          </w:tcPr>
          <w:p w14:paraId="5303F910" w14:textId="77777777" w:rsidR="005C7AFC" w:rsidRPr="00DA6224" w:rsidRDefault="005C7AFC" w:rsidP="00DA6224">
            <w:pPr>
              <w:rPr>
                <w:rFonts w:ascii="Times New Roman" w:hAnsi="Times New Roman" w:cs="Times New Roman"/>
              </w:rPr>
            </w:pPr>
          </w:p>
          <w:p w14:paraId="5A76B780" w14:textId="560A86B7" w:rsidR="005C7AFC" w:rsidRPr="00DA6224" w:rsidRDefault="0030103A" w:rsidP="00DA62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062241" w:rsidRPr="00DA622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370" w:type="dxa"/>
          </w:tcPr>
          <w:p w14:paraId="176A8E6E" w14:textId="77777777" w:rsidR="005C7AFC" w:rsidRPr="00DA6224" w:rsidRDefault="005C7AFC" w:rsidP="00DA6224">
            <w:pPr>
              <w:rPr>
                <w:rFonts w:ascii="Times New Roman" w:hAnsi="Times New Roman" w:cs="Times New Roman"/>
                <w:color w:val="000000"/>
              </w:rPr>
            </w:pPr>
            <w:r w:rsidRPr="00DA6224">
              <w:rPr>
                <w:rFonts w:ascii="Times New Roman" w:hAnsi="Times New Roman" w:cs="Times New Roman"/>
                <w:color w:val="000000"/>
              </w:rPr>
              <w:t>With how many persons, family or friends, can you freely confide in or talk about yourself or your problems? Social support emotional)</w:t>
            </w:r>
          </w:p>
        </w:tc>
        <w:tc>
          <w:tcPr>
            <w:tcW w:w="3713" w:type="dxa"/>
          </w:tcPr>
          <w:p w14:paraId="6DE6DF22" w14:textId="77777777" w:rsidR="005C7AFC" w:rsidRPr="00DA6224" w:rsidRDefault="005C7AFC" w:rsidP="00DA6224">
            <w:pPr>
              <w:rPr>
                <w:rFonts w:ascii="Times New Roman" w:hAnsi="Times New Roman" w:cs="Times New Roman"/>
                <w:color w:val="000000"/>
              </w:rPr>
            </w:pPr>
            <w:r w:rsidRPr="00DA6224">
              <w:rPr>
                <w:rFonts w:ascii="Times New Roman" w:hAnsi="Times New Roman" w:cs="Times New Roman"/>
                <w:color w:val="000000"/>
              </w:rPr>
              <w:t>1=None</w:t>
            </w:r>
            <w:r w:rsidRPr="00DA6224">
              <w:rPr>
                <w:rFonts w:ascii="Times New Roman" w:hAnsi="Times New Roman" w:cs="Times New Roman"/>
                <w:color w:val="000000"/>
              </w:rPr>
              <w:br/>
              <w:t>2=One</w:t>
            </w:r>
            <w:r w:rsidRPr="00DA6224">
              <w:rPr>
                <w:rFonts w:ascii="Times New Roman" w:hAnsi="Times New Roman" w:cs="Times New Roman"/>
                <w:color w:val="000000"/>
              </w:rPr>
              <w:br/>
              <w:t>3=More than one</w:t>
            </w:r>
          </w:p>
          <w:p w14:paraId="4D0B1F00" w14:textId="77777777" w:rsidR="005C7AFC" w:rsidRPr="00DA6224" w:rsidRDefault="005C7AFC" w:rsidP="00DA6224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149172B8" w14:textId="77777777" w:rsidR="005C7AFC" w:rsidRDefault="005C7AFC">
      <w:pPr>
        <w:rPr>
          <w:rFonts w:ascii="Times New Roman" w:hAnsi="Times New Roman" w:cs="Times New Roman"/>
        </w:rPr>
      </w:pPr>
    </w:p>
    <w:p w14:paraId="6559651B" w14:textId="77777777" w:rsidR="004E2307" w:rsidRDefault="004E2307">
      <w:pPr>
        <w:rPr>
          <w:rFonts w:ascii="Times New Roman" w:hAnsi="Times New Roman" w:cs="Times New Roman"/>
        </w:rPr>
      </w:pPr>
    </w:p>
    <w:p w14:paraId="6197BE00" w14:textId="77777777" w:rsidR="004E2307" w:rsidRDefault="004E2307">
      <w:pPr>
        <w:rPr>
          <w:rFonts w:ascii="Times New Roman" w:hAnsi="Times New Roman" w:cs="Times New Roman"/>
        </w:rPr>
      </w:pPr>
    </w:p>
    <w:p w14:paraId="40CB6907" w14:textId="77777777" w:rsidR="004E2307" w:rsidRDefault="004E2307">
      <w:pPr>
        <w:rPr>
          <w:rFonts w:ascii="Times New Roman" w:hAnsi="Times New Roman" w:cs="Times New Roman"/>
        </w:rPr>
      </w:pPr>
    </w:p>
    <w:p w14:paraId="61CBA8AE" w14:textId="77777777" w:rsidR="004E2307" w:rsidRDefault="004E2307">
      <w:pPr>
        <w:rPr>
          <w:rFonts w:ascii="Times New Roman" w:hAnsi="Times New Roman" w:cs="Times New Roman"/>
        </w:rPr>
      </w:pPr>
    </w:p>
    <w:p w14:paraId="3B24A756" w14:textId="77777777" w:rsidR="004E2307" w:rsidRDefault="004E2307">
      <w:pPr>
        <w:rPr>
          <w:rFonts w:ascii="Times New Roman" w:hAnsi="Times New Roman" w:cs="Times New Roman"/>
        </w:rPr>
      </w:pPr>
    </w:p>
    <w:p w14:paraId="5B3C79D0" w14:textId="77777777" w:rsidR="004E2307" w:rsidRDefault="004E2307">
      <w:pPr>
        <w:rPr>
          <w:rFonts w:ascii="Times New Roman" w:hAnsi="Times New Roman" w:cs="Times New Roman"/>
        </w:rPr>
      </w:pPr>
    </w:p>
    <w:p w14:paraId="11B67272" w14:textId="77777777" w:rsidR="004E2307" w:rsidRDefault="004E2307">
      <w:pPr>
        <w:rPr>
          <w:rFonts w:ascii="Times New Roman" w:hAnsi="Times New Roman" w:cs="Times New Roman"/>
        </w:rPr>
      </w:pPr>
    </w:p>
    <w:p w14:paraId="0BB228A1" w14:textId="77777777" w:rsidR="004E2307" w:rsidRDefault="004E2307">
      <w:pPr>
        <w:rPr>
          <w:rFonts w:ascii="Times New Roman" w:hAnsi="Times New Roman" w:cs="Times New Roman"/>
        </w:rPr>
      </w:pPr>
    </w:p>
    <w:p w14:paraId="7E4DB8E4" w14:textId="77777777" w:rsidR="004E2307" w:rsidRDefault="004E2307">
      <w:pPr>
        <w:rPr>
          <w:rFonts w:ascii="Times New Roman" w:hAnsi="Times New Roman" w:cs="Times New Roman"/>
        </w:rPr>
      </w:pPr>
    </w:p>
    <w:p w14:paraId="4C25E19F" w14:textId="77777777" w:rsidR="004E2307" w:rsidRDefault="004E2307">
      <w:pPr>
        <w:rPr>
          <w:rFonts w:ascii="Times New Roman" w:hAnsi="Times New Roman" w:cs="Times New Roman"/>
        </w:rPr>
      </w:pPr>
    </w:p>
    <w:p w14:paraId="07FF9322" w14:textId="77777777" w:rsidR="004E2307" w:rsidRDefault="004E2307">
      <w:pPr>
        <w:rPr>
          <w:rFonts w:ascii="Times New Roman" w:hAnsi="Times New Roman" w:cs="Times New Roman"/>
        </w:rPr>
      </w:pPr>
    </w:p>
    <w:p w14:paraId="365EBE90" w14:textId="77777777" w:rsidR="004E2307" w:rsidRDefault="004E2307">
      <w:pPr>
        <w:rPr>
          <w:rFonts w:ascii="Times New Roman" w:hAnsi="Times New Roman" w:cs="Times New Roman"/>
        </w:rPr>
      </w:pPr>
    </w:p>
    <w:p w14:paraId="76725AC5" w14:textId="77777777" w:rsidR="004E2307" w:rsidRDefault="004E2307">
      <w:pPr>
        <w:rPr>
          <w:rFonts w:ascii="Times New Roman" w:hAnsi="Times New Roman" w:cs="Times New Roman"/>
        </w:rPr>
      </w:pPr>
    </w:p>
    <w:p w14:paraId="5A0E63E6" w14:textId="77777777" w:rsidR="004E2307" w:rsidRDefault="004E2307">
      <w:pPr>
        <w:rPr>
          <w:rFonts w:ascii="Times New Roman" w:hAnsi="Times New Roman" w:cs="Times New Roman"/>
        </w:rPr>
      </w:pPr>
    </w:p>
    <w:p w14:paraId="373008C3" w14:textId="77777777" w:rsidR="004E2307" w:rsidRDefault="004E2307">
      <w:pPr>
        <w:rPr>
          <w:rFonts w:ascii="Times New Roman" w:hAnsi="Times New Roman" w:cs="Times New Roman"/>
        </w:rPr>
      </w:pPr>
    </w:p>
    <w:p w14:paraId="521A3542" w14:textId="77777777" w:rsidR="00783553" w:rsidRPr="00206173" w:rsidRDefault="0078355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06173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materials</w:t>
      </w:r>
    </w:p>
    <w:p w14:paraId="527A051C" w14:textId="27B36014" w:rsidR="00783553" w:rsidRPr="00863E76" w:rsidRDefault="00783553">
      <w:pPr>
        <w:rPr>
          <w:rFonts w:ascii="Times New Roman" w:hAnsi="Times New Roman" w:cs="Times New Roman"/>
          <w:b/>
          <w:bCs/>
        </w:rPr>
      </w:pPr>
      <w:r w:rsidRPr="00206173">
        <w:rPr>
          <w:rFonts w:ascii="Times New Roman" w:hAnsi="Times New Roman" w:cs="Times New Roman"/>
        </w:rPr>
        <w:t xml:space="preserve"> </w:t>
      </w:r>
      <w:r w:rsidRPr="00863E76">
        <w:rPr>
          <w:rFonts w:ascii="Times New Roman" w:hAnsi="Times New Roman" w:cs="Times New Roman"/>
          <w:b/>
          <w:bCs/>
        </w:rPr>
        <w:t xml:space="preserve">Table </w:t>
      </w:r>
      <w:r w:rsidR="00F67D1C" w:rsidRPr="00863E76">
        <w:rPr>
          <w:rFonts w:ascii="Times New Roman" w:hAnsi="Times New Roman" w:cs="Times New Roman"/>
          <w:b/>
          <w:bCs/>
        </w:rPr>
        <w:t>2</w:t>
      </w:r>
      <w:r w:rsidRPr="00863E76">
        <w:rPr>
          <w:rFonts w:ascii="Times New Roman" w:hAnsi="Times New Roman" w:cs="Times New Roman"/>
          <w:b/>
          <w:bCs/>
        </w:rPr>
        <w:t>S: Items for TCI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1136"/>
        <w:gridCol w:w="1558"/>
        <w:gridCol w:w="1558"/>
        <w:gridCol w:w="1559"/>
        <w:gridCol w:w="1559"/>
      </w:tblGrid>
      <w:tr w:rsidR="00783553" w:rsidRPr="0017152F" w14:paraId="4919DC15" w14:textId="77777777" w:rsidTr="006039B3">
        <w:tc>
          <w:tcPr>
            <w:tcW w:w="1980" w:type="dxa"/>
          </w:tcPr>
          <w:p w14:paraId="2E22DEBC" w14:textId="77777777" w:rsidR="00783553" w:rsidRPr="0017152F" w:rsidRDefault="00783553" w:rsidP="006039B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17152F">
              <w:rPr>
                <w:rFonts w:ascii="Times New Roman" w:hAnsi="Times New Roman" w:cs="Times New Roman"/>
                <w:b/>
                <w:bCs/>
              </w:rPr>
              <w:t>Items</w:t>
            </w:r>
          </w:p>
        </w:tc>
        <w:tc>
          <w:tcPr>
            <w:tcW w:w="1136" w:type="dxa"/>
          </w:tcPr>
          <w:p w14:paraId="0AC7AACA" w14:textId="77777777" w:rsidR="00783553" w:rsidRPr="0017152F" w:rsidRDefault="00783553" w:rsidP="006039B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17152F">
              <w:rPr>
                <w:rFonts w:ascii="Times New Roman" w:hAnsi="Times New Roman" w:cs="Times New Roman"/>
                <w:b/>
                <w:bCs/>
              </w:rPr>
              <w:t>Strongly disagree</w:t>
            </w:r>
          </w:p>
          <w:p w14:paraId="28EFCEB7" w14:textId="77777777" w:rsidR="00783553" w:rsidRPr="0017152F" w:rsidRDefault="00783553" w:rsidP="006039B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17152F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558" w:type="dxa"/>
          </w:tcPr>
          <w:p w14:paraId="12DA1953" w14:textId="77777777" w:rsidR="00783553" w:rsidRPr="0017152F" w:rsidRDefault="00783553" w:rsidP="006039B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17152F">
              <w:rPr>
                <w:rFonts w:ascii="Times New Roman" w:hAnsi="Times New Roman" w:cs="Times New Roman"/>
                <w:b/>
                <w:bCs/>
              </w:rPr>
              <w:t>Disagree</w:t>
            </w:r>
          </w:p>
          <w:p w14:paraId="540A4CA2" w14:textId="77777777" w:rsidR="00783553" w:rsidRPr="0017152F" w:rsidRDefault="00783553" w:rsidP="006039B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17152F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558" w:type="dxa"/>
          </w:tcPr>
          <w:p w14:paraId="2A2AC7A2" w14:textId="77777777" w:rsidR="00783553" w:rsidRPr="0017152F" w:rsidRDefault="00783553" w:rsidP="006039B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17152F">
              <w:rPr>
                <w:rFonts w:ascii="Times New Roman" w:hAnsi="Times New Roman" w:cs="Times New Roman"/>
                <w:b/>
                <w:bCs/>
              </w:rPr>
              <w:t>Neither agree nor disagree</w:t>
            </w:r>
          </w:p>
          <w:p w14:paraId="46395117" w14:textId="77777777" w:rsidR="00783553" w:rsidRPr="0017152F" w:rsidRDefault="00783553" w:rsidP="006039B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17152F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559" w:type="dxa"/>
          </w:tcPr>
          <w:p w14:paraId="1FE8C4E3" w14:textId="77777777" w:rsidR="00783553" w:rsidRPr="0017152F" w:rsidRDefault="00783553" w:rsidP="006039B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17152F">
              <w:rPr>
                <w:rFonts w:ascii="Times New Roman" w:hAnsi="Times New Roman" w:cs="Times New Roman"/>
                <w:b/>
                <w:bCs/>
              </w:rPr>
              <w:t xml:space="preserve">Agree </w:t>
            </w:r>
          </w:p>
          <w:p w14:paraId="3FD5F0A9" w14:textId="77777777" w:rsidR="00783553" w:rsidRPr="0017152F" w:rsidRDefault="00783553" w:rsidP="006039B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17152F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1559" w:type="dxa"/>
          </w:tcPr>
          <w:p w14:paraId="0D7E6614" w14:textId="77777777" w:rsidR="00783553" w:rsidRPr="0017152F" w:rsidRDefault="00783553" w:rsidP="006039B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17152F">
              <w:rPr>
                <w:rFonts w:ascii="Times New Roman" w:hAnsi="Times New Roman" w:cs="Times New Roman"/>
                <w:b/>
                <w:bCs/>
              </w:rPr>
              <w:t>Strongly agree</w:t>
            </w:r>
          </w:p>
          <w:p w14:paraId="451EC935" w14:textId="77777777" w:rsidR="00783553" w:rsidRPr="0017152F" w:rsidRDefault="00783553" w:rsidP="006039B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17152F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</w:tr>
      <w:tr w:rsidR="00783553" w:rsidRPr="0017152F" w14:paraId="6FA4D639" w14:textId="77777777" w:rsidTr="006039B3">
        <w:tc>
          <w:tcPr>
            <w:tcW w:w="9350" w:type="dxa"/>
            <w:gridSpan w:val="6"/>
          </w:tcPr>
          <w:p w14:paraId="001CE5B4" w14:textId="77777777" w:rsidR="00783553" w:rsidRPr="0017152F" w:rsidRDefault="00783553" w:rsidP="006039B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17152F">
              <w:rPr>
                <w:rFonts w:ascii="Times New Roman" w:hAnsi="Times New Roman" w:cs="Times New Roman"/>
                <w:b/>
                <w:bCs/>
                <w:shd w:val="clear" w:color="auto" w:fill="FAF9F8"/>
              </w:rPr>
              <w:t>Part 1: Participation in the Team. To what extent do you agree with the following?</w:t>
            </w:r>
          </w:p>
        </w:tc>
      </w:tr>
      <w:tr w:rsidR="00783553" w:rsidRPr="0017152F" w14:paraId="44612A7F" w14:textId="77777777" w:rsidTr="006039B3">
        <w:tc>
          <w:tcPr>
            <w:tcW w:w="1980" w:type="dxa"/>
          </w:tcPr>
          <w:p w14:paraId="21BB2C84" w14:textId="77777777" w:rsidR="00783553" w:rsidRPr="0017152F" w:rsidRDefault="00783553" w:rsidP="006039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7152F">
              <w:rPr>
                <w:rFonts w:ascii="Times New Roman" w:hAnsi="Times New Roman" w:cs="Times New Roman"/>
                <w:shd w:val="clear" w:color="auto" w:fill="FAF9F8"/>
              </w:rPr>
              <w:t>We have a "we are in it together" attitude</w:t>
            </w:r>
          </w:p>
        </w:tc>
        <w:tc>
          <w:tcPr>
            <w:tcW w:w="1136" w:type="dxa"/>
          </w:tcPr>
          <w:p w14:paraId="24A783B8" w14:textId="77777777" w:rsidR="00783553" w:rsidRPr="0017152F" w:rsidRDefault="00783553" w:rsidP="006039B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</w:tcPr>
          <w:p w14:paraId="4974F36C" w14:textId="77777777" w:rsidR="00783553" w:rsidRPr="0017152F" w:rsidRDefault="00783553" w:rsidP="006039B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</w:tcPr>
          <w:p w14:paraId="26AB5E50" w14:textId="77777777" w:rsidR="00783553" w:rsidRPr="0017152F" w:rsidRDefault="00783553" w:rsidP="006039B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174DE201" w14:textId="77777777" w:rsidR="00783553" w:rsidRPr="0017152F" w:rsidRDefault="00783553" w:rsidP="006039B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21E40A05" w14:textId="77777777" w:rsidR="00783553" w:rsidRPr="0017152F" w:rsidRDefault="00783553" w:rsidP="006039B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83553" w:rsidRPr="0017152F" w14:paraId="11998B01" w14:textId="77777777" w:rsidTr="006039B3">
        <w:tc>
          <w:tcPr>
            <w:tcW w:w="1980" w:type="dxa"/>
          </w:tcPr>
          <w:p w14:paraId="5EA82B51" w14:textId="77777777" w:rsidR="00783553" w:rsidRPr="0017152F" w:rsidRDefault="00783553" w:rsidP="006039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7152F">
              <w:rPr>
                <w:rFonts w:ascii="Times New Roman" w:hAnsi="Times New Roman" w:cs="Times New Roman"/>
                <w:shd w:val="clear" w:color="auto" w:fill="FAF9F8"/>
              </w:rPr>
              <w:t>People keep each other informed about work-related issues in the team</w:t>
            </w:r>
          </w:p>
        </w:tc>
        <w:tc>
          <w:tcPr>
            <w:tcW w:w="1136" w:type="dxa"/>
          </w:tcPr>
          <w:p w14:paraId="7492B2D1" w14:textId="77777777" w:rsidR="00783553" w:rsidRPr="0017152F" w:rsidRDefault="00783553" w:rsidP="006039B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</w:tcPr>
          <w:p w14:paraId="3AE2E773" w14:textId="77777777" w:rsidR="00783553" w:rsidRPr="0017152F" w:rsidRDefault="00783553" w:rsidP="006039B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</w:tcPr>
          <w:p w14:paraId="2DD5F36E" w14:textId="77777777" w:rsidR="00783553" w:rsidRPr="0017152F" w:rsidRDefault="00783553" w:rsidP="006039B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03E895D6" w14:textId="77777777" w:rsidR="00783553" w:rsidRPr="0017152F" w:rsidRDefault="00783553" w:rsidP="006039B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0CC8E22D" w14:textId="77777777" w:rsidR="00783553" w:rsidRPr="0017152F" w:rsidRDefault="00783553" w:rsidP="006039B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83553" w:rsidRPr="0017152F" w14:paraId="288254B6" w14:textId="77777777" w:rsidTr="006039B3">
        <w:tc>
          <w:tcPr>
            <w:tcW w:w="1980" w:type="dxa"/>
          </w:tcPr>
          <w:p w14:paraId="4A7650BF" w14:textId="77777777" w:rsidR="00783553" w:rsidRPr="0017152F" w:rsidRDefault="00783553" w:rsidP="006039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7152F">
              <w:rPr>
                <w:rFonts w:ascii="Times New Roman" w:hAnsi="Times New Roman" w:cs="Times New Roman"/>
                <w:shd w:val="clear" w:color="auto" w:fill="FAF9F8"/>
              </w:rPr>
              <w:t>People feel understood and accepted by each other</w:t>
            </w:r>
          </w:p>
        </w:tc>
        <w:tc>
          <w:tcPr>
            <w:tcW w:w="1136" w:type="dxa"/>
          </w:tcPr>
          <w:p w14:paraId="38048FBF" w14:textId="77777777" w:rsidR="00783553" w:rsidRPr="0017152F" w:rsidRDefault="00783553" w:rsidP="006039B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</w:tcPr>
          <w:p w14:paraId="220B5C7E" w14:textId="77777777" w:rsidR="00783553" w:rsidRPr="0017152F" w:rsidRDefault="00783553" w:rsidP="006039B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</w:tcPr>
          <w:p w14:paraId="28E819E7" w14:textId="77777777" w:rsidR="00783553" w:rsidRPr="0017152F" w:rsidRDefault="00783553" w:rsidP="006039B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6B367B5F" w14:textId="77777777" w:rsidR="00783553" w:rsidRPr="0017152F" w:rsidRDefault="00783553" w:rsidP="006039B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2427DE27" w14:textId="77777777" w:rsidR="00783553" w:rsidRPr="0017152F" w:rsidRDefault="00783553" w:rsidP="006039B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83553" w:rsidRPr="0017152F" w14:paraId="52184B07" w14:textId="77777777" w:rsidTr="006039B3">
        <w:tc>
          <w:tcPr>
            <w:tcW w:w="1980" w:type="dxa"/>
          </w:tcPr>
          <w:p w14:paraId="2AF89C17" w14:textId="77777777" w:rsidR="00783553" w:rsidRPr="0017152F" w:rsidRDefault="00783553" w:rsidP="006039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7152F">
              <w:rPr>
                <w:rFonts w:ascii="Times New Roman" w:hAnsi="Times New Roman" w:cs="Times New Roman"/>
                <w:shd w:val="clear" w:color="auto" w:fill="FAF9F8"/>
              </w:rPr>
              <w:t>There are real attempts to share information throughout the team</w:t>
            </w:r>
          </w:p>
        </w:tc>
        <w:tc>
          <w:tcPr>
            <w:tcW w:w="1136" w:type="dxa"/>
          </w:tcPr>
          <w:p w14:paraId="1E88ED42" w14:textId="77777777" w:rsidR="00783553" w:rsidRPr="0017152F" w:rsidRDefault="00783553" w:rsidP="006039B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</w:tcPr>
          <w:p w14:paraId="0602BAB9" w14:textId="77777777" w:rsidR="00783553" w:rsidRPr="0017152F" w:rsidRDefault="00783553" w:rsidP="006039B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</w:tcPr>
          <w:p w14:paraId="31C1F219" w14:textId="77777777" w:rsidR="00783553" w:rsidRPr="0017152F" w:rsidRDefault="00783553" w:rsidP="006039B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787166F8" w14:textId="77777777" w:rsidR="00783553" w:rsidRPr="0017152F" w:rsidRDefault="00783553" w:rsidP="006039B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318839A5" w14:textId="77777777" w:rsidR="00783553" w:rsidRPr="0017152F" w:rsidRDefault="00783553" w:rsidP="006039B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83553" w:rsidRPr="0017152F" w14:paraId="4C3A2194" w14:textId="77777777" w:rsidTr="006039B3">
        <w:tc>
          <w:tcPr>
            <w:tcW w:w="1980" w:type="dxa"/>
          </w:tcPr>
          <w:p w14:paraId="09032E74" w14:textId="77777777" w:rsidR="00783553" w:rsidRPr="0017152F" w:rsidRDefault="00783553" w:rsidP="006039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7152F">
              <w:rPr>
                <w:rFonts w:ascii="Times New Roman" w:hAnsi="Times New Roman" w:cs="Times New Roman"/>
                <w:shd w:val="clear" w:color="auto" w:fill="FAF9F8"/>
              </w:rPr>
              <w:t>There is a lot of give and take</w:t>
            </w:r>
          </w:p>
        </w:tc>
        <w:tc>
          <w:tcPr>
            <w:tcW w:w="1136" w:type="dxa"/>
          </w:tcPr>
          <w:p w14:paraId="5A19C2A0" w14:textId="77777777" w:rsidR="00783553" w:rsidRPr="0017152F" w:rsidRDefault="00783553" w:rsidP="006039B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</w:tcPr>
          <w:p w14:paraId="294C4D97" w14:textId="77777777" w:rsidR="00783553" w:rsidRPr="0017152F" w:rsidRDefault="00783553" w:rsidP="006039B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</w:tcPr>
          <w:p w14:paraId="6F496F0C" w14:textId="77777777" w:rsidR="00783553" w:rsidRPr="0017152F" w:rsidRDefault="00783553" w:rsidP="006039B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6F360D5A" w14:textId="77777777" w:rsidR="00783553" w:rsidRPr="0017152F" w:rsidRDefault="00783553" w:rsidP="006039B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07AB286A" w14:textId="77777777" w:rsidR="00783553" w:rsidRPr="0017152F" w:rsidRDefault="00783553" w:rsidP="006039B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83553" w:rsidRPr="0017152F" w14:paraId="7D86AAE7" w14:textId="77777777" w:rsidTr="006039B3">
        <w:tc>
          <w:tcPr>
            <w:tcW w:w="1980" w:type="dxa"/>
          </w:tcPr>
          <w:p w14:paraId="6D271802" w14:textId="77777777" w:rsidR="00783553" w:rsidRPr="0017152F" w:rsidRDefault="00783553" w:rsidP="006039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7152F">
              <w:rPr>
                <w:rFonts w:ascii="Times New Roman" w:hAnsi="Times New Roman" w:cs="Times New Roman"/>
                <w:shd w:val="clear" w:color="auto" w:fill="FAF9F8"/>
              </w:rPr>
              <w:t>We keep in touch with each other as a team</w:t>
            </w:r>
          </w:p>
        </w:tc>
        <w:tc>
          <w:tcPr>
            <w:tcW w:w="1136" w:type="dxa"/>
          </w:tcPr>
          <w:p w14:paraId="0FD0FE7D" w14:textId="77777777" w:rsidR="00783553" w:rsidRPr="0017152F" w:rsidRDefault="00783553" w:rsidP="006039B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</w:tcPr>
          <w:p w14:paraId="5FBFBB54" w14:textId="77777777" w:rsidR="00783553" w:rsidRPr="0017152F" w:rsidRDefault="00783553" w:rsidP="006039B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</w:tcPr>
          <w:p w14:paraId="59826F03" w14:textId="77777777" w:rsidR="00783553" w:rsidRPr="0017152F" w:rsidRDefault="00783553" w:rsidP="006039B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7BE9BCB3" w14:textId="77777777" w:rsidR="00783553" w:rsidRPr="0017152F" w:rsidRDefault="00783553" w:rsidP="006039B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50F90D79" w14:textId="77777777" w:rsidR="00783553" w:rsidRPr="0017152F" w:rsidRDefault="00783553" w:rsidP="006039B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83553" w:rsidRPr="0017152F" w14:paraId="5BF883A0" w14:textId="77777777" w:rsidTr="006039B3">
        <w:tc>
          <w:tcPr>
            <w:tcW w:w="9350" w:type="dxa"/>
            <w:gridSpan w:val="6"/>
          </w:tcPr>
          <w:p w14:paraId="325758DA" w14:textId="77777777" w:rsidR="00783553" w:rsidRPr="0017152F" w:rsidRDefault="00783553" w:rsidP="006039B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17152F">
              <w:rPr>
                <w:rFonts w:ascii="Times New Roman" w:hAnsi="Times New Roman" w:cs="Times New Roman"/>
                <w:b/>
                <w:bCs/>
                <w:shd w:val="clear" w:color="auto" w:fill="FAF9F8"/>
              </w:rPr>
              <w:t>Part 2: Support for New Ideas:  To what extent do you agree with the following?</w:t>
            </w:r>
          </w:p>
        </w:tc>
      </w:tr>
      <w:tr w:rsidR="00783553" w:rsidRPr="0017152F" w14:paraId="56D1671E" w14:textId="77777777" w:rsidTr="006039B3">
        <w:tc>
          <w:tcPr>
            <w:tcW w:w="1980" w:type="dxa"/>
          </w:tcPr>
          <w:p w14:paraId="67DE888F" w14:textId="77777777" w:rsidR="00783553" w:rsidRPr="0017152F" w:rsidRDefault="00783553" w:rsidP="006039B3">
            <w:pPr>
              <w:spacing w:line="360" w:lineRule="auto"/>
              <w:rPr>
                <w:rFonts w:ascii="Times New Roman" w:hAnsi="Times New Roman" w:cs="Times New Roman"/>
                <w:b/>
                <w:bCs/>
                <w:shd w:val="clear" w:color="auto" w:fill="FAF9F8"/>
              </w:rPr>
            </w:pPr>
            <w:r w:rsidRPr="0017152F">
              <w:rPr>
                <w:rFonts w:ascii="Times New Roman" w:hAnsi="Times New Roman" w:cs="Times New Roman"/>
                <w:shd w:val="clear" w:color="auto" w:fill="FAF9F8"/>
              </w:rPr>
              <w:t>This team is always moving towards the development of new answers</w:t>
            </w:r>
          </w:p>
        </w:tc>
        <w:tc>
          <w:tcPr>
            <w:tcW w:w="1136" w:type="dxa"/>
          </w:tcPr>
          <w:p w14:paraId="5F29C451" w14:textId="77777777" w:rsidR="00783553" w:rsidRPr="0017152F" w:rsidRDefault="00783553" w:rsidP="006039B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</w:tcPr>
          <w:p w14:paraId="605D469E" w14:textId="77777777" w:rsidR="00783553" w:rsidRPr="0017152F" w:rsidRDefault="00783553" w:rsidP="006039B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</w:tcPr>
          <w:p w14:paraId="756B0A84" w14:textId="77777777" w:rsidR="00783553" w:rsidRPr="0017152F" w:rsidRDefault="00783553" w:rsidP="006039B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267F521B" w14:textId="77777777" w:rsidR="00783553" w:rsidRPr="0017152F" w:rsidRDefault="00783553" w:rsidP="006039B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7D7D9BDD" w14:textId="77777777" w:rsidR="00783553" w:rsidRPr="0017152F" w:rsidRDefault="00783553" w:rsidP="006039B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83553" w:rsidRPr="0017152F" w14:paraId="675CD181" w14:textId="77777777" w:rsidTr="006039B3">
        <w:tc>
          <w:tcPr>
            <w:tcW w:w="1980" w:type="dxa"/>
          </w:tcPr>
          <w:p w14:paraId="3A6DD13A" w14:textId="77777777" w:rsidR="00783553" w:rsidRPr="0017152F" w:rsidRDefault="00783553" w:rsidP="006039B3">
            <w:pPr>
              <w:spacing w:line="360" w:lineRule="auto"/>
              <w:rPr>
                <w:rFonts w:ascii="Times New Roman" w:hAnsi="Times New Roman" w:cs="Times New Roman"/>
                <w:b/>
                <w:bCs/>
                <w:shd w:val="clear" w:color="auto" w:fill="FAF9F8"/>
              </w:rPr>
            </w:pPr>
            <w:r w:rsidRPr="0017152F">
              <w:rPr>
                <w:rFonts w:ascii="Times New Roman" w:hAnsi="Times New Roman" w:cs="Times New Roman"/>
                <w:shd w:val="clear" w:color="auto" w:fill="FAF9F8"/>
              </w:rPr>
              <w:lastRenderedPageBreak/>
              <w:t>This team is open and responsive to change</w:t>
            </w:r>
          </w:p>
        </w:tc>
        <w:tc>
          <w:tcPr>
            <w:tcW w:w="1136" w:type="dxa"/>
          </w:tcPr>
          <w:p w14:paraId="2200640E" w14:textId="77777777" w:rsidR="00783553" w:rsidRPr="0017152F" w:rsidRDefault="00783553" w:rsidP="006039B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</w:tcPr>
          <w:p w14:paraId="040B3997" w14:textId="77777777" w:rsidR="00783553" w:rsidRPr="0017152F" w:rsidRDefault="00783553" w:rsidP="006039B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</w:tcPr>
          <w:p w14:paraId="3DAD1ACA" w14:textId="77777777" w:rsidR="00783553" w:rsidRPr="0017152F" w:rsidRDefault="00783553" w:rsidP="006039B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34E9956B" w14:textId="77777777" w:rsidR="00783553" w:rsidRPr="0017152F" w:rsidRDefault="00783553" w:rsidP="006039B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00160224" w14:textId="77777777" w:rsidR="00783553" w:rsidRPr="0017152F" w:rsidRDefault="00783553" w:rsidP="006039B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83553" w:rsidRPr="0017152F" w14:paraId="63003878" w14:textId="77777777" w:rsidTr="006039B3">
        <w:tc>
          <w:tcPr>
            <w:tcW w:w="1980" w:type="dxa"/>
          </w:tcPr>
          <w:p w14:paraId="6EDE2511" w14:textId="77777777" w:rsidR="00783553" w:rsidRPr="0017152F" w:rsidRDefault="00783553" w:rsidP="006039B3">
            <w:pPr>
              <w:spacing w:line="360" w:lineRule="auto"/>
              <w:rPr>
                <w:rFonts w:ascii="Times New Roman" w:hAnsi="Times New Roman" w:cs="Times New Roman"/>
                <w:b/>
                <w:bCs/>
                <w:shd w:val="clear" w:color="auto" w:fill="FAF9F8"/>
              </w:rPr>
            </w:pPr>
            <w:r w:rsidRPr="0017152F">
              <w:rPr>
                <w:rFonts w:ascii="Times New Roman" w:hAnsi="Times New Roman" w:cs="Times New Roman"/>
                <w:shd w:val="clear" w:color="auto" w:fill="FAF9F8"/>
              </w:rPr>
              <w:t>People in this team are always searching for fresh, new ways of looking at problems</w:t>
            </w:r>
          </w:p>
        </w:tc>
        <w:tc>
          <w:tcPr>
            <w:tcW w:w="1136" w:type="dxa"/>
          </w:tcPr>
          <w:p w14:paraId="5B40F788" w14:textId="77777777" w:rsidR="00783553" w:rsidRPr="0017152F" w:rsidRDefault="00783553" w:rsidP="006039B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</w:tcPr>
          <w:p w14:paraId="66650E12" w14:textId="77777777" w:rsidR="00783553" w:rsidRPr="0017152F" w:rsidRDefault="00783553" w:rsidP="006039B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</w:tcPr>
          <w:p w14:paraId="4DD9B76F" w14:textId="77777777" w:rsidR="00783553" w:rsidRPr="0017152F" w:rsidRDefault="00783553" w:rsidP="006039B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345EF092" w14:textId="77777777" w:rsidR="00783553" w:rsidRPr="0017152F" w:rsidRDefault="00783553" w:rsidP="006039B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393FE350" w14:textId="77777777" w:rsidR="00783553" w:rsidRPr="0017152F" w:rsidRDefault="00783553" w:rsidP="006039B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83553" w:rsidRPr="0017152F" w14:paraId="27FDAA6D" w14:textId="77777777" w:rsidTr="006039B3">
        <w:tc>
          <w:tcPr>
            <w:tcW w:w="1980" w:type="dxa"/>
          </w:tcPr>
          <w:p w14:paraId="1A834D94" w14:textId="77777777" w:rsidR="00783553" w:rsidRPr="0017152F" w:rsidRDefault="00783553" w:rsidP="006039B3">
            <w:pPr>
              <w:spacing w:line="360" w:lineRule="auto"/>
              <w:rPr>
                <w:rFonts w:ascii="Times New Roman" w:hAnsi="Times New Roman" w:cs="Times New Roman"/>
                <w:b/>
                <w:bCs/>
                <w:shd w:val="clear" w:color="auto" w:fill="FAF9F8"/>
              </w:rPr>
            </w:pPr>
            <w:r w:rsidRPr="0017152F">
              <w:rPr>
                <w:rFonts w:ascii="Times New Roman" w:hAnsi="Times New Roman" w:cs="Times New Roman"/>
                <w:shd w:val="clear" w:color="auto" w:fill="FAF9F8"/>
              </w:rPr>
              <w:t>Members of the team provide and share resources to help int he application of new ideas</w:t>
            </w:r>
          </w:p>
        </w:tc>
        <w:tc>
          <w:tcPr>
            <w:tcW w:w="1136" w:type="dxa"/>
          </w:tcPr>
          <w:p w14:paraId="3A43F584" w14:textId="77777777" w:rsidR="00783553" w:rsidRPr="0017152F" w:rsidRDefault="00783553" w:rsidP="006039B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</w:tcPr>
          <w:p w14:paraId="5C2E9F1F" w14:textId="77777777" w:rsidR="00783553" w:rsidRPr="0017152F" w:rsidRDefault="00783553" w:rsidP="006039B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</w:tcPr>
          <w:p w14:paraId="039B3DC2" w14:textId="77777777" w:rsidR="00783553" w:rsidRPr="0017152F" w:rsidRDefault="00783553" w:rsidP="006039B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759CF89D" w14:textId="77777777" w:rsidR="00783553" w:rsidRPr="0017152F" w:rsidRDefault="00783553" w:rsidP="006039B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21FAA7A2" w14:textId="77777777" w:rsidR="00783553" w:rsidRPr="0017152F" w:rsidRDefault="00783553" w:rsidP="006039B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83553" w:rsidRPr="0017152F" w14:paraId="75ED9811" w14:textId="77777777" w:rsidTr="006039B3">
        <w:tc>
          <w:tcPr>
            <w:tcW w:w="1980" w:type="dxa"/>
          </w:tcPr>
          <w:p w14:paraId="497FD065" w14:textId="77777777" w:rsidR="00783553" w:rsidRPr="0017152F" w:rsidRDefault="00783553" w:rsidP="006039B3">
            <w:pPr>
              <w:spacing w:line="360" w:lineRule="auto"/>
              <w:rPr>
                <w:rFonts w:ascii="Times New Roman" w:hAnsi="Times New Roman" w:cs="Times New Roman"/>
                <w:b/>
                <w:bCs/>
                <w:shd w:val="clear" w:color="auto" w:fill="FAF9F8"/>
              </w:rPr>
            </w:pPr>
            <w:r w:rsidRPr="0017152F">
              <w:rPr>
                <w:rFonts w:ascii="Times New Roman" w:hAnsi="Times New Roman" w:cs="Times New Roman"/>
                <w:shd w:val="clear" w:color="auto" w:fill="FAF9F8"/>
              </w:rPr>
              <w:t>Team members provide practical support for new ideas and their application</w:t>
            </w:r>
          </w:p>
        </w:tc>
        <w:tc>
          <w:tcPr>
            <w:tcW w:w="1136" w:type="dxa"/>
          </w:tcPr>
          <w:p w14:paraId="476A8064" w14:textId="77777777" w:rsidR="00783553" w:rsidRPr="0017152F" w:rsidRDefault="00783553" w:rsidP="006039B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</w:tcPr>
          <w:p w14:paraId="5BCC6407" w14:textId="77777777" w:rsidR="00783553" w:rsidRPr="0017152F" w:rsidRDefault="00783553" w:rsidP="006039B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</w:tcPr>
          <w:p w14:paraId="4B26495E" w14:textId="77777777" w:rsidR="00783553" w:rsidRPr="0017152F" w:rsidRDefault="00783553" w:rsidP="006039B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16D97969" w14:textId="77777777" w:rsidR="00783553" w:rsidRPr="0017152F" w:rsidRDefault="00783553" w:rsidP="006039B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301377F4" w14:textId="77777777" w:rsidR="00783553" w:rsidRPr="0017152F" w:rsidRDefault="00783553" w:rsidP="006039B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</w:tbl>
    <w:p w14:paraId="36EFA881" w14:textId="77777777" w:rsidR="00783553" w:rsidRPr="00A8596A" w:rsidRDefault="00783553" w:rsidP="0017152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1276"/>
        <w:gridCol w:w="567"/>
        <w:gridCol w:w="567"/>
        <w:gridCol w:w="1418"/>
        <w:gridCol w:w="708"/>
        <w:gridCol w:w="567"/>
        <w:gridCol w:w="1417"/>
      </w:tblGrid>
      <w:tr w:rsidR="00783553" w:rsidRPr="00A8596A" w14:paraId="1A395FD1" w14:textId="77777777" w:rsidTr="006039B3">
        <w:tc>
          <w:tcPr>
            <w:tcW w:w="2830" w:type="dxa"/>
          </w:tcPr>
          <w:p w14:paraId="23203F19" w14:textId="77777777" w:rsidR="00783553" w:rsidRPr="00A8596A" w:rsidRDefault="00783553" w:rsidP="006039B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AF9F8"/>
              </w:rPr>
            </w:pPr>
            <w:r w:rsidRPr="00A8596A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AF9F8"/>
              </w:rPr>
              <w:t>Part 3: Team Objectives:</w:t>
            </w:r>
          </w:p>
          <w:p w14:paraId="27215A94" w14:textId="77777777" w:rsidR="00783553" w:rsidRPr="00A8596A" w:rsidRDefault="00783553" w:rsidP="006039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96A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AF9F8"/>
              </w:rPr>
              <w:t>Select the appropriate number to indicate how far each statement describes your team.</w:t>
            </w:r>
          </w:p>
        </w:tc>
        <w:tc>
          <w:tcPr>
            <w:tcW w:w="1276" w:type="dxa"/>
          </w:tcPr>
          <w:p w14:paraId="459CB7F5" w14:textId="77777777" w:rsidR="00783553" w:rsidRPr="00A8596A" w:rsidRDefault="00783553" w:rsidP="006039B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59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 Not at all</w:t>
            </w:r>
          </w:p>
        </w:tc>
        <w:tc>
          <w:tcPr>
            <w:tcW w:w="567" w:type="dxa"/>
          </w:tcPr>
          <w:p w14:paraId="284A03D4" w14:textId="77777777" w:rsidR="00783553" w:rsidRPr="00A8596A" w:rsidRDefault="00783553" w:rsidP="006039B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59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567" w:type="dxa"/>
          </w:tcPr>
          <w:p w14:paraId="3A819CFB" w14:textId="77777777" w:rsidR="00783553" w:rsidRPr="00A8596A" w:rsidRDefault="00783553" w:rsidP="006039B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59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418" w:type="dxa"/>
          </w:tcPr>
          <w:p w14:paraId="19700F2B" w14:textId="77777777" w:rsidR="00783553" w:rsidRPr="00A8596A" w:rsidRDefault="00783553" w:rsidP="006039B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59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4 Somewhat </w:t>
            </w:r>
          </w:p>
        </w:tc>
        <w:tc>
          <w:tcPr>
            <w:tcW w:w="708" w:type="dxa"/>
          </w:tcPr>
          <w:p w14:paraId="7B02B11F" w14:textId="77777777" w:rsidR="00783553" w:rsidRPr="00A8596A" w:rsidRDefault="00783553" w:rsidP="006039B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59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567" w:type="dxa"/>
          </w:tcPr>
          <w:p w14:paraId="3151DD8F" w14:textId="77777777" w:rsidR="00783553" w:rsidRPr="00A8596A" w:rsidRDefault="00783553" w:rsidP="006039B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59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1417" w:type="dxa"/>
          </w:tcPr>
          <w:p w14:paraId="2CAD94FC" w14:textId="77777777" w:rsidR="00783553" w:rsidRPr="00A8596A" w:rsidRDefault="00783553" w:rsidP="006039B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59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7 Completely </w:t>
            </w:r>
          </w:p>
        </w:tc>
      </w:tr>
      <w:tr w:rsidR="00783553" w:rsidRPr="00A8596A" w14:paraId="616EE408" w14:textId="77777777" w:rsidTr="006039B3">
        <w:tc>
          <w:tcPr>
            <w:tcW w:w="2830" w:type="dxa"/>
          </w:tcPr>
          <w:p w14:paraId="261D875B" w14:textId="77777777" w:rsidR="00783553" w:rsidRPr="00A8596A" w:rsidRDefault="00783553" w:rsidP="006039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96A">
              <w:rPr>
                <w:rFonts w:ascii="Times New Roman" w:hAnsi="Times New Roman" w:cs="Times New Roman"/>
                <w:sz w:val="24"/>
                <w:szCs w:val="24"/>
                <w:shd w:val="clear" w:color="auto" w:fill="FAF9F8"/>
              </w:rPr>
              <w:t>How clear are you about what your team's objectives are?</w:t>
            </w:r>
          </w:p>
        </w:tc>
        <w:tc>
          <w:tcPr>
            <w:tcW w:w="1276" w:type="dxa"/>
          </w:tcPr>
          <w:p w14:paraId="55DE6AE6" w14:textId="77777777" w:rsidR="00783553" w:rsidRPr="00A8596A" w:rsidRDefault="00783553" w:rsidP="006039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50B7E646" w14:textId="77777777" w:rsidR="00783553" w:rsidRPr="00A8596A" w:rsidRDefault="00783553" w:rsidP="006039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3A09FAC6" w14:textId="77777777" w:rsidR="00783553" w:rsidRPr="00A8596A" w:rsidRDefault="00783553" w:rsidP="006039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2BE654A0" w14:textId="77777777" w:rsidR="00783553" w:rsidRPr="00A8596A" w:rsidRDefault="00783553" w:rsidP="006039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3E4937AC" w14:textId="77777777" w:rsidR="00783553" w:rsidRPr="00A8596A" w:rsidRDefault="00783553" w:rsidP="006039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19E98825" w14:textId="77777777" w:rsidR="00783553" w:rsidRPr="00A8596A" w:rsidRDefault="00783553" w:rsidP="006039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2F18B1EF" w14:textId="77777777" w:rsidR="00783553" w:rsidRPr="00A8596A" w:rsidRDefault="00783553" w:rsidP="006039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3553" w:rsidRPr="00A8596A" w14:paraId="6560F9AC" w14:textId="77777777" w:rsidTr="006039B3">
        <w:tc>
          <w:tcPr>
            <w:tcW w:w="2830" w:type="dxa"/>
          </w:tcPr>
          <w:p w14:paraId="762EE84F" w14:textId="77777777" w:rsidR="00783553" w:rsidRPr="00A8596A" w:rsidRDefault="00783553" w:rsidP="006039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96A">
              <w:rPr>
                <w:rFonts w:ascii="Times New Roman" w:hAnsi="Times New Roman" w:cs="Times New Roman"/>
                <w:sz w:val="24"/>
                <w:szCs w:val="24"/>
                <w:shd w:val="clear" w:color="auto" w:fill="FAF9F8"/>
              </w:rPr>
              <w:t>How far are you in agreement with these objectives?</w:t>
            </w:r>
          </w:p>
        </w:tc>
        <w:tc>
          <w:tcPr>
            <w:tcW w:w="1276" w:type="dxa"/>
          </w:tcPr>
          <w:p w14:paraId="00932400" w14:textId="77777777" w:rsidR="00783553" w:rsidRPr="00A8596A" w:rsidRDefault="00783553" w:rsidP="006039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27D8CCDF" w14:textId="77777777" w:rsidR="00783553" w:rsidRPr="00A8596A" w:rsidRDefault="00783553" w:rsidP="006039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43385BAF" w14:textId="77777777" w:rsidR="00783553" w:rsidRPr="00A8596A" w:rsidRDefault="00783553" w:rsidP="006039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6422114A" w14:textId="77777777" w:rsidR="00783553" w:rsidRPr="00A8596A" w:rsidRDefault="00783553" w:rsidP="006039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09FE3BC6" w14:textId="77777777" w:rsidR="00783553" w:rsidRPr="00A8596A" w:rsidRDefault="00783553" w:rsidP="006039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7947C004" w14:textId="77777777" w:rsidR="00783553" w:rsidRPr="00A8596A" w:rsidRDefault="00783553" w:rsidP="006039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509E5648" w14:textId="77777777" w:rsidR="00783553" w:rsidRPr="00A8596A" w:rsidRDefault="00783553" w:rsidP="006039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3553" w:rsidRPr="00A8596A" w14:paraId="74217C6A" w14:textId="77777777" w:rsidTr="006039B3">
        <w:tc>
          <w:tcPr>
            <w:tcW w:w="2830" w:type="dxa"/>
          </w:tcPr>
          <w:p w14:paraId="54571C71" w14:textId="77777777" w:rsidR="00783553" w:rsidRPr="00A8596A" w:rsidRDefault="00783553" w:rsidP="006039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96A">
              <w:rPr>
                <w:rFonts w:ascii="Times New Roman" w:hAnsi="Times New Roman" w:cs="Times New Roman"/>
                <w:sz w:val="24"/>
                <w:szCs w:val="24"/>
                <w:shd w:val="clear" w:color="auto" w:fill="FAF9F8"/>
              </w:rPr>
              <w:lastRenderedPageBreak/>
              <w:t>To what extent do you think other team members agree with these objectives?</w:t>
            </w:r>
          </w:p>
        </w:tc>
        <w:tc>
          <w:tcPr>
            <w:tcW w:w="1276" w:type="dxa"/>
          </w:tcPr>
          <w:p w14:paraId="2CEAF68A" w14:textId="77777777" w:rsidR="00783553" w:rsidRPr="00A8596A" w:rsidRDefault="00783553" w:rsidP="006039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4D00DDA8" w14:textId="77777777" w:rsidR="00783553" w:rsidRPr="00A8596A" w:rsidRDefault="00783553" w:rsidP="006039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3544417C" w14:textId="77777777" w:rsidR="00783553" w:rsidRPr="00A8596A" w:rsidRDefault="00783553" w:rsidP="006039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16910884" w14:textId="77777777" w:rsidR="00783553" w:rsidRPr="00A8596A" w:rsidRDefault="00783553" w:rsidP="006039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55007AF5" w14:textId="77777777" w:rsidR="00783553" w:rsidRPr="00A8596A" w:rsidRDefault="00783553" w:rsidP="006039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0E79DC07" w14:textId="77777777" w:rsidR="00783553" w:rsidRPr="00A8596A" w:rsidRDefault="00783553" w:rsidP="006039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73FAB5E8" w14:textId="77777777" w:rsidR="00783553" w:rsidRPr="00A8596A" w:rsidRDefault="00783553" w:rsidP="006039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3553" w:rsidRPr="00A8596A" w14:paraId="4E98CC96" w14:textId="77777777" w:rsidTr="006039B3">
        <w:tc>
          <w:tcPr>
            <w:tcW w:w="2830" w:type="dxa"/>
          </w:tcPr>
          <w:p w14:paraId="43AEE784" w14:textId="77777777" w:rsidR="00783553" w:rsidRPr="00A8596A" w:rsidRDefault="00783553" w:rsidP="006039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96A">
              <w:rPr>
                <w:rFonts w:ascii="Times New Roman" w:hAnsi="Times New Roman" w:cs="Times New Roman"/>
                <w:sz w:val="24"/>
                <w:szCs w:val="24"/>
                <w:shd w:val="clear" w:color="auto" w:fill="FAF9F8"/>
              </w:rPr>
              <w:t>To what extent do you think these members of your team are committed to these objectives?</w:t>
            </w:r>
          </w:p>
        </w:tc>
        <w:tc>
          <w:tcPr>
            <w:tcW w:w="1276" w:type="dxa"/>
          </w:tcPr>
          <w:p w14:paraId="27F49A48" w14:textId="77777777" w:rsidR="00783553" w:rsidRPr="00A8596A" w:rsidRDefault="00783553" w:rsidP="006039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6DCF8223" w14:textId="77777777" w:rsidR="00783553" w:rsidRPr="00A8596A" w:rsidRDefault="00783553" w:rsidP="006039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4CC06B94" w14:textId="77777777" w:rsidR="00783553" w:rsidRPr="00A8596A" w:rsidRDefault="00783553" w:rsidP="006039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0CEBF824" w14:textId="77777777" w:rsidR="00783553" w:rsidRPr="00A8596A" w:rsidRDefault="00783553" w:rsidP="006039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539B3BB8" w14:textId="77777777" w:rsidR="00783553" w:rsidRPr="00A8596A" w:rsidRDefault="00783553" w:rsidP="006039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054ED5FE" w14:textId="77777777" w:rsidR="00783553" w:rsidRPr="00A8596A" w:rsidRDefault="00783553" w:rsidP="006039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3C742413" w14:textId="77777777" w:rsidR="00783553" w:rsidRPr="00A8596A" w:rsidRDefault="00783553" w:rsidP="006039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6ED6E9B" w14:textId="77777777" w:rsidR="00783553" w:rsidRPr="00A8596A" w:rsidRDefault="00783553" w:rsidP="0017152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1276"/>
        <w:gridCol w:w="567"/>
        <w:gridCol w:w="567"/>
        <w:gridCol w:w="1418"/>
        <w:gridCol w:w="708"/>
        <w:gridCol w:w="567"/>
        <w:gridCol w:w="1417"/>
      </w:tblGrid>
      <w:tr w:rsidR="00783553" w:rsidRPr="00A8596A" w14:paraId="6A0277C2" w14:textId="77777777" w:rsidTr="006039B3">
        <w:tc>
          <w:tcPr>
            <w:tcW w:w="2830" w:type="dxa"/>
          </w:tcPr>
          <w:p w14:paraId="6DB92186" w14:textId="77777777" w:rsidR="00783553" w:rsidRPr="00A8596A" w:rsidRDefault="00783553" w:rsidP="006039B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AF9F8"/>
              </w:rPr>
            </w:pPr>
            <w:r w:rsidRPr="00A8596A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AF9F8"/>
              </w:rPr>
              <w:t>Part 4: Task Orientation</w:t>
            </w:r>
          </w:p>
          <w:p w14:paraId="7247FD20" w14:textId="77777777" w:rsidR="00783553" w:rsidRPr="00A8596A" w:rsidRDefault="00783553" w:rsidP="006039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96A">
              <w:rPr>
                <w:rFonts w:ascii="Times New Roman" w:hAnsi="Times New Roman" w:cs="Times New Roman"/>
                <w:sz w:val="24"/>
                <w:szCs w:val="24"/>
                <w:shd w:val="clear" w:color="auto" w:fill="FAF9F8"/>
              </w:rPr>
              <w:t>select the response which you think best describes your team.</w:t>
            </w:r>
          </w:p>
        </w:tc>
        <w:tc>
          <w:tcPr>
            <w:tcW w:w="1276" w:type="dxa"/>
          </w:tcPr>
          <w:p w14:paraId="4EC6A0BF" w14:textId="77777777" w:rsidR="00783553" w:rsidRPr="00A8596A" w:rsidRDefault="00783553" w:rsidP="006039B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59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 To a very little extent</w:t>
            </w:r>
          </w:p>
        </w:tc>
        <w:tc>
          <w:tcPr>
            <w:tcW w:w="567" w:type="dxa"/>
          </w:tcPr>
          <w:p w14:paraId="35119D6C" w14:textId="77777777" w:rsidR="00783553" w:rsidRPr="00A8596A" w:rsidRDefault="00783553" w:rsidP="006039B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59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567" w:type="dxa"/>
          </w:tcPr>
          <w:p w14:paraId="7FD1107F" w14:textId="77777777" w:rsidR="00783553" w:rsidRPr="00A8596A" w:rsidRDefault="00783553" w:rsidP="006039B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59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418" w:type="dxa"/>
          </w:tcPr>
          <w:p w14:paraId="1272D74B" w14:textId="77777777" w:rsidR="00783553" w:rsidRPr="00A8596A" w:rsidRDefault="00783553" w:rsidP="006039B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59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 To some extent</w:t>
            </w:r>
          </w:p>
        </w:tc>
        <w:tc>
          <w:tcPr>
            <w:tcW w:w="708" w:type="dxa"/>
          </w:tcPr>
          <w:p w14:paraId="5ABA1529" w14:textId="77777777" w:rsidR="00783553" w:rsidRPr="00A8596A" w:rsidRDefault="00783553" w:rsidP="006039B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59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567" w:type="dxa"/>
          </w:tcPr>
          <w:p w14:paraId="2FCAB996" w14:textId="77777777" w:rsidR="00783553" w:rsidRPr="00A8596A" w:rsidRDefault="00783553" w:rsidP="006039B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59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1417" w:type="dxa"/>
          </w:tcPr>
          <w:p w14:paraId="0F3E745B" w14:textId="77777777" w:rsidR="00783553" w:rsidRPr="00A8596A" w:rsidRDefault="00783553" w:rsidP="006039B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59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 To a very great extent</w:t>
            </w:r>
          </w:p>
        </w:tc>
      </w:tr>
      <w:tr w:rsidR="00783553" w:rsidRPr="00A8596A" w14:paraId="66F3F3FA" w14:textId="77777777" w:rsidTr="006039B3">
        <w:tc>
          <w:tcPr>
            <w:tcW w:w="2830" w:type="dxa"/>
          </w:tcPr>
          <w:p w14:paraId="7BB95039" w14:textId="77777777" w:rsidR="00783553" w:rsidRPr="00A8596A" w:rsidRDefault="00783553" w:rsidP="006039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96A">
              <w:rPr>
                <w:rFonts w:ascii="Times New Roman" w:hAnsi="Times New Roman" w:cs="Times New Roman"/>
                <w:sz w:val="24"/>
                <w:szCs w:val="24"/>
                <w:shd w:val="clear" w:color="auto" w:fill="FAF9F8"/>
              </w:rPr>
              <w:t>Do your team colleagues provide useful, ideas and practical help to enable you to do the job to the best of your ability?</w:t>
            </w:r>
          </w:p>
        </w:tc>
        <w:tc>
          <w:tcPr>
            <w:tcW w:w="1276" w:type="dxa"/>
          </w:tcPr>
          <w:p w14:paraId="0F47997D" w14:textId="77777777" w:rsidR="00783553" w:rsidRPr="00A8596A" w:rsidRDefault="00783553" w:rsidP="006039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48D810C6" w14:textId="77777777" w:rsidR="00783553" w:rsidRPr="00A8596A" w:rsidRDefault="00783553" w:rsidP="006039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240856E5" w14:textId="77777777" w:rsidR="00783553" w:rsidRPr="00A8596A" w:rsidRDefault="00783553" w:rsidP="006039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6EFA564C" w14:textId="77777777" w:rsidR="00783553" w:rsidRPr="00A8596A" w:rsidRDefault="00783553" w:rsidP="006039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14CD89EA" w14:textId="77777777" w:rsidR="00783553" w:rsidRPr="00A8596A" w:rsidRDefault="00783553" w:rsidP="006039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2C30837E" w14:textId="77777777" w:rsidR="00783553" w:rsidRPr="00A8596A" w:rsidRDefault="00783553" w:rsidP="006039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5C313610" w14:textId="77777777" w:rsidR="00783553" w:rsidRPr="00A8596A" w:rsidRDefault="00783553" w:rsidP="006039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3553" w:rsidRPr="00A8596A" w14:paraId="6F15BCE4" w14:textId="77777777" w:rsidTr="006039B3">
        <w:tc>
          <w:tcPr>
            <w:tcW w:w="2830" w:type="dxa"/>
          </w:tcPr>
          <w:p w14:paraId="37E3BACD" w14:textId="77777777" w:rsidR="00783553" w:rsidRPr="00A8596A" w:rsidRDefault="00783553" w:rsidP="006039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96A">
              <w:rPr>
                <w:rFonts w:ascii="Times New Roman" w:hAnsi="Times New Roman" w:cs="Times New Roman"/>
                <w:sz w:val="24"/>
                <w:szCs w:val="24"/>
                <w:shd w:val="clear" w:color="auto" w:fill="FAF9F8"/>
              </w:rPr>
              <w:t>Are team members prepared to question the basis of what the team is doing?</w:t>
            </w:r>
          </w:p>
        </w:tc>
        <w:tc>
          <w:tcPr>
            <w:tcW w:w="1276" w:type="dxa"/>
          </w:tcPr>
          <w:p w14:paraId="3682236A" w14:textId="77777777" w:rsidR="00783553" w:rsidRPr="00A8596A" w:rsidRDefault="00783553" w:rsidP="006039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39956449" w14:textId="77777777" w:rsidR="00783553" w:rsidRPr="00A8596A" w:rsidRDefault="00783553" w:rsidP="006039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33352900" w14:textId="77777777" w:rsidR="00783553" w:rsidRPr="00A8596A" w:rsidRDefault="00783553" w:rsidP="006039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1972AEBB" w14:textId="77777777" w:rsidR="00783553" w:rsidRPr="00A8596A" w:rsidRDefault="00783553" w:rsidP="006039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5FA60B95" w14:textId="77777777" w:rsidR="00783553" w:rsidRPr="00A8596A" w:rsidRDefault="00783553" w:rsidP="006039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00173032" w14:textId="77777777" w:rsidR="00783553" w:rsidRPr="00A8596A" w:rsidRDefault="00783553" w:rsidP="006039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14A09235" w14:textId="77777777" w:rsidR="00783553" w:rsidRPr="00A8596A" w:rsidRDefault="00783553" w:rsidP="006039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3553" w:rsidRPr="00A8596A" w14:paraId="2A223208" w14:textId="77777777" w:rsidTr="006039B3">
        <w:tc>
          <w:tcPr>
            <w:tcW w:w="2830" w:type="dxa"/>
          </w:tcPr>
          <w:p w14:paraId="2FFC62D2" w14:textId="77777777" w:rsidR="00783553" w:rsidRPr="00A8596A" w:rsidRDefault="00783553" w:rsidP="006039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96A">
              <w:rPr>
                <w:rFonts w:ascii="Times New Roman" w:hAnsi="Times New Roman" w:cs="Times New Roman"/>
                <w:sz w:val="24"/>
                <w:szCs w:val="24"/>
                <w:shd w:val="clear" w:color="auto" w:fill="FAF9F8"/>
              </w:rPr>
              <w:t>Does the team critically appraise potential weaknesses in what itis doing in order to achieve the best possible outcome?</w:t>
            </w:r>
          </w:p>
        </w:tc>
        <w:tc>
          <w:tcPr>
            <w:tcW w:w="1276" w:type="dxa"/>
          </w:tcPr>
          <w:p w14:paraId="0067DA99" w14:textId="77777777" w:rsidR="00783553" w:rsidRPr="00A8596A" w:rsidRDefault="00783553" w:rsidP="006039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2B39DDED" w14:textId="77777777" w:rsidR="00783553" w:rsidRPr="00A8596A" w:rsidRDefault="00783553" w:rsidP="006039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6603855E" w14:textId="77777777" w:rsidR="00783553" w:rsidRPr="00A8596A" w:rsidRDefault="00783553" w:rsidP="006039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30205F2F" w14:textId="77777777" w:rsidR="00783553" w:rsidRPr="00A8596A" w:rsidRDefault="00783553" w:rsidP="006039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64F06776" w14:textId="77777777" w:rsidR="00783553" w:rsidRPr="00A8596A" w:rsidRDefault="00783553" w:rsidP="006039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75BE0E74" w14:textId="77777777" w:rsidR="00783553" w:rsidRPr="00A8596A" w:rsidRDefault="00783553" w:rsidP="006039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173D6A42" w14:textId="77777777" w:rsidR="00783553" w:rsidRPr="00A8596A" w:rsidRDefault="00783553" w:rsidP="006039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3553" w:rsidRPr="00A8596A" w14:paraId="6F905E67" w14:textId="77777777" w:rsidTr="006039B3">
        <w:tc>
          <w:tcPr>
            <w:tcW w:w="2830" w:type="dxa"/>
          </w:tcPr>
          <w:p w14:paraId="7CE61E64" w14:textId="77777777" w:rsidR="00783553" w:rsidRPr="00A8596A" w:rsidRDefault="00783553" w:rsidP="006039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96A">
              <w:rPr>
                <w:rFonts w:ascii="Times New Roman" w:hAnsi="Times New Roman" w:cs="Times New Roman"/>
                <w:sz w:val="24"/>
                <w:szCs w:val="24"/>
                <w:shd w:val="clear" w:color="auto" w:fill="FAF9F8"/>
              </w:rPr>
              <w:t xml:space="preserve">Do members of the team build on each other's ideas </w:t>
            </w:r>
            <w:r w:rsidRPr="00A8596A">
              <w:rPr>
                <w:rFonts w:ascii="Times New Roman" w:hAnsi="Times New Roman" w:cs="Times New Roman"/>
                <w:sz w:val="24"/>
                <w:szCs w:val="24"/>
                <w:shd w:val="clear" w:color="auto" w:fill="FAF9F8"/>
              </w:rPr>
              <w:lastRenderedPageBreak/>
              <w:t>in order to achieve the best possible outcome?</w:t>
            </w:r>
          </w:p>
        </w:tc>
        <w:tc>
          <w:tcPr>
            <w:tcW w:w="1276" w:type="dxa"/>
          </w:tcPr>
          <w:p w14:paraId="2328D917" w14:textId="77777777" w:rsidR="00783553" w:rsidRPr="00A8596A" w:rsidRDefault="00783553" w:rsidP="006039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711D1D72" w14:textId="77777777" w:rsidR="00783553" w:rsidRPr="00A8596A" w:rsidRDefault="00783553" w:rsidP="006039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04FF934E" w14:textId="77777777" w:rsidR="00783553" w:rsidRPr="00A8596A" w:rsidRDefault="00783553" w:rsidP="006039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5BC2D899" w14:textId="77777777" w:rsidR="00783553" w:rsidRPr="00A8596A" w:rsidRDefault="00783553" w:rsidP="006039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5CFC4770" w14:textId="77777777" w:rsidR="00783553" w:rsidRPr="00A8596A" w:rsidRDefault="00783553" w:rsidP="006039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554D7611" w14:textId="77777777" w:rsidR="00783553" w:rsidRPr="00A8596A" w:rsidRDefault="00783553" w:rsidP="006039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17B756F9" w14:textId="77777777" w:rsidR="00783553" w:rsidRPr="00A8596A" w:rsidRDefault="00783553" w:rsidP="006039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0828E5B" w14:textId="77777777" w:rsidR="00783553" w:rsidRPr="00206173" w:rsidRDefault="00783553">
      <w:pPr>
        <w:rPr>
          <w:rFonts w:ascii="Times New Roman" w:hAnsi="Times New Roman" w:cs="Times New Roman"/>
        </w:rPr>
      </w:pPr>
    </w:p>
    <w:p w14:paraId="1F70620C" w14:textId="77777777" w:rsidR="00783553" w:rsidRDefault="00783553">
      <w:pPr>
        <w:rPr>
          <w:rFonts w:ascii="Times New Roman" w:hAnsi="Times New Roman" w:cs="Times New Roman"/>
        </w:rPr>
      </w:pPr>
    </w:p>
    <w:p w14:paraId="28CB0A10" w14:textId="77777777" w:rsidR="00783553" w:rsidRDefault="00783553">
      <w:pPr>
        <w:rPr>
          <w:rFonts w:ascii="Times New Roman" w:hAnsi="Times New Roman" w:cs="Times New Roman"/>
        </w:rPr>
      </w:pPr>
    </w:p>
    <w:p w14:paraId="143033DD" w14:textId="77777777" w:rsidR="00783553" w:rsidRDefault="00783553">
      <w:pPr>
        <w:rPr>
          <w:rFonts w:ascii="Times New Roman" w:hAnsi="Times New Roman" w:cs="Times New Roman"/>
        </w:rPr>
      </w:pPr>
    </w:p>
    <w:p w14:paraId="46482C02" w14:textId="77777777" w:rsidR="00783553" w:rsidRDefault="00783553">
      <w:pPr>
        <w:rPr>
          <w:rFonts w:ascii="Times New Roman" w:hAnsi="Times New Roman" w:cs="Times New Roman"/>
        </w:rPr>
      </w:pPr>
    </w:p>
    <w:p w14:paraId="2F68D2B1" w14:textId="77777777" w:rsidR="00783553" w:rsidRDefault="00783553">
      <w:pPr>
        <w:rPr>
          <w:rFonts w:ascii="Times New Roman" w:hAnsi="Times New Roman" w:cs="Times New Roman"/>
        </w:rPr>
      </w:pPr>
    </w:p>
    <w:p w14:paraId="1902CF41" w14:textId="77777777" w:rsidR="00783553" w:rsidRDefault="00783553">
      <w:pPr>
        <w:rPr>
          <w:rFonts w:ascii="Times New Roman" w:hAnsi="Times New Roman" w:cs="Times New Roman"/>
        </w:rPr>
      </w:pPr>
    </w:p>
    <w:p w14:paraId="71ED2B05" w14:textId="77777777" w:rsidR="00783553" w:rsidRDefault="00783553">
      <w:pPr>
        <w:rPr>
          <w:rFonts w:ascii="Times New Roman" w:hAnsi="Times New Roman" w:cs="Times New Roman"/>
        </w:rPr>
      </w:pPr>
    </w:p>
    <w:p w14:paraId="183D6EB1" w14:textId="77777777" w:rsidR="00783553" w:rsidRDefault="00783553">
      <w:pPr>
        <w:rPr>
          <w:rFonts w:ascii="Times New Roman" w:hAnsi="Times New Roman" w:cs="Times New Roman"/>
        </w:rPr>
      </w:pPr>
    </w:p>
    <w:p w14:paraId="3E911FA1" w14:textId="77777777" w:rsidR="00783553" w:rsidRDefault="00783553">
      <w:pPr>
        <w:rPr>
          <w:rFonts w:ascii="Times New Roman" w:hAnsi="Times New Roman" w:cs="Times New Roman"/>
        </w:rPr>
      </w:pPr>
    </w:p>
    <w:p w14:paraId="5A89A4E6" w14:textId="77777777" w:rsidR="00783553" w:rsidRDefault="00783553">
      <w:pPr>
        <w:rPr>
          <w:rFonts w:ascii="Times New Roman" w:hAnsi="Times New Roman" w:cs="Times New Roman"/>
        </w:rPr>
      </w:pPr>
    </w:p>
    <w:p w14:paraId="15F8D182" w14:textId="77777777" w:rsidR="00783553" w:rsidRDefault="00783553">
      <w:pPr>
        <w:rPr>
          <w:rFonts w:ascii="Times New Roman" w:hAnsi="Times New Roman" w:cs="Times New Roman"/>
        </w:rPr>
      </w:pPr>
    </w:p>
    <w:p w14:paraId="1DD71FC1" w14:textId="77777777" w:rsidR="00783553" w:rsidRDefault="00783553">
      <w:pPr>
        <w:rPr>
          <w:rFonts w:ascii="Times New Roman" w:hAnsi="Times New Roman" w:cs="Times New Roman"/>
        </w:rPr>
      </w:pPr>
    </w:p>
    <w:p w14:paraId="0BC29D33" w14:textId="77777777" w:rsidR="00783553" w:rsidRDefault="00783553">
      <w:pPr>
        <w:rPr>
          <w:rFonts w:ascii="Times New Roman" w:hAnsi="Times New Roman" w:cs="Times New Roman"/>
        </w:rPr>
      </w:pPr>
    </w:p>
    <w:p w14:paraId="01544AC4" w14:textId="77777777" w:rsidR="00783553" w:rsidRDefault="00783553">
      <w:pPr>
        <w:rPr>
          <w:rFonts w:ascii="Times New Roman" w:hAnsi="Times New Roman" w:cs="Times New Roman"/>
        </w:rPr>
      </w:pPr>
    </w:p>
    <w:p w14:paraId="341F468F" w14:textId="77777777" w:rsidR="00783553" w:rsidRDefault="00783553">
      <w:pPr>
        <w:rPr>
          <w:rFonts w:ascii="Times New Roman" w:hAnsi="Times New Roman" w:cs="Times New Roman"/>
        </w:rPr>
      </w:pPr>
    </w:p>
    <w:p w14:paraId="46AED2CC" w14:textId="77777777" w:rsidR="00783553" w:rsidRDefault="00783553">
      <w:pPr>
        <w:rPr>
          <w:rFonts w:ascii="Times New Roman" w:hAnsi="Times New Roman" w:cs="Times New Roman"/>
        </w:rPr>
      </w:pPr>
    </w:p>
    <w:p w14:paraId="2A190D92" w14:textId="77777777" w:rsidR="00783553" w:rsidRDefault="00783553">
      <w:pPr>
        <w:rPr>
          <w:rFonts w:ascii="Times New Roman" w:hAnsi="Times New Roman" w:cs="Times New Roman"/>
        </w:rPr>
      </w:pPr>
    </w:p>
    <w:p w14:paraId="5B286D61" w14:textId="77777777" w:rsidR="00783553" w:rsidRDefault="00783553">
      <w:pPr>
        <w:rPr>
          <w:rFonts w:ascii="Times New Roman" w:hAnsi="Times New Roman" w:cs="Times New Roman"/>
        </w:rPr>
      </w:pPr>
    </w:p>
    <w:p w14:paraId="43361993" w14:textId="77777777" w:rsidR="00783553" w:rsidRDefault="00783553">
      <w:pPr>
        <w:rPr>
          <w:rFonts w:ascii="Times New Roman" w:hAnsi="Times New Roman" w:cs="Times New Roman"/>
        </w:rPr>
      </w:pPr>
    </w:p>
    <w:p w14:paraId="0235ED44" w14:textId="77777777" w:rsidR="00783553" w:rsidRDefault="00783553">
      <w:pPr>
        <w:rPr>
          <w:rFonts w:ascii="Times New Roman" w:hAnsi="Times New Roman" w:cs="Times New Roman"/>
        </w:rPr>
      </w:pPr>
    </w:p>
    <w:p w14:paraId="38F6CF17" w14:textId="77777777" w:rsidR="00783553" w:rsidRDefault="00783553">
      <w:pPr>
        <w:rPr>
          <w:rFonts w:ascii="Times New Roman" w:hAnsi="Times New Roman" w:cs="Times New Roman"/>
        </w:rPr>
      </w:pPr>
    </w:p>
    <w:p w14:paraId="3D310F58" w14:textId="77777777" w:rsidR="00783553" w:rsidRDefault="00783553">
      <w:pPr>
        <w:rPr>
          <w:rFonts w:ascii="Times New Roman" w:hAnsi="Times New Roman" w:cs="Times New Roman"/>
        </w:rPr>
      </w:pPr>
    </w:p>
    <w:p w14:paraId="46131CEC" w14:textId="77777777" w:rsidR="00783553" w:rsidRDefault="00783553">
      <w:pPr>
        <w:rPr>
          <w:rFonts w:ascii="Times New Roman" w:hAnsi="Times New Roman" w:cs="Times New Roman"/>
        </w:rPr>
      </w:pPr>
    </w:p>
    <w:p w14:paraId="28C2CCF9" w14:textId="77777777" w:rsidR="00783553" w:rsidRDefault="00783553">
      <w:pPr>
        <w:rPr>
          <w:rFonts w:ascii="Times New Roman" w:hAnsi="Times New Roman" w:cs="Times New Roman"/>
        </w:rPr>
      </w:pPr>
    </w:p>
    <w:p w14:paraId="70B78A56" w14:textId="77777777" w:rsidR="00783553" w:rsidRDefault="00783553">
      <w:pPr>
        <w:rPr>
          <w:rFonts w:ascii="Times New Roman" w:hAnsi="Times New Roman" w:cs="Times New Roman"/>
        </w:rPr>
      </w:pPr>
    </w:p>
    <w:p w14:paraId="3EED5DED" w14:textId="77777777" w:rsidR="00783553" w:rsidRDefault="00783553">
      <w:pPr>
        <w:rPr>
          <w:rFonts w:ascii="Times New Roman" w:hAnsi="Times New Roman" w:cs="Times New Roman"/>
        </w:rPr>
      </w:pPr>
    </w:p>
    <w:p w14:paraId="2251505E" w14:textId="77777777" w:rsidR="00783553" w:rsidRDefault="00783553">
      <w:pPr>
        <w:rPr>
          <w:rFonts w:ascii="Times New Roman" w:hAnsi="Times New Roman" w:cs="Times New Roman"/>
        </w:rPr>
      </w:pPr>
    </w:p>
    <w:p w14:paraId="64441A0F" w14:textId="77777777" w:rsidR="00783553" w:rsidRPr="00206173" w:rsidRDefault="0078355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06173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materials</w:t>
      </w:r>
    </w:p>
    <w:p w14:paraId="23A8B028" w14:textId="42F84EF6" w:rsidR="00783553" w:rsidRPr="00706616" w:rsidRDefault="00783553">
      <w:pPr>
        <w:rPr>
          <w:rFonts w:ascii="Times New Roman" w:hAnsi="Times New Roman" w:cs="Times New Roman"/>
          <w:b/>
          <w:bCs/>
        </w:rPr>
      </w:pPr>
      <w:r w:rsidRPr="00206173">
        <w:rPr>
          <w:rFonts w:ascii="Times New Roman" w:hAnsi="Times New Roman" w:cs="Times New Roman"/>
        </w:rPr>
        <w:t xml:space="preserve"> </w:t>
      </w:r>
      <w:r w:rsidRPr="00706616">
        <w:rPr>
          <w:rFonts w:ascii="Times New Roman" w:hAnsi="Times New Roman" w:cs="Times New Roman"/>
          <w:b/>
          <w:bCs/>
        </w:rPr>
        <w:t xml:space="preserve">Table </w:t>
      </w:r>
      <w:r w:rsidR="00656A2A">
        <w:rPr>
          <w:rFonts w:ascii="Times New Roman" w:hAnsi="Times New Roman" w:cs="Times New Roman"/>
          <w:b/>
          <w:bCs/>
        </w:rPr>
        <w:t>3</w:t>
      </w:r>
      <w:r w:rsidRPr="00706616">
        <w:rPr>
          <w:rFonts w:ascii="Times New Roman" w:hAnsi="Times New Roman" w:cs="Times New Roman"/>
          <w:b/>
          <w:bCs/>
        </w:rPr>
        <w:t>S: Items for self-efficacy for managing chronic conditions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011"/>
        <w:gridCol w:w="3748"/>
        <w:gridCol w:w="4875"/>
      </w:tblGrid>
      <w:tr w:rsidR="00783553" w:rsidRPr="00706616" w14:paraId="4183D67B" w14:textId="77777777" w:rsidTr="00A230D5">
        <w:tc>
          <w:tcPr>
            <w:tcW w:w="1000" w:type="dxa"/>
          </w:tcPr>
          <w:p w14:paraId="197AA7EE" w14:textId="77777777" w:rsidR="00783553" w:rsidRPr="00706616" w:rsidRDefault="00783553" w:rsidP="003720C4">
            <w:pPr>
              <w:rPr>
                <w:rFonts w:ascii="Times New Roman" w:hAnsi="Times New Roman" w:cs="Times New Roman"/>
              </w:rPr>
            </w:pPr>
            <w:r w:rsidRPr="0070661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752" w:type="dxa"/>
          </w:tcPr>
          <w:p w14:paraId="11890E2F" w14:textId="77777777" w:rsidR="00783553" w:rsidRPr="00706616" w:rsidRDefault="00783553" w:rsidP="003720C4">
            <w:pPr>
              <w:rPr>
                <w:rFonts w:ascii="Times New Roman" w:hAnsi="Times New Roman" w:cs="Times New Roman"/>
                <w:color w:val="000000"/>
              </w:rPr>
            </w:pPr>
            <w:r w:rsidRPr="00706616">
              <w:rPr>
                <w:rFonts w:ascii="Times New Roman" w:hAnsi="Times New Roman" w:cs="Times New Roman"/>
                <w:color w:val="000000"/>
              </w:rPr>
              <w:t>How confident are you that you can keep the fatigue caused by your health condition from interfering with the things you want to do?</w:t>
            </w:r>
          </w:p>
          <w:p w14:paraId="51F1E7CE" w14:textId="77777777" w:rsidR="00783553" w:rsidRPr="00706616" w:rsidRDefault="00783553" w:rsidP="003720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82" w:type="dxa"/>
          </w:tcPr>
          <w:p w14:paraId="4856B5A8" w14:textId="77777777" w:rsidR="00783553" w:rsidRPr="00706616" w:rsidRDefault="00783553" w:rsidP="003720C4">
            <w:pPr>
              <w:rPr>
                <w:rFonts w:ascii="Times New Roman" w:hAnsi="Times New Roman" w:cs="Times New Roman"/>
                <w:color w:val="000000"/>
              </w:rPr>
            </w:pPr>
            <w:r w:rsidRPr="00706616">
              <w:rPr>
                <w:rFonts w:ascii="Times New Roman" w:hAnsi="Times New Roman" w:cs="Times New Roman"/>
                <w:color w:val="000000"/>
              </w:rPr>
              <w:t xml:space="preserve">01=Not confident at all </w:t>
            </w:r>
            <w:r w:rsidRPr="00706616">
              <w:rPr>
                <w:rFonts w:ascii="Times New Roman" w:hAnsi="Times New Roman" w:cs="Times New Roman"/>
                <w:color w:val="000000"/>
              </w:rPr>
              <w:br/>
              <w:t>02=</w:t>
            </w:r>
            <w:r w:rsidRPr="00706616">
              <w:rPr>
                <w:rFonts w:ascii="Times New Roman" w:hAnsi="Times New Roman" w:cs="Times New Roman"/>
                <w:color w:val="000000"/>
              </w:rPr>
              <w:br/>
              <w:t>03=</w:t>
            </w:r>
            <w:r w:rsidRPr="00706616">
              <w:rPr>
                <w:rFonts w:ascii="Times New Roman" w:hAnsi="Times New Roman" w:cs="Times New Roman"/>
                <w:color w:val="000000"/>
              </w:rPr>
              <w:br/>
              <w:t>04=</w:t>
            </w:r>
            <w:r w:rsidRPr="00706616">
              <w:rPr>
                <w:rFonts w:ascii="Times New Roman" w:hAnsi="Times New Roman" w:cs="Times New Roman"/>
                <w:color w:val="000000"/>
              </w:rPr>
              <w:br/>
              <w:t>05=</w:t>
            </w:r>
            <w:r w:rsidRPr="00706616">
              <w:rPr>
                <w:rFonts w:ascii="Times New Roman" w:hAnsi="Times New Roman" w:cs="Times New Roman"/>
                <w:color w:val="000000"/>
              </w:rPr>
              <w:br/>
              <w:t>06=</w:t>
            </w:r>
            <w:r w:rsidRPr="00706616">
              <w:rPr>
                <w:rFonts w:ascii="Times New Roman" w:hAnsi="Times New Roman" w:cs="Times New Roman"/>
                <w:color w:val="000000"/>
              </w:rPr>
              <w:br/>
              <w:t>07=</w:t>
            </w:r>
            <w:r w:rsidRPr="00706616">
              <w:rPr>
                <w:rFonts w:ascii="Times New Roman" w:hAnsi="Times New Roman" w:cs="Times New Roman"/>
                <w:color w:val="000000"/>
              </w:rPr>
              <w:br/>
              <w:t>08=</w:t>
            </w:r>
            <w:r w:rsidRPr="00706616">
              <w:rPr>
                <w:rFonts w:ascii="Times New Roman" w:hAnsi="Times New Roman" w:cs="Times New Roman"/>
                <w:color w:val="000000"/>
              </w:rPr>
              <w:br/>
              <w:t>09=</w:t>
            </w:r>
            <w:r w:rsidRPr="00706616">
              <w:rPr>
                <w:rFonts w:ascii="Times New Roman" w:hAnsi="Times New Roman" w:cs="Times New Roman"/>
                <w:color w:val="000000"/>
              </w:rPr>
              <w:br/>
              <w:t>10=Totally confident</w:t>
            </w:r>
            <w:r w:rsidRPr="00706616">
              <w:rPr>
                <w:rFonts w:ascii="Times New Roman" w:hAnsi="Times New Roman" w:cs="Times New Roman"/>
                <w:color w:val="000000"/>
              </w:rPr>
              <w:br/>
              <w:t>99=NA</w:t>
            </w:r>
          </w:p>
        </w:tc>
      </w:tr>
      <w:tr w:rsidR="00783553" w:rsidRPr="00706616" w14:paraId="699AB935" w14:textId="77777777" w:rsidTr="00A230D5">
        <w:tc>
          <w:tcPr>
            <w:tcW w:w="1000" w:type="dxa"/>
          </w:tcPr>
          <w:p w14:paraId="79C80E76" w14:textId="77777777" w:rsidR="00783553" w:rsidRPr="00706616" w:rsidRDefault="00783553" w:rsidP="003720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752" w:type="dxa"/>
          </w:tcPr>
          <w:p w14:paraId="0ADFC6A6" w14:textId="77777777" w:rsidR="00783553" w:rsidRPr="00706616" w:rsidRDefault="00783553" w:rsidP="003720C4">
            <w:pPr>
              <w:rPr>
                <w:rFonts w:ascii="Times New Roman" w:hAnsi="Times New Roman" w:cs="Times New Roman"/>
                <w:color w:val="000000"/>
              </w:rPr>
            </w:pPr>
            <w:r w:rsidRPr="00706616">
              <w:rPr>
                <w:rFonts w:ascii="Times New Roman" w:hAnsi="Times New Roman" w:cs="Times New Roman"/>
                <w:color w:val="000000"/>
              </w:rPr>
              <w:t>How confident are you that you can keep the physical discomfort or pain of your health condition from interfering with the things you want to do?</w:t>
            </w:r>
          </w:p>
          <w:p w14:paraId="45D4727F" w14:textId="77777777" w:rsidR="00783553" w:rsidRPr="00706616" w:rsidRDefault="00783553" w:rsidP="003720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82" w:type="dxa"/>
          </w:tcPr>
          <w:p w14:paraId="023941B7" w14:textId="77777777" w:rsidR="00783553" w:rsidRPr="00706616" w:rsidRDefault="00783553" w:rsidP="003720C4">
            <w:pPr>
              <w:rPr>
                <w:rFonts w:ascii="Times New Roman" w:hAnsi="Times New Roman" w:cs="Times New Roman"/>
              </w:rPr>
            </w:pPr>
            <w:r w:rsidRPr="00706616">
              <w:rPr>
                <w:rFonts w:ascii="Times New Roman" w:hAnsi="Times New Roman" w:cs="Times New Roman"/>
                <w:color w:val="000000"/>
              </w:rPr>
              <w:t>01=Not confident at all</w:t>
            </w:r>
            <w:r w:rsidRPr="00706616">
              <w:rPr>
                <w:rFonts w:ascii="Times New Roman" w:hAnsi="Times New Roman" w:cs="Times New Roman"/>
                <w:color w:val="000000"/>
              </w:rPr>
              <w:br/>
              <w:t>02=</w:t>
            </w:r>
            <w:r w:rsidRPr="00706616">
              <w:rPr>
                <w:rFonts w:ascii="Times New Roman" w:hAnsi="Times New Roman" w:cs="Times New Roman"/>
                <w:color w:val="000000"/>
              </w:rPr>
              <w:br/>
              <w:t>03=</w:t>
            </w:r>
            <w:r w:rsidRPr="00706616">
              <w:rPr>
                <w:rFonts w:ascii="Times New Roman" w:hAnsi="Times New Roman" w:cs="Times New Roman"/>
                <w:color w:val="000000"/>
              </w:rPr>
              <w:br/>
              <w:t>04=</w:t>
            </w:r>
            <w:r w:rsidRPr="00706616">
              <w:rPr>
                <w:rFonts w:ascii="Times New Roman" w:hAnsi="Times New Roman" w:cs="Times New Roman"/>
                <w:color w:val="000000"/>
              </w:rPr>
              <w:br/>
              <w:t>05=</w:t>
            </w:r>
            <w:r w:rsidRPr="00706616">
              <w:rPr>
                <w:rFonts w:ascii="Times New Roman" w:hAnsi="Times New Roman" w:cs="Times New Roman"/>
                <w:color w:val="000000"/>
              </w:rPr>
              <w:br/>
              <w:t>06=</w:t>
            </w:r>
            <w:r w:rsidRPr="00706616">
              <w:rPr>
                <w:rFonts w:ascii="Times New Roman" w:hAnsi="Times New Roman" w:cs="Times New Roman"/>
                <w:color w:val="000000"/>
              </w:rPr>
              <w:br/>
              <w:t>07=</w:t>
            </w:r>
            <w:r w:rsidRPr="00706616">
              <w:rPr>
                <w:rFonts w:ascii="Times New Roman" w:hAnsi="Times New Roman" w:cs="Times New Roman"/>
                <w:color w:val="000000"/>
              </w:rPr>
              <w:br/>
              <w:t>08=</w:t>
            </w:r>
            <w:r w:rsidRPr="00706616">
              <w:rPr>
                <w:rFonts w:ascii="Times New Roman" w:hAnsi="Times New Roman" w:cs="Times New Roman"/>
                <w:color w:val="000000"/>
              </w:rPr>
              <w:br/>
              <w:t>09=</w:t>
            </w:r>
            <w:r w:rsidRPr="00706616">
              <w:rPr>
                <w:rFonts w:ascii="Times New Roman" w:hAnsi="Times New Roman" w:cs="Times New Roman"/>
                <w:color w:val="000000"/>
              </w:rPr>
              <w:br/>
              <w:t>10=Totally confident</w:t>
            </w:r>
            <w:r w:rsidRPr="00706616">
              <w:rPr>
                <w:rFonts w:ascii="Times New Roman" w:hAnsi="Times New Roman" w:cs="Times New Roman"/>
                <w:color w:val="000000"/>
              </w:rPr>
              <w:br/>
              <w:t>99=NA</w:t>
            </w:r>
          </w:p>
        </w:tc>
      </w:tr>
      <w:tr w:rsidR="00783553" w:rsidRPr="00706616" w14:paraId="14FEC088" w14:textId="77777777" w:rsidTr="00A230D5">
        <w:tc>
          <w:tcPr>
            <w:tcW w:w="1000" w:type="dxa"/>
          </w:tcPr>
          <w:p w14:paraId="6FC01B24" w14:textId="77777777" w:rsidR="00783553" w:rsidRPr="00706616" w:rsidRDefault="00783553" w:rsidP="003720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752" w:type="dxa"/>
          </w:tcPr>
          <w:p w14:paraId="37DE32B5" w14:textId="77777777" w:rsidR="00783553" w:rsidRPr="00706616" w:rsidRDefault="00783553" w:rsidP="003720C4">
            <w:pPr>
              <w:rPr>
                <w:rFonts w:ascii="Times New Roman" w:hAnsi="Times New Roman" w:cs="Times New Roman"/>
                <w:color w:val="000000"/>
              </w:rPr>
            </w:pPr>
            <w:r w:rsidRPr="00706616">
              <w:rPr>
                <w:rFonts w:ascii="Times New Roman" w:hAnsi="Times New Roman" w:cs="Times New Roman"/>
                <w:color w:val="000000"/>
              </w:rPr>
              <w:t>How confident are you that you can keep the emotional distress caused by your health condition from interfering with the things you want to do?</w:t>
            </w:r>
          </w:p>
          <w:p w14:paraId="624C22B1" w14:textId="77777777" w:rsidR="00783553" w:rsidRPr="00706616" w:rsidRDefault="00783553" w:rsidP="003720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82" w:type="dxa"/>
          </w:tcPr>
          <w:p w14:paraId="1DDBD172" w14:textId="77777777" w:rsidR="00783553" w:rsidRPr="00706616" w:rsidRDefault="00783553" w:rsidP="003720C4">
            <w:pPr>
              <w:rPr>
                <w:rFonts w:ascii="Times New Roman" w:hAnsi="Times New Roman" w:cs="Times New Roman"/>
              </w:rPr>
            </w:pPr>
            <w:r w:rsidRPr="00706616">
              <w:rPr>
                <w:rFonts w:ascii="Times New Roman" w:hAnsi="Times New Roman" w:cs="Times New Roman"/>
                <w:color w:val="000000"/>
              </w:rPr>
              <w:t>01=Not confident at all</w:t>
            </w:r>
            <w:r w:rsidRPr="00706616">
              <w:rPr>
                <w:rFonts w:ascii="Times New Roman" w:hAnsi="Times New Roman" w:cs="Times New Roman"/>
                <w:color w:val="000000"/>
              </w:rPr>
              <w:br/>
              <w:t>02=</w:t>
            </w:r>
            <w:r w:rsidRPr="00706616">
              <w:rPr>
                <w:rFonts w:ascii="Times New Roman" w:hAnsi="Times New Roman" w:cs="Times New Roman"/>
                <w:color w:val="000000"/>
              </w:rPr>
              <w:br/>
              <w:t>03=</w:t>
            </w:r>
            <w:r w:rsidRPr="00706616">
              <w:rPr>
                <w:rFonts w:ascii="Times New Roman" w:hAnsi="Times New Roman" w:cs="Times New Roman"/>
                <w:color w:val="000000"/>
              </w:rPr>
              <w:br/>
              <w:t>04=</w:t>
            </w:r>
            <w:r w:rsidRPr="00706616">
              <w:rPr>
                <w:rFonts w:ascii="Times New Roman" w:hAnsi="Times New Roman" w:cs="Times New Roman"/>
                <w:color w:val="000000"/>
              </w:rPr>
              <w:br/>
              <w:t>05=</w:t>
            </w:r>
            <w:r w:rsidRPr="00706616">
              <w:rPr>
                <w:rFonts w:ascii="Times New Roman" w:hAnsi="Times New Roman" w:cs="Times New Roman"/>
                <w:color w:val="000000"/>
              </w:rPr>
              <w:br/>
              <w:t>06=</w:t>
            </w:r>
            <w:r w:rsidRPr="00706616">
              <w:rPr>
                <w:rFonts w:ascii="Times New Roman" w:hAnsi="Times New Roman" w:cs="Times New Roman"/>
                <w:color w:val="000000"/>
              </w:rPr>
              <w:br/>
              <w:t>07=</w:t>
            </w:r>
            <w:r w:rsidRPr="00706616">
              <w:rPr>
                <w:rFonts w:ascii="Times New Roman" w:hAnsi="Times New Roman" w:cs="Times New Roman"/>
                <w:color w:val="000000"/>
              </w:rPr>
              <w:br/>
              <w:t>08=</w:t>
            </w:r>
            <w:r w:rsidRPr="00706616">
              <w:rPr>
                <w:rFonts w:ascii="Times New Roman" w:hAnsi="Times New Roman" w:cs="Times New Roman"/>
                <w:color w:val="000000"/>
              </w:rPr>
              <w:br/>
              <w:t>09=</w:t>
            </w:r>
            <w:r w:rsidRPr="00706616">
              <w:rPr>
                <w:rFonts w:ascii="Times New Roman" w:hAnsi="Times New Roman" w:cs="Times New Roman"/>
                <w:color w:val="000000"/>
              </w:rPr>
              <w:br/>
              <w:t>10=Totally confident</w:t>
            </w:r>
            <w:r w:rsidRPr="00706616">
              <w:rPr>
                <w:rFonts w:ascii="Times New Roman" w:hAnsi="Times New Roman" w:cs="Times New Roman"/>
                <w:color w:val="000000"/>
              </w:rPr>
              <w:br/>
              <w:t>99=NA</w:t>
            </w:r>
          </w:p>
        </w:tc>
      </w:tr>
      <w:tr w:rsidR="00783553" w:rsidRPr="00706616" w14:paraId="086EE5CD" w14:textId="77777777" w:rsidTr="00A230D5">
        <w:tc>
          <w:tcPr>
            <w:tcW w:w="1000" w:type="dxa"/>
          </w:tcPr>
          <w:p w14:paraId="0C2CEB24" w14:textId="77777777" w:rsidR="00783553" w:rsidRPr="00706616" w:rsidRDefault="00783553" w:rsidP="003720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752" w:type="dxa"/>
          </w:tcPr>
          <w:p w14:paraId="32456D5D" w14:textId="77777777" w:rsidR="00783553" w:rsidRPr="00706616" w:rsidRDefault="00783553" w:rsidP="003720C4">
            <w:pPr>
              <w:rPr>
                <w:rFonts w:ascii="Times New Roman" w:hAnsi="Times New Roman" w:cs="Times New Roman"/>
                <w:color w:val="000000"/>
              </w:rPr>
            </w:pPr>
            <w:r w:rsidRPr="00706616">
              <w:rPr>
                <w:rFonts w:ascii="Times New Roman" w:hAnsi="Times New Roman" w:cs="Times New Roman"/>
                <w:color w:val="000000"/>
              </w:rPr>
              <w:t>How confident are you that you can keep any other symptoms or health problems you have from interfering with things you want to do?</w:t>
            </w:r>
          </w:p>
          <w:p w14:paraId="2C8165D9" w14:textId="77777777" w:rsidR="00783553" w:rsidRPr="00706616" w:rsidRDefault="00783553" w:rsidP="003720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82" w:type="dxa"/>
          </w:tcPr>
          <w:p w14:paraId="7B2D003C" w14:textId="77777777" w:rsidR="00783553" w:rsidRPr="00706616" w:rsidRDefault="00783553" w:rsidP="003720C4">
            <w:pPr>
              <w:rPr>
                <w:rFonts w:ascii="Times New Roman" w:hAnsi="Times New Roman" w:cs="Times New Roman"/>
              </w:rPr>
            </w:pPr>
            <w:r w:rsidRPr="00706616">
              <w:rPr>
                <w:rFonts w:ascii="Times New Roman" w:hAnsi="Times New Roman" w:cs="Times New Roman"/>
                <w:color w:val="000000"/>
              </w:rPr>
              <w:t>01=Not confident at all</w:t>
            </w:r>
            <w:r w:rsidRPr="00706616">
              <w:rPr>
                <w:rFonts w:ascii="Times New Roman" w:hAnsi="Times New Roman" w:cs="Times New Roman"/>
                <w:color w:val="000000"/>
              </w:rPr>
              <w:br/>
              <w:t>02=</w:t>
            </w:r>
            <w:r w:rsidRPr="00706616">
              <w:rPr>
                <w:rFonts w:ascii="Times New Roman" w:hAnsi="Times New Roman" w:cs="Times New Roman"/>
                <w:color w:val="000000"/>
              </w:rPr>
              <w:br/>
              <w:t>03=</w:t>
            </w:r>
            <w:r w:rsidRPr="00706616">
              <w:rPr>
                <w:rFonts w:ascii="Times New Roman" w:hAnsi="Times New Roman" w:cs="Times New Roman"/>
                <w:color w:val="000000"/>
              </w:rPr>
              <w:br/>
              <w:t>04=</w:t>
            </w:r>
            <w:r w:rsidRPr="00706616">
              <w:rPr>
                <w:rFonts w:ascii="Times New Roman" w:hAnsi="Times New Roman" w:cs="Times New Roman"/>
                <w:color w:val="000000"/>
              </w:rPr>
              <w:br/>
              <w:t>05=</w:t>
            </w:r>
            <w:r w:rsidRPr="00706616">
              <w:rPr>
                <w:rFonts w:ascii="Times New Roman" w:hAnsi="Times New Roman" w:cs="Times New Roman"/>
                <w:color w:val="000000"/>
              </w:rPr>
              <w:br/>
              <w:t>06=</w:t>
            </w:r>
            <w:r w:rsidRPr="00706616">
              <w:rPr>
                <w:rFonts w:ascii="Times New Roman" w:hAnsi="Times New Roman" w:cs="Times New Roman"/>
                <w:color w:val="000000"/>
              </w:rPr>
              <w:br/>
              <w:t>07=</w:t>
            </w:r>
            <w:r w:rsidRPr="00706616">
              <w:rPr>
                <w:rFonts w:ascii="Times New Roman" w:hAnsi="Times New Roman" w:cs="Times New Roman"/>
                <w:color w:val="000000"/>
              </w:rPr>
              <w:br/>
              <w:t>08=</w:t>
            </w:r>
            <w:r w:rsidRPr="00706616">
              <w:rPr>
                <w:rFonts w:ascii="Times New Roman" w:hAnsi="Times New Roman" w:cs="Times New Roman"/>
                <w:color w:val="000000"/>
              </w:rPr>
              <w:br/>
              <w:t>09=</w:t>
            </w:r>
            <w:r w:rsidRPr="00706616">
              <w:rPr>
                <w:rFonts w:ascii="Times New Roman" w:hAnsi="Times New Roman" w:cs="Times New Roman"/>
                <w:color w:val="000000"/>
              </w:rPr>
              <w:br/>
              <w:t>10=Totally confident</w:t>
            </w:r>
            <w:r w:rsidRPr="00706616">
              <w:rPr>
                <w:rFonts w:ascii="Times New Roman" w:hAnsi="Times New Roman" w:cs="Times New Roman"/>
                <w:color w:val="000000"/>
              </w:rPr>
              <w:br/>
              <w:t>99=NA</w:t>
            </w:r>
          </w:p>
        </w:tc>
      </w:tr>
      <w:tr w:rsidR="00783553" w:rsidRPr="00706616" w14:paraId="799EB039" w14:textId="77777777" w:rsidTr="00A230D5">
        <w:tc>
          <w:tcPr>
            <w:tcW w:w="1000" w:type="dxa"/>
          </w:tcPr>
          <w:p w14:paraId="2172A172" w14:textId="77777777" w:rsidR="00783553" w:rsidRPr="00706616" w:rsidRDefault="00783553" w:rsidP="003720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752" w:type="dxa"/>
          </w:tcPr>
          <w:p w14:paraId="45A86031" w14:textId="77777777" w:rsidR="00783553" w:rsidRPr="00706616" w:rsidRDefault="00783553" w:rsidP="003720C4">
            <w:pPr>
              <w:rPr>
                <w:rFonts w:ascii="Times New Roman" w:hAnsi="Times New Roman" w:cs="Times New Roman"/>
                <w:color w:val="000000"/>
              </w:rPr>
            </w:pPr>
            <w:r w:rsidRPr="00706616">
              <w:rPr>
                <w:rFonts w:ascii="Times New Roman" w:hAnsi="Times New Roman" w:cs="Times New Roman"/>
                <w:color w:val="000000"/>
              </w:rPr>
              <w:t xml:space="preserve">How confident are you that you can do the different tasks and activities needed </w:t>
            </w:r>
            <w:r w:rsidRPr="00706616">
              <w:rPr>
                <w:rFonts w:ascii="Times New Roman" w:hAnsi="Times New Roman" w:cs="Times New Roman"/>
                <w:color w:val="000000"/>
              </w:rPr>
              <w:lastRenderedPageBreak/>
              <w:t>to manage your health condition so as to reduce your need to see a doctor?</w:t>
            </w:r>
          </w:p>
          <w:p w14:paraId="677F001B" w14:textId="77777777" w:rsidR="00783553" w:rsidRPr="00706616" w:rsidRDefault="00783553" w:rsidP="003720C4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82" w:type="dxa"/>
          </w:tcPr>
          <w:p w14:paraId="0E33F084" w14:textId="77777777" w:rsidR="00783553" w:rsidRPr="00706616" w:rsidRDefault="00783553" w:rsidP="003720C4">
            <w:pPr>
              <w:rPr>
                <w:rFonts w:ascii="Times New Roman" w:hAnsi="Times New Roman" w:cs="Times New Roman"/>
              </w:rPr>
            </w:pPr>
            <w:r w:rsidRPr="00706616">
              <w:rPr>
                <w:rFonts w:ascii="Times New Roman" w:hAnsi="Times New Roman" w:cs="Times New Roman"/>
                <w:color w:val="000000"/>
              </w:rPr>
              <w:lastRenderedPageBreak/>
              <w:t>01=Not confident at all</w:t>
            </w:r>
            <w:r w:rsidRPr="00706616">
              <w:rPr>
                <w:rFonts w:ascii="Times New Roman" w:hAnsi="Times New Roman" w:cs="Times New Roman"/>
                <w:color w:val="000000"/>
              </w:rPr>
              <w:br/>
              <w:t>02=</w:t>
            </w:r>
            <w:r w:rsidRPr="00706616">
              <w:rPr>
                <w:rFonts w:ascii="Times New Roman" w:hAnsi="Times New Roman" w:cs="Times New Roman"/>
                <w:color w:val="000000"/>
              </w:rPr>
              <w:br/>
              <w:t>03=</w:t>
            </w:r>
            <w:r w:rsidRPr="00706616">
              <w:rPr>
                <w:rFonts w:ascii="Times New Roman" w:hAnsi="Times New Roman" w:cs="Times New Roman"/>
                <w:color w:val="000000"/>
              </w:rPr>
              <w:br/>
            </w:r>
            <w:r w:rsidRPr="00706616">
              <w:rPr>
                <w:rFonts w:ascii="Times New Roman" w:hAnsi="Times New Roman" w:cs="Times New Roman"/>
                <w:color w:val="000000"/>
              </w:rPr>
              <w:lastRenderedPageBreak/>
              <w:t>04=</w:t>
            </w:r>
            <w:r w:rsidRPr="00706616">
              <w:rPr>
                <w:rFonts w:ascii="Times New Roman" w:hAnsi="Times New Roman" w:cs="Times New Roman"/>
                <w:color w:val="000000"/>
              </w:rPr>
              <w:br/>
              <w:t>05=</w:t>
            </w:r>
            <w:r w:rsidRPr="00706616">
              <w:rPr>
                <w:rFonts w:ascii="Times New Roman" w:hAnsi="Times New Roman" w:cs="Times New Roman"/>
                <w:color w:val="000000"/>
              </w:rPr>
              <w:br/>
              <w:t>06=</w:t>
            </w:r>
            <w:r w:rsidRPr="00706616">
              <w:rPr>
                <w:rFonts w:ascii="Times New Roman" w:hAnsi="Times New Roman" w:cs="Times New Roman"/>
                <w:color w:val="000000"/>
              </w:rPr>
              <w:br/>
              <w:t>07=</w:t>
            </w:r>
            <w:r w:rsidRPr="00706616">
              <w:rPr>
                <w:rFonts w:ascii="Times New Roman" w:hAnsi="Times New Roman" w:cs="Times New Roman"/>
                <w:color w:val="000000"/>
              </w:rPr>
              <w:br/>
              <w:t>08=</w:t>
            </w:r>
            <w:r w:rsidRPr="00706616">
              <w:rPr>
                <w:rFonts w:ascii="Times New Roman" w:hAnsi="Times New Roman" w:cs="Times New Roman"/>
                <w:color w:val="000000"/>
              </w:rPr>
              <w:br/>
              <w:t>09=</w:t>
            </w:r>
            <w:r w:rsidRPr="00706616">
              <w:rPr>
                <w:rFonts w:ascii="Times New Roman" w:hAnsi="Times New Roman" w:cs="Times New Roman"/>
                <w:color w:val="000000"/>
              </w:rPr>
              <w:br/>
              <w:t>10=Totally confident</w:t>
            </w:r>
            <w:r w:rsidRPr="00706616">
              <w:rPr>
                <w:rFonts w:ascii="Times New Roman" w:hAnsi="Times New Roman" w:cs="Times New Roman"/>
                <w:color w:val="000000"/>
              </w:rPr>
              <w:br/>
              <w:t>99=NA</w:t>
            </w:r>
          </w:p>
        </w:tc>
      </w:tr>
      <w:tr w:rsidR="00783553" w:rsidRPr="00706616" w14:paraId="0E12CC56" w14:textId="77777777" w:rsidTr="00A230D5">
        <w:tc>
          <w:tcPr>
            <w:tcW w:w="1000" w:type="dxa"/>
          </w:tcPr>
          <w:p w14:paraId="57DB645B" w14:textId="77777777" w:rsidR="00783553" w:rsidRPr="00706616" w:rsidRDefault="00783553" w:rsidP="003720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6</w:t>
            </w:r>
          </w:p>
        </w:tc>
        <w:tc>
          <w:tcPr>
            <w:tcW w:w="3752" w:type="dxa"/>
          </w:tcPr>
          <w:p w14:paraId="16A5D565" w14:textId="77777777" w:rsidR="00783553" w:rsidRPr="00706616" w:rsidRDefault="00783553" w:rsidP="003720C4">
            <w:pPr>
              <w:rPr>
                <w:rFonts w:ascii="Times New Roman" w:hAnsi="Times New Roman" w:cs="Times New Roman"/>
                <w:color w:val="000000"/>
              </w:rPr>
            </w:pPr>
            <w:r w:rsidRPr="00706616">
              <w:rPr>
                <w:rFonts w:ascii="Times New Roman" w:hAnsi="Times New Roman" w:cs="Times New Roman"/>
                <w:color w:val="000000"/>
              </w:rPr>
              <w:t>How confident are you that you can do things other than just taking medication to reduce how much your illness affects your everyday life?</w:t>
            </w:r>
          </w:p>
          <w:p w14:paraId="72F85177" w14:textId="77777777" w:rsidR="00783553" w:rsidRPr="00706616" w:rsidRDefault="00783553" w:rsidP="003720C4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82" w:type="dxa"/>
          </w:tcPr>
          <w:p w14:paraId="3B5A30E6" w14:textId="77777777" w:rsidR="00783553" w:rsidRPr="00706616" w:rsidRDefault="00783553" w:rsidP="003720C4">
            <w:pPr>
              <w:rPr>
                <w:rFonts w:ascii="Times New Roman" w:hAnsi="Times New Roman" w:cs="Times New Roman"/>
              </w:rPr>
            </w:pPr>
            <w:r w:rsidRPr="00706616">
              <w:rPr>
                <w:rFonts w:ascii="Times New Roman" w:hAnsi="Times New Roman" w:cs="Times New Roman"/>
                <w:color w:val="000000"/>
              </w:rPr>
              <w:t>01=Not confident at all</w:t>
            </w:r>
            <w:r w:rsidRPr="00706616">
              <w:rPr>
                <w:rFonts w:ascii="Times New Roman" w:hAnsi="Times New Roman" w:cs="Times New Roman"/>
                <w:color w:val="000000"/>
              </w:rPr>
              <w:br/>
              <w:t>02=</w:t>
            </w:r>
            <w:r w:rsidRPr="00706616">
              <w:rPr>
                <w:rFonts w:ascii="Times New Roman" w:hAnsi="Times New Roman" w:cs="Times New Roman"/>
                <w:color w:val="000000"/>
              </w:rPr>
              <w:br/>
              <w:t>03=</w:t>
            </w:r>
            <w:r w:rsidRPr="00706616">
              <w:rPr>
                <w:rFonts w:ascii="Times New Roman" w:hAnsi="Times New Roman" w:cs="Times New Roman"/>
                <w:color w:val="000000"/>
              </w:rPr>
              <w:br/>
              <w:t>04=</w:t>
            </w:r>
            <w:r w:rsidRPr="00706616">
              <w:rPr>
                <w:rFonts w:ascii="Times New Roman" w:hAnsi="Times New Roman" w:cs="Times New Roman"/>
                <w:color w:val="000000"/>
              </w:rPr>
              <w:br/>
              <w:t>05=</w:t>
            </w:r>
            <w:r w:rsidRPr="00706616">
              <w:rPr>
                <w:rFonts w:ascii="Times New Roman" w:hAnsi="Times New Roman" w:cs="Times New Roman"/>
                <w:color w:val="000000"/>
              </w:rPr>
              <w:br/>
              <w:t>06=</w:t>
            </w:r>
            <w:r w:rsidRPr="00706616">
              <w:rPr>
                <w:rFonts w:ascii="Times New Roman" w:hAnsi="Times New Roman" w:cs="Times New Roman"/>
                <w:color w:val="000000"/>
              </w:rPr>
              <w:br/>
              <w:t>07=</w:t>
            </w:r>
            <w:r w:rsidRPr="00706616">
              <w:rPr>
                <w:rFonts w:ascii="Times New Roman" w:hAnsi="Times New Roman" w:cs="Times New Roman"/>
                <w:color w:val="000000"/>
              </w:rPr>
              <w:br/>
              <w:t>08=</w:t>
            </w:r>
            <w:r w:rsidRPr="00706616">
              <w:rPr>
                <w:rFonts w:ascii="Times New Roman" w:hAnsi="Times New Roman" w:cs="Times New Roman"/>
                <w:color w:val="000000"/>
              </w:rPr>
              <w:br/>
              <w:t>09=</w:t>
            </w:r>
            <w:r w:rsidRPr="00706616">
              <w:rPr>
                <w:rFonts w:ascii="Times New Roman" w:hAnsi="Times New Roman" w:cs="Times New Roman"/>
                <w:color w:val="000000"/>
              </w:rPr>
              <w:br/>
              <w:t>10=Totally confident</w:t>
            </w:r>
            <w:r w:rsidRPr="00706616">
              <w:rPr>
                <w:rFonts w:ascii="Times New Roman" w:hAnsi="Times New Roman" w:cs="Times New Roman"/>
                <w:color w:val="000000"/>
              </w:rPr>
              <w:br/>
              <w:t>99=NA</w:t>
            </w:r>
          </w:p>
        </w:tc>
      </w:tr>
      <w:tr w:rsidR="00783553" w:rsidRPr="00706616" w14:paraId="484EC008" w14:textId="77777777" w:rsidTr="00A230D5">
        <w:tc>
          <w:tcPr>
            <w:tcW w:w="1000" w:type="dxa"/>
          </w:tcPr>
          <w:p w14:paraId="0235BE7C" w14:textId="77777777" w:rsidR="00783553" w:rsidRPr="00706616" w:rsidRDefault="00783553" w:rsidP="003720C4">
            <w:pPr>
              <w:rPr>
                <w:rFonts w:ascii="Times New Roman" w:hAnsi="Times New Roman" w:cs="Times New Roman"/>
                <w:b/>
                <w:bCs/>
              </w:rPr>
            </w:pPr>
            <w:r w:rsidRPr="00706616">
              <w:rPr>
                <w:rFonts w:ascii="Times New Roman" w:hAnsi="Times New Roman" w:cs="Times New Roman"/>
                <w:b/>
                <w:bCs/>
              </w:rPr>
              <w:t>SECDM sc</w:t>
            </w:r>
            <w:r>
              <w:rPr>
                <w:rFonts w:ascii="Times New Roman" w:hAnsi="Times New Roman" w:cs="Times New Roman"/>
                <w:b/>
                <w:bCs/>
              </w:rPr>
              <w:t>ore</w:t>
            </w:r>
          </w:p>
        </w:tc>
        <w:tc>
          <w:tcPr>
            <w:tcW w:w="3752" w:type="dxa"/>
          </w:tcPr>
          <w:p w14:paraId="62D95A36" w14:textId="77777777" w:rsidR="00783553" w:rsidRPr="00706616" w:rsidRDefault="00783553" w:rsidP="003720C4">
            <w:pPr>
              <w:rPr>
                <w:rFonts w:ascii="Times New Roman" w:hAnsi="Times New Roman" w:cs="Times New Roman"/>
                <w:color w:val="000000"/>
              </w:rPr>
            </w:pPr>
            <w:r w:rsidRPr="00706616">
              <w:rPr>
                <w:rFonts w:ascii="Times New Roman" w:hAnsi="Times New Roman" w:cs="Times New Roman"/>
                <w:color w:val="000000"/>
              </w:rPr>
              <w:t>Self-efficacy for managing chronic diseases scale constructed</w:t>
            </w:r>
          </w:p>
        </w:tc>
        <w:tc>
          <w:tcPr>
            <w:tcW w:w="4882" w:type="dxa"/>
          </w:tcPr>
          <w:p w14:paraId="4766A82E" w14:textId="77777777" w:rsidR="00783553" w:rsidRPr="00706616" w:rsidRDefault="00783553" w:rsidP="003720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2,3,4,5,6</w:t>
            </w:r>
          </w:p>
        </w:tc>
      </w:tr>
    </w:tbl>
    <w:p w14:paraId="1029CC26" w14:textId="77777777" w:rsidR="00783553" w:rsidRDefault="00783553" w:rsidP="00D527F1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2E898E18" w14:textId="77777777" w:rsidR="00783553" w:rsidRPr="00075D3A" w:rsidRDefault="00783553" w:rsidP="00D527F1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75D3A">
        <w:rPr>
          <w:rFonts w:ascii="Times New Roman" w:hAnsi="Times New Roman" w:cs="Times New Roman"/>
          <w:sz w:val="24"/>
          <w:szCs w:val="24"/>
        </w:rPr>
        <w:t xml:space="preserve">The score for self-efficacy ranged from 1 to 10. Higher score indicates higher self-efficacy for managing chronic disease. </w:t>
      </w:r>
    </w:p>
    <w:p w14:paraId="6E1D02B6" w14:textId="77777777" w:rsidR="00783553" w:rsidRPr="00206173" w:rsidRDefault="00783553">
      <w:pPr>
        <w:rPr>
          <w:rFonts w:ascii="Times New Roman" w:hAnsi="Times New Roman" w:cs="Times New Roman"/>
        </w:rPr>
      </w:pPr>
    </w:p>
    <w:p w14:paraId="4BF2BBD8" w14:textId="77777777" w:rsidR="00783553" w:rsidRDefault="00783553">
      <w:pPr>
        <w:rPr>
          <w:rFonts w:ascii="Times New Roman" w:hAnsi="Times New Roman" w:cs="Times New Roman"/>
        </w:rPr>
      </w:pPr>
    </w:p>
    <w:p w14:paraId="7D818438" w14:textId="77777777" w:rsidR="008F6997" w:rsidRDefault="008F6997">
      <w:pPr>
        <w:rPr>
          <w:rFonts w:ascii="Times New Roman" w:hAnsi="Times New Roman" w:cs="Times New Roman"/>
        </w:rPr>
      </w:pPr>
    </w:p>
    <w:p w14:paraId="7BB8CA3A" w14:textId="77777777" w:rsidR="00863E76" w:rsidRDefault="00863E76">
      <w:pPr>
        <w:rPr>
          <w:rFonts w:ascii="Times New Roman" w:hAnsi="Times New Roman" w:cs="Times New Roman"/>
        </w:rPr>
      </w:pPr>
    </w:p>
    <w:p w14:paraId="6E5D7DDB" w14:textId="77777777" w:rsidR="00863E76" w:rsidRDefault="00863E76">
      <w:pPr>
        <w:rPr>
          <w:rFonts w:ascii="Times New Roman" w:hAnsi="Times New Roman" w:cs="Times New Roman"/>
        </w:rPr>
      </w:pPr>
    </w:p>
    <w:p w14:paraId="362C2C1B" w14:textId="77777777" w:rsidR="00863E76" w:rsidRDefault="00863E76">
      <w:pPr>
        <w:rPr>
          <w:rFonts w:ascii="Times New Roman" w:hAnsi="Times New Roman" w:cs="Times New Roman"/>
        </w:rPr>
      </w:pPr>
    </w:p>
    <w:p w14:paraId="6BCA8AF7" w14:textId="77777777" w:rsidR="00863E76" w:rsidRDefault="00863E76">
      <w:pPr>
        <w:rPr>
          <w:rFonts w:ascii="Times New Roman" w:hAnsi="Times New Roman" w:cs="Times New Roman"/>
        </w:rPr>
      </w:pPr>
    </w:p>
    <w:p w14:paraId="06BF0A22" w14:textId="77777777" w:rsidR="00863E76" w:rsidRDefault="00863E76">
      <w:pPr>
        <w:rPr>
          <w:rFonts w:ascii="Times New Roman" w:hAnsi="Times New Roman" w:cs="Times New Roman"/>
        </w:rPr>
      </w:pPr>
    </w:p>
    <w:p w14:paraId="5FECDDC8" w14:textId="77777777" w:rsidR="00863E76" w:rsidRDefault="00863E76">
      <w:pPr>
        <w:rPr>
          <w:rFonts w:ascii="Times New Roman" w:hAnsi="Times New Roman" w:cs="Times New Roman"/>
        </w:rPr>
      </w:pPr>
    </w:p>
    <w:p w14:paraId="6BFEDAA3" w14:textId="77777777" w:rsidR="00863E76" w:rsidRDefault="00863E76">
      <w:pPr>
        <w:rPr>
          <w:rFonts w:ascii="Times New Roman" w:hAnsi="Times New Roman" w:cs="Times New Roman"/>
        </w:rPr>
      </w:pPr>
    </w:p>
    <w:p w14:paraId="1BDAD59F" w14:textId="77777777" w:rsidR="00863E76" w:rsidRDefault="00863E76">
      <w:pPr>
        <w:rPr>
          <w:rFonts w:ascii="Times New Roman" w:hAnsi="Times New Roman" w:cs="Times New Roman"/>
        </w:rPr>
      </w:pPr>
    </w:p>
    <w:p w14:paraId="3DC1CEF6" w14:textId="77777777" w:rsidR="00863E76" w:rsidRDefault="00863E76">
      <w:pPr>
        <w:rPr>
          <w:rFonts w:ascii="Times New Roman" w:hAnsi="Times New Roman" w:cs="Times New Roman"/>
        </w:rPr>
      </w:pPr>
    </w:p>
    <w:p w14:paraId="1F75741D" w14:textId="77777777" w:rsidR="00863E76" w:rsidRDefault="00863E76">
      <w:pPr>
        <w:rPr>
          <w:rFonts w:ascii="Times New Roman" w:hAnsi="Times New Roman" w:cs="Times New Roman"/>
        </w:rPr>
      </w:pPr>
    </w:p>
    <w:p w14:paraId="6E52CFB7" w14:textId="77777777" w:rsidR="00863E76" w:rsidRDefault="00863E76">
      <w:pPr>
        <w:rPr>
          <w:rFonts w:ascii="Times New Roman" w:hAnsi="Times New Roman" w:cs="Times New Roman"/>
        </w:rPr>
      </w:pPr>
    </w:p>
    <w:p w14:paraId="2A909B84" w14:textId="77777777" w:rsidR="00863E76" w:rsidRDefault="00863E76">
      <w:pPr>
        <w:rPr>
          <w:rFonts w:ascii="Times New Roman" w:hAnsi="Times New Roman" w:cs="Times New Roman"/>
        </w:rPr>
      </w:pPr>
    </w:p>
    <w:p w14:paraId="29556137" w14:textId="4A9398DF" w:rsidR="00863E76" w:rsidRPr="00F35BCF" w:rsidRDefault="00863E76" w:rsidP="00385E9B">
      <w:pPr>
        <w:spacing w:line="200" w:lineRule="exact"/>
        <w:rPr>
          <w:rFonts w:ascii="Times New Roman" w:hAnsi="Times New Roman" w:cs="Times New Roman"/>
          <w:sz w:val="24"/>
          <w:szCs w:val="24"/>
        </w:rPr>
      </w:pPr>
      <w:r w:rsidRPr="00F35BC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F35BCF">
        <w:rPr>
          <w:rFonts w:ascii="Times New Roman" w:hAnsi="Times New Roman" w:cs="Times New Roman"/>
          <w:b/>
          <w:bCs/>
          <w:sz w:val="24"/>
          <w:szCs w:val="24"/>
        </w:rPr>
        <w:t>S: Bivariate association of self-reported patient characteristics, self-reported experiences with help from the health care team and practice characteristics with Quality of life</w:t>
      </w:r>
    </w:p>
    <w:tbl>
      <w:tblPr>
        <w:tblStyle w:val="TableGrid"/>
        <w:tblW w:w="10491" w:type="dxa"/>
        <w:tblInd w:w="-431" w:type="dxa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7"/>
        <w:gridCol w:w="709"/>
        <w:gridCol w:w="1984"/>
        <w:gridCol w:w="3261"/>
      </w:tblGrid>
      <w:tr w:rsidR="00863E76" w:rsidRPr="00F35BCF" w14:paraId="3CD66A06" w14:textId="77777777" w:rsidTr="00385E9B">
        <w:trPr>
          <w:trHeight w:val="251"/>
          <w:tblHeader/>
        </w:trPr>
        <w:tc>
          <w:tcPr>
            <w:tcW w:w="4537" w:type="dxa"/>
            <w:vMerge w:val="restart"/>
          </w:tcPr>
          <w:p w14:paraId="4B7F3A98" w14:textId="77777777" w:rsidR="00863E76" w:rsidRPr="00F35BCF" w:rsidRDefault="00863E76" w:rsidP="000A5D2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B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5954" w:type="dxa"/>
            <w:gridSpan w:val="3"/>
          </w:tcPr>
          <w:p w14:paraId="6AF7BB39" w14:textId="77777777" w:rsidR="00863E76" w:rsidRPr="00F35BCF" w:rsidRDefault="00863E76" w:rsidP="000A5D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35B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Q-5D-5L</w:t>
            </w:r>
          </w:p>
        </w:tc>
      </w:tr>
      <w:tr w:rsidR="00863E76" w:rsidRPr="00F35BCF" w14:paraId="48C15CEA" w14:textId="77777777" w:rsidTr="00385E9B">
        <w:trPr>
          <w:trHeight w:val="251"/>
          <w:tblHeader/>
        </w:trPr>
        <w:tc>
          <w:tcPr>
            <w:tcW w:w="4537" w:type="dxa"/>
            <w:vMerge/>
          </w:tcPr>
          <w:p w14:paraId="08AE4CD0" w14:textId="77777777" w:rsidR="00863E76" w:rsidRPr="00F35BCF" w:rsidRDefault="00863E76" w:rsidP="000A5D2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9" w:type="dxa"/>
          </w:tcPr>
          <w:p w14:paraId="21C578DE" w14:textId="77777777" w:rsidR="00863E76" w:rsidRPr="00F35BCF" w:rsidRDefault="00863E76" w:rsidP="000A5D2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B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984" w:type="dxa"/>
          </w:tcPr>
          <w:p w14:paraId="2FBAA40E" w14:textId="77777777" w:rsidR="00863E76" w:rsidRPr="00F35BCF" w:rsidRDefault="00863E76" w:rsidP="000A5D2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B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Pr="00F35BC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dn (IQR)</w:t>
            </w:r>
          </w:p>
        </w:tc>
        <w:tc>
          <w:tcPr>
            <w:tcW w:w="3261" w:type="dxa"/>
          </w:tcPr>
          <w:p w14:paraId="26348AE6" w14:textId="77777777" w:rsidR="00863E76" w:rsidRPr="00F35BCF" w:rsidRDefault="00863E76" w:rsidP="000A5D29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F35B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nn Whitney/ Kruskal-Wallis test /Spearman’s rho</w:t>
            </w:r>
          </w:p>
        </w:tc>
      </w:tr>
      <w:tr w:rsidR="00863E76" w:rsidRPr="00F35BCF" w14:paraId="05018D95" w14:textId="77777777" w:rsidTr="00385E9B">
        <w:trPr>
          <w:trHeight w:val="175"/>
        </w:trPr>
        <w:tc>
          <w:tcPr>
            <w:tcW w:w="4537" w:type="dxa"/>
          </w:tcPr>
          <w:p w14:paraId="3D166229" w14:textId="77777777" w:rsidR="00863E76" w:rsidRPr="00F35BCF" w:rsidRDefault="00863E76" w:rsidP="000A5D2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B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ge </w:t>
            </w:r>
          </w:p>
        </w:tc>
        <w:tc>
          <w:tcPr>
            <w:tcW w:w="709" w:type="dxa"/>
          </w:tcPr>
          <w:p w14:paraId="1EC0A0FA" w14:textId="77777777" w:rsidR="00863E76" w:rsidRPr="00F35BCF" w:rsidRDefault="00863E76" w:rsidP="000A5D2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5BCF">
              <w:rPr>
                <w:rFonts w:ascii="Times New Roman" w:hAnsi="Times New Roman" w:cs="Times New Roman"/>
                <w:sz w:val="24"/>
                <w:szCs w:val="24"/>
              </w:rPr>
              <w:t>1929</w:t>
            </w:r>
          </w:p>
        </w:tc>
        <w:tc>
          <w:tcPr>
            <w:tcW w:w="1984" w:type="dxa"/>
          </w:tcPr>
          <w:p w14:paraId="5EEC67BE" w14:textId="77777777" w:rsidR="00863E76" w:rsidRPr="00F35BCF" w:rsidRDefault="00863E76" w:rsidP="000A5D2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1" w:type="dxa"/>
          </w:tcPr>
          <w:p w14:paraId="2E54C475" w14:textId="77777777" w:rsidR="00863E76" w:rsidRPr="00F35BCF" w:rsidRDefault="00863E76" w:rsidP="000A5D2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B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.104</w:t>
            </w:r>
            <w:r w:rsidRPr="00F35BC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e***</w:t>
            </w:r>
          </w:p>
        </w:tc>
      </w:tr>
      <w:tr w:rsidR="00863E76" w:rsidRPr="00F35BCF" w14:paraId="3074D8E0" w14:textId="77777777" w:rsidTr="00385E9B">
        <w:trPr>
          <w:trHeight w:val="753"/>
        </w:trPr>
        <w:tc>
          <w:tcPr>
            <w:tcW w:w="4537" w:type="dxa"/>
          </w:tcPr>
          <w:p w14:paraId="27A12EC6" w14:textId="77777777" w:rsidR="00863E76" w:rsidRPr="00F35BCF" w:rsidRDefault="00863E76" w:rsidP="000A5D29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F35BC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ex</w:t>
            </w:r>
          </w:p>
          <w:p w14:paraId="6D8C2AC2" w14:textId="77777777" w:rsidR="00863E76" w:rsidRPr="00F35BCF" w:rsidRDefault="00863E76" w:rsidP="000A5D2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5BCF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14:paraId="35514399" w14:textId="77777777" w:rsidR="00863E76" w:rsidRPr="00F35BCF" w:rsidRDefault="00863E76" w:rsidP="000A5D2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BCF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709" w:type="dxa"/>
          </w:tcPr>
          <w:p w14:paraId="099B0673" w14:textId="77777777" w:rsidR="00863E76" w:rsidRPr="00F35BCF" w:rsidRDefault="00863E76" w:rsidP="000A5D2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B53104B" w14:textId="77777777" w:rsidR="00863E76" w:rsidRPr="00F35BCF" w:rsidRDefault="00863E76" w:rsidP="000A5D2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5BCF">
              <w:rPr>
                <w:rFonts w:ascii="Times New Roman" w:hAnsi="Times New Roman" w:cs="Times New Roman"/>
                <w:sz w:val="24"/>
                <w:szCs w:val="24"/>
              </w:rPr>
              <w:t>638</w:t>
            </w:r>
          </w:p>
          <w:p w14:paraId="5CA4CEA8" w14:textId="77777777" w:rsidR="00863E76" w:rsidRPr="00F35BCF" w:rsidRDefault="00863E76" w:rsidP="000A5D2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5BCF">
              <w:rPr>
                <w:rFonts w:ascii="Times New Roman" w:hAnsi="Times New Roman" w:cs="Times New Roman"/>
                <w:sz w:val="24"/>
                <w:szCs w:val="24"/>
              </w:rPr>
              <w:t>1285</w:t>
            </w:r>
          </w:p>
        </w:tc>
        <w:tc>
          <w:tcPr>
            <w:tcW w:w="1984" w:type="dxa"/>
          </w:tcPr>
          <w:p w14:paraId="3998F2D3" w14:textId="77777777" w:rsidR="00863E76" w:rsidRPr="00F35BCF" w:rsidRDefault="00863E76" w:rsidP="000A5D2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A862CB" w14:textId="77777777" w:rsidR="00863E76" w:rsidRPr="00F35BCF" w:rsidRDefault="00863E76" w:rsidP="000A5D2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5BCF">
              <w:rPr>
                <w:rFonts w:ascii="Times New Roman" w:hAnsi="Times New Roman" w:cs="Times New Roman"/>
                <w:sz w:val="24"/>
                <w:szCs w:val="24"/>
              </w:rPr>
              <w:t>0.86(0.20-0.95)</w:t>
            </w:r>
          </w:p>
          <w:p w14:paraId="45E2CCEE" w14:textId="77777777" w:rsidR="00863E76" w:rsidRPr="00F35BCF" w:rsidRDefault="00863E76" w:rsidP="000A5D2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5BCF">
              <w:rPr>
                <w:rFonts w:ascii="Times New Roman" w:hAnsi="Times New Roman" w:cs="Times New Roman"/>
                <w:sz w:val="24"/>
                <w:szCs w:val="24"/>
              </w:rPr>
              <w:t>0.85(0.21-.95)</w:t>
            </w:r>
          </w:p>
        </w:tc>
        <w:tc>
          <w:tcPr>
            <w:tcW w:w="3261" w:type="dxa"/>
          </w:tcPr>
          <w:p w14:paraId="28DC8F5E" w14:textId="77777777" w:rsidR="00863E76" w:rsidRPr="00F35BCF" w:rsidRDefault="00863E76" w:rsidP="000A5D2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5BCF">
              <w:rPr>
                <w:rFonts w:ascii="Times New Roman" w:hAnsi="Times New Roman" w:cs="Times New Roman"/>
                <w:sz w:val="24"/>
                <w:szCs w:val="24"/>
              </w:rPr>
              <w:t>395713</w:t>
            </w:r>
            <w:r w:rsidRPr="00F35BC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</w:tr>
      <w:tr w:rsidR="00863E76" w:rsidRPr="00F35BCF" w14:paraId="3AF4A4DF" w14:textId="77777777" w:rsidTr="00385E9B">
        <w:trPr>
          <w:trHeight w:val="502"/>
        </w:trPr>
        <w:tc>
          <w:tcPr>
            <w:tcW w:w="4537" w:type="dxa"/>
          </w:tcPr>
          <w:p w14:paraId="0DB0C70B" w14:textId="77777777" w:rsidR="00863E76" w:rsidRPr="00F35BCF" w:rsidRDefault="00863E76" w:rsidP="000A5D2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5BC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Household income</w:t>
            </w:r>
          </w:p>
          <w:p w14:paraId="51D0B747" w14:textId="77777777" w:rsidR="00863E76" w:rsidRPr="00F35BCF" w:rsidRDefault="00863E76" w:rsidP="000A5D2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B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ss than $5,000 to less than $15,000</w:t>
            </w:r>
            <w:r w:rsidRPr="00F35B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$15,000 to less than $50,000</w:t>
            </w:r>
            <w:r w:rsidRPr="00F35B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$50,000 to less than $100,000</w:t>
            </w:r>
            <w:r w:rsidRPr="00F35B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$100,000 and over</w:t>
            </w:r>
          </w:p>
        </w:tc>
        <w:tc>
          <w:tcPr>
            <w:tcW w:w="709" w:type="dxa"/>
          </w:tcPr>
          <w:p w14:paraId="4F14072B" w14:textId="77777777" w:rsidR="00863E76" w:rsidRPr="00F35BCF" w:rsidRDefault="00863E76" w:rsidP="000A5D2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E63D76F" w14:textId="77777777" w:rsidR="00863E76" w:rsidRPr="00F35BCF" w:rsidRDefault="00863E76" w:rsidP="000A5D2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5BCF"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</w:p>
          <w:p w14:paraId="674C9CDB" w14:textId="77777777" w:rsidR="00863E76" w:rsidRPr="00F35BCF" w:rsidRDefault="00863E76" w:rsidP="000A5D2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5BCF">
              <w:rPr>
                <w:rFonts w:ascii="Times New Roman" w:hAnsi="Times New Roman" w:cs="Times New Roman"/>
                <w:sz w:val="24"/>
                <w:szCs w:val="24"/>
              </w:rPr>
              <w:t>763</w:t>
            </w:r>
          </w:p>
          <w:p w14:paraId="012A6E1B" w14:textId="77777777" w:rsidR="00863E76" w:rsidRPr="00F35BCF" w:rsidRDefault="00863E76" w:rsidP="000A5D2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5BCF">
              <w:rPr>
                <w:rFonts w:ascii="Times New Roman" w:hAnsi="Times New Roman" w:cs="Times New Roman"/>
                <w:sz w:val="24"/>
                <w:szCs w:val="24"/>
              </w:rPr>
              <w:t>648</w:t>
            </w:r>
          </w:p>
          <w:p w14:paraId="53CEAE8A" w14:textId="77777777" w:rsidR="00863E76" w:rsidRPr="00F35BCF" w:rsidRDefault="00863E76" w:rsidP="000A5D2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5BCF">
              <w:rPr>
                <w:rFonts w:ascii="Times New Roman" w:hAnsi="Times New Roman" w:cs="Times New Roman"/>
                <w:sz w:val="24"/>
                <w:szCs w:val="24"/>
              </w:rPr>
              <w:t>330</w:t>
            </w:r>
          </w:p>
        </w:tc>
        <w:tc>
          <w:tcPr>
            <w:tcW w:w="1984" w:type="dxa"/>
          </w:tcPr>
          <w:p w14:paraId="3B0ACED5" w14:textId="77777777" w:rsidR="00863E76" w:rsidRPr="00F35BCF" w:rsidRDefault="00863E76" w:rsidP="000A5D2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8AD997F" w14:textId="77777777" w:rsidR="00863E76" w:rsidRPr="00F35BCF" w:rsidRDefault="00863E76" w:rsidP="000A5D2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5BCF">
              <w:rPr>
                <w:rFonts w:ascii="Times New Roman" w:hAnsi="Times New Roman" w:cs="Times New Roman"/>
                <w:sz w:val="24"/>
                <w:szCs w:val="24"/>
              </w:rPr>
              <w:t>0.79(0.21-.95)</w:t>
            </w:r>
          </w:p>
          <w:p w14:paraId="26E667FE" w14:textId="77777777" w:rsidR="00863E76" w:rsidRPr="00F35BCF" w:rsidRDefault="00863E76" w:rsidP="000A5D2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5BCF">
              <w:rPr>
                <w:rFonts w:ascii="Times New Roman" w:hAnsi="Times New Roman" w:cs="Times New Roman"/>
                <w:sz w:val="24"/>
                <w:szCs w:val="24"/>
              </w:rPr>
              <w:t>0.83 (0.21-.95)</w:t>
            </w:r>
          </w:p>
          <w:p w14:paraId="7030405B" w14:textId="77777777" w:rsidR="00863E76" w:rsidRPr="00F35BCF" w:rsidRDefault="00863E76" w:rsidP="000A5D2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5BCF">
              <w:rPr>
                <w:rFonts w:ascii="Times New Roman" w:hAnsi="Times New Roman" w:cs="Times New Roman"/>
                <w:sz w:val="24"/>
                <w:szCs w:val="24"/>
              </w:rPr>
              <w:t>0.86(0.22-.95)</w:t>
            </w:r>
          </w:p>
          <w:p w14:paraId="0621CF09" w14:textId="77777777" w:rsidR="00863E76" w:rsidRPr="00F35BCF" w:rsidRDefault="00863E76" w:rsidP="000A5D2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5BCF">
              <w:rPr>
                <w:rFonts w:ascii="Times New Roman" w:hAnsi="Times New Roman" w:cs="Times New Roman"/>
                <w:sz w:val="24"/>
                <w:szCs w:val="24"/>
              </w:rPr>
              <w:t>0.87(0.20-.95)</w:t>
            </w:r>
          </w:p>
        </w:tc>
        <w:tc>
          <w:tcPr>
            <w:tcW w:w="3261" w:type="dxa"/>
          </w:tcPr>
          <w:p w14:paraId="5A103601" w14:textId="77777777" w:rsidR="00863E76" w:rsidRPr="00F35BCF" w:rsidRDefault="00863E76" w:rsidP="000A5D2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B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6.264</w:t>
            </w:r>
            <w:r w:rsidRPr="00F35BC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g***</w:t>
            </w:r>
          </w:p>
        </w:tc>
      </w:tr>
      <w:tr w:rsidR="00863E76" w:rsidRPr="00F35BCF" w14:paraId="712180D7" w14:textId="77777777" w:rsidTr="00385E9B">
        <w:trPr>
          <w:trHeight w:val="618"/>
        </w:trPr>
        <w:tc>
          <w:tcPr>
            <w:tcW w:w="4537" w:type="dxa"/>
          </w:tcPr>
          <w:p w14:paraId="5665D70D" w14:textId="77777777" w:rsidR="00863E76" w:rsidRPr="00F35BCF" w:rsidRDefault="00863E76" w:rsidP="000A5D2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5BC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≥ 2 social vulnerability indicators</w:t>
            </w:r>
          </w:p>
          <w:p w14:paraId="1BF7F7F9" w14:textId="77777777" w:rsidR="00863E76" w:rsidRPr="00F35BCF" w:rsidRDefault="00863E76" w:rsidP="000A5D2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B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  <w:p w14:paraId="12F0D4AA" w14:textId="77777777" w:rsidR="00863E76" w:rsidRPr="00F35BCF" w:rsidRDefault="00863E76" w:rsidP="000A5D2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5B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709" w:type="dxa"/>
          </w:tcPr>
          <w:p w14:paraId="3C1B42FE" w14:textId="77777777" w:rsidR="00863E76" w:rsidRPr="00F35BCF" w:rsidRDefault="00863E76" w:rsidP="000A5D2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E5DDD1" w14:textId="77777777" w:rsidR="00863E76" w:rsidRPr="00F35BCF" w:rsidRDefault="00863E76" w:rsidP="000A5D2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5BCF">
              <w:rPr>
                <w:rFonts w:ascii="Times New Roman" w:hAnsi="Times New Roman" w:cs="Times New Roman"/>
                <w:sz w:val="24"/>
                <w:szCs w:val="24"/>
              </w:rPr>
              <w:t>1831</w:t>
            </w:r>
          </w:p>
          <w:p w14:paraId="197B8913" w14:textId="77777777" w:rsidR="00863E76" w:rsidRPr="00F35BCF" w:rsidRDefault="00863E76" w:rsidP="000A5D2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5BCF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984" w:type="dxa"/>
          </w:tcPr>
          <w:p w14:paraId="334651FB" w14:textId="77777777" w:rsidR="00863E76" w:rsidRPr="00F35BCF" w:rsidRDefault="00863E76" w:rsidP="000A5D2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C3C6E1" w14:textId="77777777" w:rsidR="00863E76" w:rsidRPr="00F35BCF" w:rsidRDefault="00863E76" w:rsidP="000A5D2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5BCF">
              <w:rPr>
                <w:rFonts w:ascii="Times New Roman" w:hAnsi="Times New Roman" w:cs="Times New Roman"/>
                <w:sz w:val="24"/>
                <w:szCs w:val="24"/>
              </w:rPr>
              <w:t>0.85(0.20-0.95)</w:t>
            </w:r>
          </w:p>
          <w:p w14:paraId="10B15E2A" w14:textId="77777777" w:rsidR="00863E76" w:rsidRPr="00F35BCF" w:rsidRDefault="00863E76" w:rsidP="000A5D2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5BCF">
              <w:rPr>
                <w:rFonts w:ascii="Times New Roman" w:hAnsi="Times New Roman" w:cs="Times New Roman"/>
                <w:sz w:val="24"/>
                <w:szCs w:val="24"/>
              </w:rPr>
              <w:t>0.74(0.21-0.95)</w:t>
            </w:r>
          </w:p>
        </w:tc>
        <w:tc>
          <w:tcPr>
            <w:tcW w:w="3261" w:type="dxa"/>
          </w:tcPr>
          <w:p w14:paraId="7F761C1D" w14:textId="77777777" w:rsidR="00863E76" w:rsidRPr="00F35BCF" w:rsidRDefault="00863E76" w:rsidP="000A5D2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B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5718</w:t>
            </w:r>
            <w:r w:rsidRPr="00F35BC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f***</w:t>
            </w:r>
          </w:p>
        </w:tc>
      </w:tr>
      <w:tr w:rsidR="00863E76" w:rsidRPr="00F35BCF" w14:paraId="4558DAA7" w14:textId="77777777" w:rsidTr="00385E9B">
        <w:trPr>
          <w:trHeight w:val="706"/>
        </w:trPr>
        <w:tc>
          <w:tcPr>
            <w:tcW w:w="4537" w:type="dxa"/>
          </w:tcPr>
          <w:p w14:paraId="2D589F22" w14:textId="77777777" w:rsidR="00863E76" w:rsidRPr="00F35BCF" w:rsidRDefault="00863E76" w:rsidP="000A5D2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5BC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ultimorbidity</w:t>
            </w:r>
          </w:p>
          <w:p w14:paraId="3BDDABE6" w14:textId="77777777" w:rsidR="00863E76" w:rsidRPr="00F35BCF" w:rsidRDefault="00863E76" w:rsidP="000A5D2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B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  <w:p w14:paraId="42187A82" w14:textId="77777777" w:rsidR="00863E76" w:rsidRPr="00F35BCF" w:rsidRDefault="00863E76" w:rsidP="000A5D2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B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709" w:type="dxa"/>
          </w:tcPr>
          <w:p w14:paraId="4020B2E8" w14:textId="77777777" w:rsidR="00863E76" w:rsidRPr="00F35BCF" w:rsidRDefault="00863E76" w:rsidP="000A5D2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7C346A" w14:textId="77777777" w:rsidR="00863E76" w:rsidRPr="00F35BCF" w:rsidRDefault="00863E76" w:rsidP="000A5D2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5BCF">
              <w:rPr>
                <w:rFonts w:ascii="Times New Roman" w:hAnsi="Times New Roman" w:cs="Times New Roman"/>
                <w:sz w:val="24"/>
                <w:szCs w:val="24"/>
              </w:rPr>
              <w:t>674</w:t>
            </w:r>
          </w:p>
          <w:p w14:paraId="54F3A0F2" w14:textId="77777777" w:rsidR="00863E76" w:rsidRPr="00F35BCF" w:rsidRDefault="00863E76" w:rsidP="000A5D2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5BCF">
              <w:rPr>
                <w:rFonts w:ascii="Times New Roman" w:hAnsi="Times New Roman" w:cs="Times New Roman"/>
                <w:sz w:val="24"/>
                <w:szCs w:val="24"/>
              </w:rPr>
              <w:t>1255</w:t>
            </w:r>
          </w:p>
        </w:tc>
        <w:tc>
          <w:tcPr>
            <w:tcW w:w="1984" w:type="dxa"/>
          </w:tcPr>
          <w:p w14:paraId="217246F9" w14:textId="77777777" w:rsidR="00863E76" w:rsidRPr="00F35BCF" w:rsidRDefault="00863E76" w:rsidP="000A5D2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81976E1" w14:textId="77777777" w:rsidR="00863E76" w:rsidRPr="00F35BCF" w:rsidRDefault="00863E76" w:rsidP="000A5D2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5BCF">
              <w:rPr>
                <w:rFonts w:ascii="Times New Roman" w:hAnsi="Times New Roman" w:cs="Times New Roman"/>
                <w:sz w:val="24"/>
                <w:szCs w:val="24"/>
              </w:rPr>
              <w:t>0.91(0.22-0.95)</w:t>
            </w:r>
          </w:p>
          <w:p w14:paraId="43F266F6" w14:textId="77777777" w:rsidR="00863E76" w:rsidRPr="00F35BCF" w:rsidRDefault="00863E76" w:rsidP="000A5D2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5BCF">
              <w:rPr>
                <w:rFonts w:ascii="Times New Roman" w:hAnsi="Times New Roman" w:cs="Times New Roman"/>
                <w:sz w:val="24"/>
                <w:szCs w:val="24"/>
              </w:rPr>
              <w:t>0.82(0.20-0.95)</w:t>
            </w:r>
          </w:p>
        </w:tc>
        <w:tc>
          <w:tcPr>
            <w:tcW w:w="3261" w:type="dxa"/>
          </w:tcPr>
          <w:p w14:paraId="4564C14F" w14:textId="77777777" w:rsidR="00863E76" w:rsidRPr="00F35BCF" w:rsidRDefault="00863E76" w:rsidP="000A5D2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B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26697</w:t>
            </w:r>
            <w:r w:rsidRPr="00F35BC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f***</w:t>
            </w:r>
          </w:p>
        </w:tc>
      </w:tr>
      <w:tr w:rsidR="00863E76" w:rsidRPr="00F35BCF" w14:paraId="03375265" w14:textId="77777777" w:rsidTr="00385E9B">
        <w:trPr>
          <w:trHeight w:val="299"/>
        </w:trPr>
        <w:tc>
          <w:tcPr>
            <w:tcW w:w="4537" w:type="dxa"/>
          </w:tcPr>
          <w:p w14:paraId="7CC9022B" w14:textId="77777777" w:rsidR="00863E76" w:rsidRPr="00F35BCF" w:rsidRDefault="00863E76" w:rsidP="000A5D2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5BC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elf-rated general health</w:t>
            </w:r>
          </w:p>
        </w:tc>
        <w:tc>
          <w:tcPr>
            <w:tcW w:w="709" w:type="dxa"/>
          </w:tcPr>
          <w:p w14:paraId="46653317" w14:textId="77777777" w:rsidR="00863E76" w:rsidRPr="00F35BCF" w:rsidRDefault="00863E76" w:rsidP="000A5D2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5BCF">
              <w:rPr>
                <w:rFonts w:ascii="Times New Roman" w:hAnsi="Times New Roman" w:cs="Times New Roman"/>
                <w:sz w:val="24"/>
                <w:szCs w:val="24"/>
              </w:rPr>
              <w:t>1872</w:t>
            </w:r>
          </w:p>
        </w:tc>
        <w:tc>
          <w:tcPr>
            <w:tcW w:w="1984" w:type="dxa"/>
          </w:tcPr>
          <w:p w14:paraId="3365E2C8" w14:textId="77777777" w:rsidR="00863E76" w:rsidRPr="00F35BCF" w:rsidRDefault="00863E76" w:rsidP="000A5D2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1" w:type="dxa"/>
          </w:tcPr>
          <w:p w14:paraId="66B9DBEF" w14:textId="77777777" w:rsidR="00863E76" w:rsidRPr="00F35BCF" w:rsidRDefault="00863E76" w:rsidP="000A5D2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B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606</w:t>
            </w:r>
            <w:r w:rsidRPr="00F35BC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e</w:t>
            </w:r>
            <w:r w:rsidRPr="00F35B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*</w:t>
            </w:r>
          </w:p>
        </w:tc>
      </w:tr>
      <w:tr w:rsidR="00863E76" w:rsidRPr="00F35BCF" w14:paraId="65A7AB11" w14:textId="77777777" w:rsidTr="00385E9B">
        <w:trPr>
          <w:trHeight w:val="425"/>
        </w:trPr>
        <w:tc>
          <w:tcPr>
            <w:tcW w:w="4537" w:type="dxa"/>
          </w:tcPr>
          <w:p w14:paraId="7C6095C0" w14:textId="77777777" w:rsidR="00863E76" w:rsidRPr="00F35BCF" w:rsidRDefault="00863E76" w:rsidP="000A5D2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5BCF">
              <w:rPr>
                <w:rFonts w:ascii="Times New Roman" w:hAnsi="Times New Roman" w:cs="Times New Roman"/>
                <w:sz w:val="24"/>
                <w:szCs w:val="24"/>
              </w:rPr>
              <w:t>How often a family doctor or nurse explores how manageable treatments would be for you?</w:t>
            </w:r>
          </w:p>
          <w:p w14:paraId="205DD546" w14:textId="77777777" w:rsidR="00863E76" w:rsidRPr="00F35BCF" w:rsidRDefault="00863E76" w:rsidP="000A5D2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4ACBA5D6" w14:textId="77777777" w:rsidR="00863E76" w:rsidRPr="00F35BCF" w:rsidRDefault="00863E76" w:rsidP="000A5D2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5BCF">
              <w:rPr>
                <w:rFonts w:ascii="Times New Roman" w:hAnsi="Times New Roman" w:cs="Times New Roman"/>
                <w:sz w:val="24"/>
                <w:szCs w:val="24"/>
              </w:rPr>
              <w:t>1534</w:t>
            </w:r>
          </w:p>
        </w:tc>
        <w:tc>
          <w:tcPr>
            <w:tcW w:w="1984" w:type="dxa"/>
          </w:tcPr>
          <w:p w14:paraId="01A5E08E" w14:textId="77777777" w:rsidR="00863E76" w:rsidRPr="00F35BCF" w:rsidRDefault="00863E76" w:rsidP="000A5D2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1" w:type="dxa"/>
          </w:tcPr>
          <w:p w14:paraId="53A46AF2" w14:textId="77777777" w:rsidR="00863E76" w:rsidRPr="00F35BCF" w:rsidRDefault="00863E76" w:rsidP="000A5D2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5BCF">
              <w:rPr>
                <w:rFonts w:ascii="Times New Roman" w:hAnsi="Times New Roman" w:cs="Times New Roman"/>
                <w:sz w:val="24"/>
                <w:szCs w:val="24"/>
              </w:rPr>
              <w:t>.026</w:t>
            </w:r>
          </w:p>
        </w:tc>
      </w:tr>
      <w:tr w:rsidR="00863E76" w:rsidRPr="00F35BCF" w14:paraId="77EB164D" w14:textId="77777777" w:rsidTr="00385E9B">
        <w:trPr>
          <w:trHeight w:val="706"/>
        </w:trPr>
        <w:tc>
          <w:tcPr>
            <w:tcW w:w="4537" w:type="dxa"/>
          </w:tcPr>
          <w:p w14:paraId="6C5A98B8" w14:textId="77777777" w:rsidR="00863E76" w:rsidRPr="00F35BCF" w:rsidRDefault="00863E76" w:rsidP="000A5D2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5BCF">
              <w:rPr>
                <w:rFonts w:ascii="Times New Roman" w:hAnsi="Times New Roman" w:cs="Times New Roman"/>
                <w:sz w:val="24"/>
                <w:szCs w:val="24"/>
              </w:rPr>
              <w:t>In the last 12 months, has the healthcare team here provided everything you need to help you manage your health concerns?</w:t>
            </w:r>
          </w:p>
        </w:tc>
        <w:tc>
          <w:tcPr>
            <w:tcW w:w="709" w:type="dxa"/>
          </w:tcPr>
          <w:p w14:paraId="6AA1BA1C" w14:textId="77777777" w:rsidR="00863E76" w:rsidRPr="00F35BCF" w:rsidRDefault="00863E76" w:rsidP="000A5D2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5BCF">
              <w:rPr>
                <w:rFonts w:ascii="Times New Roman" w:hAnsi="Times New Roman" w:cs="Times New Roman"/>
                <w:sz w:val="24"/>
                <w:szCs w:val="24"/>
              </w:rPr>
              <w:t>1792</w:t>
            </w:r>
          </w:p>
        </w:tc>
        <w:tc>
          <w:tcPr>
            <w:tcW w:w="1984" w:type="dxa"/>
          </w:tcPr>
          <w:p w14:paraId="596DBA55" w14:textId="77777777" w:rsidR="00863E76" w:rsidRPr="00F35BCF" w:rsidRDefault="00863E76" w:rsidP="000A5D2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9239E0" w14:textId="77777777" w:rsidR="00863E76" w:rsidRPr="00F35BCF" w:rsidRDefault="00863E76" w:rsidP="000A5D2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1" w:type="dxa"/>
          </w:tcPr>
          <w:p w14:paraId="41C32EE6" w14:textId="77777777" w:rsidR="00863E76" w:rsidRPr="00F35BCF" w:rsidRDefault="00863E76" w:rsidP="000A5D2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5BC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5B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3**</w:t>
            </w:r>
          </w:p>
        </w:tc>
      </w:tr>
      <w:tr w:rsidR="00863E76" w:rsidRPr="00F35BCF" w14:paraId="3B8DF26A" w14:textId="77777777" w:rsidTr="00385E9B">
        <w:trPr>
          <w:trHeight w:val="706"/>
        </w:trPr>
        <w:tc>
          <w:tcPr>
            <w:tcW w:w="4537" w:type="dxa"/>
          </w:tcPr>
          <w:p w14:paraId="10C385A1" w14:textId="77777777" w:rsidR="00863E76" w:rsidRPr="00F35BCF" w:rsidRDefault="00863E76" w:rsidP="000A5D2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5BCF">
              <w:rPr>
                <w:rFonts w:ascii="Times New Roman" w:hAnsi="Times New Roman" w:cs="Times New Roman"/>
                <w:sz w:val="24"/>
                <w:szCs w:val="24"/>
              </w:rPr>
              <w:t xml:space="preserve">Does the healthcare team here help you feel that your everyday activities such as diet and lifestyle make a difference to your health? </w:t>
            </w:r>
          </w:p>
        </w:tc>
        <w:tc>
          <w:tcPr>
            <w:tcW w:w="709" w:type="dxa"/>
          </w:tcPr>
          <w:p w14:paraId="37EA3C7E" w14:textId="77777777" w:rsidR="00863E76" w:rsidRPr="00F35BCF" w:rsidRDefault="00863E76" w:rsidP="000A5D2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5BCF">
              <w:rPr>
                <w:rFonts w:ascii="Times New Roman" w:hAnsi="Times New Roman" w:cs="Times New Roman"/>
                <w:sz w:val="24"/>
                <w:szCs w:val="24"/>
              </w:rPr>
              <w:t>1861</w:t>
            </w:r>
          </w:p>
          <w:p w14:paraId="301F80CC" w14:textId="77777777" w:rsidR="00863E76" w:rsidRPr="00F35BCF" w:rsidRDefault="00863E76" w:rsidP="000A5D2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9CCF7A" w14:textId="77777777" w:rsidR="00863E76" w:rsidRPr="00F35BCF" w:rsidRDefault="00863E76" w:rsidP="000A5D2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71D04C17" w14:textId="77777777" w:rsidR="00863E76" w:rsidRPr="00F35BCF" w:rsidRDefault="00863E76" w:rsidP="000A5D2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040737" w14:textId="77777777" w:rsidR="00863E76" w:rsidRPr="00F35BCF" w:rsidRDefault="00863E76" w:rsidP="000A5D2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895A25F" w14:textId="77777777" w:rsidR="00863E76" w:rsidRPr="00F35BCF" w:rsidRDefault="00863E76" w:rsidP="000A5D2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1" w:type="dxa"/>
          </w:tcPr>
          <w:p w14:paraId="5F82E4BC" w14:textId="77777777" w:rsidR="00863E76" w:rsidRPr="00F35BCF" w:rsidRDefault="00863E76" w:rsidP="000A5D2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5BCF">
              <w:rPr>
                <w:rFonts w:ascii="Times New Roman" w:hAnsi="Times New Roman" w:cs="Times New Roman"/>
                <w:sz w:val="24"/>
                <w:szCs w:val="24"/>
              </w:rPr>
              <w:t>.039</w:t>
            </w:r>
          </w:p>
        </w:tc>
      </w:tr>
      <w:tr w:rsidR="00863E76" w:rsidRPr="00F35BCF" w14:paraId="73A4FCF7" w14:textId="77777777" w:rsidTr="00385E9B">
        <w:trPr>
          <w:trHeight w:val="706"/>
        </w:trPr>
        <w:tc>
          <w:tcPr>
            <w:tcW w:w="4537" w:type="dxa"/>
          </w:tcPr>
          <w:p w14:paraId="4F99987C" w14:textId="77777777" w:rsidR="00863E76" w:rsidRPr="00F35BCF" w:rsidRDefault="00863E76" w:rsidP="000A5D2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B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sence of RNs in the clinic</w:t>
            </w:r>
          </w:p>
          <w:p w14:paraId="527BADEE" w14:textId="77777777" w:rsidR="00863E76" w:rsidRPr="00F35BCF" w:rsidRDefault="00863E76" w:rsidP="000A5D2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5BC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6DCC57FA" w14:textId="77777777" w:rsidR="00863E76" w:rsidRPr="00F35BCF" w:rsidRDefault="00863E76" w:rsidP="000A5D2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5BC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</w:tcPr>
          <w:p w14:paraId="53580DD3" w14:textId="77777777" w:rsidR="00863E76" w:rsidRPr="00F35BCF" w:rsidRDefault="00863E76" w:rsidP="000A5D2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17492A" w14:textId="77777777" w:rsidR="00863E76" w:rsidRPr="00F35BCF" w:rsidRDefault="00863E76" w:rsidP="000A5D2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5BCF">
              <w:rPr>
                <w:rFonts w:ascii="Times New Roman" w:hAnsi="Times New Roman" w:cs="Times New Roman"/>
                <w:sz w:val="24"/>
                <w:szCs w:val="24"/>
              </w:rPr>
              <w:t>1236</w:t>
            </w:r>
          </w:p>
          <w:p w14:paraId="3C5ED794" w14:textId="77777777" w:rsidR="00863E76" w:rsidRPr="00F35BCF" w:rsidRDefault="00863E76" w:rsidP="000A5D2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5BCF">
              <w:rPr>
                <w:rFonts w:ascii="Times New Roman" w:hAnsi="Times New Roman" w:cs="Times New Roman"/>
                <w:sz w:val="24"/>
                <w:szCs w:val="24"/>
              </w:rPr>
              <w:t>693</w:t>
            </w:r>
          </w:p>
        </w:tc>
        <w:tc>
          <w:tcPr>
            <w:tcW w:w="1984" w:type="dxa"/>
          </w:tcPr>
          <w:p w14:paraId="1D812468" w14:textId="77777777" w:rsidR="00863E76" w:rsidRPr="00F35BCF" w:rsidRDefault="00863E76" w:rsidP="000A5D2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5E62E0" w14:textId="77777777" w:rsidR="00863E76" w:rsidRPr="00F35BCF" w:rsidRDefault="00863E76" w:rsidP="000A5D2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5BCF">
              <w:rPr>
                <w:rFonts w:ascii="Times New Roman" w:hAnsi="Times New Roman" w:cs="Times New Roman"/>
                <w:sz w:val="24"/>
                <w:szCs w:val="24"/>
              </w:rPr>
              <w:t>0.85(0.20 - 0.95)</w:t>
            </w:r>
          </w:p>
          <w:p w14:paraId="060414F4" w14:textId="77777777" w:rsidR="00863E76" w:rsidRPr="00F35BCF" w:rsidRDefault="00863E76" w:rsidP="000A5D2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5BCF">
              <w:rPr>
                <w:rFonts w:ascii="Times New Roman" w:hAnsi="Times New Roman" w:cs="Times New Roman"/>
                <w:sz w:val="24"/>
                <w:szCs w:val="24"/>
              </w:rPr>
              <w:t>0.84(0.21 - 0.95)</w:t>
            </w:r>
          </w:p>
        </w:tc>
        <w:tc>
          <w:tcPr>
            <w:tcW w:w="3261" w:type="dxa"/>
          </w:tcPr>
          <w:p w14:paraId="65A48591" w14:textId="77777777" w:rsidR="00863E76" w:rsidRPr="00F35BCF" w:rsidRDefault="00863E76" w:rsidP="000A5D2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5BCF">
              <w:rPr>
                <w:rFonts w:ascii="Times New Roman" w:hAnsi="Times New Roman" w:cs="Times New Roman"/>
                <w:sz w:val="24"/>
                <w:szCs w:val="24"/>
              </w:rPr>
              <w:t>413585</w:t>
            </w:r>
            <w:r w:rsidRPr="00F35BC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</w:tr>
      <w:tr w:rsidR="00863E76" w:rsidRPr="00F35BCF" w14:paraId="700EFAB1" w14:textId="77777777" w:rsidTr="00385E9B">
        <w:trPr>
          <w:trHeight w:val="706"/>
        </w:trPr>
        <w:tc>
          <w:tcPr>
            <w:tcW w:w="4537" w:type="dxa"/>
          </w:tcPr>
          <w:p w14:paraId="1B898226" w14:textId="77777777" w:rsidR="00863E76" w:rsidRPr="00F35BCF" w:rsidRDefault="00863E76" w:rsidP="000A5D2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B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am size</w:t>
            </w:r>
          </w:p>
          <w:p w14:paraId="0552AD5F" w14:textId="77777777" w:rsidR="00863E76" w:rsidRPr="00F35BCF" w:rsidRDefault="00863E76" w:rsidP="000A5D2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5BCF">
              <w:rPr>
                <w:rFonts w:ascii="Times New Roman" w:hAnsi="Times New Roman" w:cs="Times New Roman"/>
                <w:sz w:val="24"/>
                <w:szCs w:val="24"/>
              </w:rPr>
              <w:t>≤ 5</w:t>
            </w:r>
          </w:p>
          <w:p w14:paraId="4FD1C684" w14:textId="77777777" w:rsidR="00863E76" w:rsidRPr="00F35BCF" w:rsidRDefault="00863E76" w:rsidP="000A5D2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5BCF">
              <w:rPr>
                <w:rFonts w:ascii="Times New Roman" w:hAnsi="Times New Roman" w:cs="Times New Roman"/>
                <w:sz w:val="24"/>
                <w:szCs w:val="24"/>
              </w:rPr>
              <w:t>6-10</w:t>
            </w:r>
          </w:p>
          <w:p w14:paraId="3DB987DA" w14:textId="77777777" w:rsidR="00863E76" w:rsidRPr="00F35BCF" w:rsidRDefault="00863E76" w:rsidP="000A5D2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5BCF">
              <w:rPr>
                <w:rFonts w:ascii="Times New Roman" w:hAnsi="Times New Roman" w:cs="Times New Roman"/>
                <w:sz w:val="24"/>
                <w:szCs w:val="24"/>
              </w:rPr>
              <w:t>&gt;=11</w:t>
            </w:r>
          </w:p>
        </w:tc>
        <w:tc>
          <w:tcPr>
            <w:tcW w:w="709" w:type="dxa"/>
          </w:tcPr>
          <w:p w14:paraId="119D7E21" w14:textId="77777777" w:rsidR="00863E76" w:rsidRPr="00F35BCF" w:rsidRDefault="00863E76" w:rsidP="000A5D2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FC79D9" w14:textId="77777777" w:rsidR="00863E76" w:rsidRPr="00F35BCF" w:rsidRDefault="00863E76" w:rsidP="000A5D2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5BCF">
              <w:rPr>
                <w:rFonts w:ascii="Times New Roman" w:hAnsi="Times New Roman" w:cs="Times New Roman"/>
                <w:sz w:val="24"/>
                <w:szCs w:val="24"/>
              </w:rPr>
              <w:t>473</w:t>
            </w:r>
          </w:p>
          <w:p w14:paraId="2DDB6D13" w14:textId="77777777" w:rsidR="00863E76" w:rsidRPr="00F35BCF" w:rsidRDefault="00863E76" w:rsidP="000A5D2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5BCF">
              <w:rPr>
                <w:rFonts w:ascii="Times New Roman" w:hAnsi="Times New Roman" w:cs="Times New Roman"/>
                <w:sz w:val="24"/>
                <w:szCs w:val="24"/>
              </w:rPr>
              <w:t>396</w:t>
            </w:r>
          </w:p>
          <w:p w14:paraId="55F43350" w14:textId="77777777" w:rsidR="00863E76" w:rsidRPr="00F35BCF" w:rsidRDefault="00863E76" w:rsidP="000A5D2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5BCF">
              <w:rPr>
                <w:rFonts w:ascii="Times New Roman" w:hAnsi="Times New Roman" w:cs="Times New Roman"/>
                <w:sz w:val="24"/>
                <w:szCs w:val="24"/>
              </w:rPr>
              <w:t>1039</w:t>
            </w:r>
          </w:p>
        </w:tc>
        <w:tc>
          <w:tcPr>
            <w:tcW w:w="1984" w:type="dxa"/>
          </w:tcPr>
          <w:p w14:paraId="146173DC" w14:textId="77777777" w:rsidR="00863E76" w:rsidRPr="00F35BCF" w:rsidRDefault="00863E76" w:rsidP="000A5D2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9A672B2" w14:textId="77777777" w:rsidR="00863E76" w:rsidRPr="00F35BCF" w:rsidRDefault="00863E76" w:rsidP="000A5D2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5BCF">
              <w:rPr>
                <w:rFonts w:ascii="Times New Roman" w:hAnsi="Times New Roman" w:cs="Times New Roman"/>
                <w:sz w:val="24"/>
                <w:szCs w:val="24"/>
              </w:rPr>
              <w:t>0.86(0.21 - 0.95)</w:t>
            </w:r>
          </w:p>
          <w:p w14:paraId="018B0437" w14:textId="77777777" w:rsidR="00863E76" w:rsidRPr="00F35BCF" w:rsidRDefault="00863E76" w:rsidP="000A5D2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5BCF">
              <w:rPr>
                <w:rFonts w:ascii="Times New Roman" w:hAnsi="Times New Roman" w:cs="Times New Roman"/>
                <w:sz w:val="24"/>
                <w:szCs w:val="24"/>
              </w:rPr>
              <w:t>0.85(0.21- 0.95)</w:t>
            </w:r>
          </w:p>
          <w:p w14:paraId="4D2D54AC" w14:textId="77777777" w:rsidR="00863E76" w:rsidRPr="00F35BCF" w:rsidRDefault="00863E76" w:rsidP="000A5D2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5BCF">
              <w:rPr>
                <w:rFonts w:ascii="Times New Roman" w:hAnsi="Times New Roman" w:cs="Times New Roman"/>
                <w:sz w:val="24"/>
                <w:szCs w:val="24"/>
              </w:rPr>
              <w:t>0.85(0.20-0.95)</w:t>
            </w:r>
          </w:p>
        </w:tc>
        <w:tc>
          <w:tcPr>
            <w:tcW w:w="3261" w:type="dxa"/>
          </w:tcPr>
          <w:p w14:paraId="5F162825" w14:textId="77777777" w:rsidR="00863E76" w:rsidRPr="00F35BCF" w:rsidRDefault="00863E76" w:rsidP="000A5D2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5BCF">
              <w:rPr>
                <w:rFonts w:ascii="Times New Roman" w:hAnsi="Times New Roman" w:cs="Times New Roman"/>
                <w:sz w:val="24"/>
                <w:szCs w:val="24"/>
              </w:rPr>
              <w:t>1.184</w:t>
            </w:r>
            <w:r w:rsidRPr="00F35BC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</w:t>
            </w:r>
          </w:p>
        </w:tc>
      </w:tr>
      <w:tr w:rsidR="00863E76" w:rsidRPr="00F35BCF" w14:paraId="1A0D1559" w14:textId="77777777" w:rsidTr="00385E9B">
        <w:trPr>
          <w:trHeight w:val="706"/>
        </w:trPr>
        <w:tc>
          <w:tcPr>
            <w:tcW w:w="4537" w:type="dxa"/>
          </w:tcPr>
          <w:p w14:paraId="09B43DAF" w14:textId="77777777" w:rsidR="00863E76" w:rsidRPr="00F35BCF" w:rsidRDefault="00863E76" w:rsidP="000A5D2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B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ysician’s payment model</w:t>
            </w:r>
          </w:p>
          <w:p w14:paraId="62AF0CE8" w14:textId="77777777" w:rsidR="00863E76" w:rsidRPr="00F35BCF" w:rsidRDefault="00863E76" w:rsidP="000A5D2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5BCF">
              <w:rPr>
                <w:rFonts w:ascii="Times New Roman" w:hAnsi="Times New Roman" w:cs="Times New Roman"/>
                <w:sz w:val="24"/>
                <w:szCs w:val="24"/>
              </w:rPr>
              <w:t>Fee-for-services</w:t>
            </w:r>
          </w:p>
          <w:p w14:paraId="708F122B" w14:textId="77777777" w:rsidR="00863E76" w:rsidRPr="00F35BCF" w:rsidRDefault="00863E76" w:rsidP="000A5D2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5BCF">
              <w:rPr>
                <w:rFonts w:ascii="Times New Roman" w:hAnsi="Times New Roman" w:cs="Times New Roman"/>
                <w:sz w:val="24"/>
                <w:szCs w:val="24"/>
              </w:rPr>
              <w:t>Capitation or roster</w:t>
            </w:r>
          </w:p>
          <w:p w14:paraId="3BB8FF6C" w14:textId="77777777" w:rsidR="00863E76" w:rsidRPr="00F35BCF" w:rsidRDefault="00863E76" w:rsidP="000A5D2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5BCF">
              <w:rPr>
                <w:rFonts w:ascii="Times New Roman" w:hAnsi="Times New Roman" w:cs="Times New Roman"/>
                <w:sz w:val="24"/>
                <w:szCs w:val="24"/>
              </w:rPr>
              <w:t>Salary or (hourly rate, sessional payment, contract)</w:t>
            </w:r>
          </w:p>
          <w:p w14:paraId="432B9931" w14:textId="77777777" w:rsidR="00863E76" w:rsidRPr="00F35BCF" w:rsidRDefault="00863E76" w:rsidP="000A5D2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5BCF">
              <w:rPr>
                <w:rFonts w:ascii="Times New Roman" w:hAnsi="Times New Roman" w:cs="Times New Roman"/>
                <w:sz w:val="24"/>
                <w:szCs w:val="24"/>
              </w:rPr>
              <w:t>Blended model (mix of different payment models)</w:t>
            </w:r>
            <w:r w:rsidRPr="00F35BCF">
              <w:rPr>
                <w:rFonts w:ascii="Times New Roman" w:hAnsi="Times New Roman" w:cs="Times New Roman"/>
                <w:sz w:val="24"/>
                <w:szCs w:val="24"/>
              </w:rPr>
              <w:br/>
              <w:t>Other</w:t>
            </w:r>
          </w:p>
        </w:tc>
        <w:tc>
          <w:tcPr>
            <w:tcW w:w="709" w:type="dxa"/>
          </w:tcPr>
          <w:p w14:paraId="7AA0C729" w14:textId="77777777" w:rsidR="00863E76" w:rsidRPr="00F35BCF" w:rsidRDefault="00863E76" w:rsidP="000A5D2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057259" w14:textId="77777777" w:rsidR="00863E76" w:rsidRPr="00F35BCF" w:rsidRDefault="00863E76" w:rsidP="000A5D2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5BCF">
              <w:rPr>
                <w:rFonts w:ascii="Times New Roman" w:hAnsi="Times New Roman" w:cs="Times New Roman"/>
                <w:sz w:val="24"/>
                <w:szCs w:val="24"/>
              </w:rPr>
              <w:t>1115</w:t>
            </w:r>
          </w:p>
          <w:p w14:paraId="3D007CF3" w14:textId="77777777" w:rsidR="00863E76" w:rsidRPr="00F35BCF" w:rsidRDefault="00863E76" w:rsidP="000A5D2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5BCF">
              <w:rPr>
                <w:rFonts w:ascii="Times New Roman" w:hAnsi="Times New Roman" w:cs="Times New Roman"/>
                <w:sz w:val="24"/>
                <w:szCs w:val="24"/>
              </w:rPr>
              <w:t>364</w:t>
            </w:r>
          </w:p>
          <w:p w14:paraId="56C64E18" w14:textId="77777777" w:rsidR="00863E76" w:rsidRPr="00F35BCF" w:rsidRDefault="00863E76" w:rsidP="000A5D2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5BCF">
              <w:rPr>
                <w:rFonts w:ascii="Times New Roman" w:hAnsi="Times New Roman" w:cs="Times New Roman"/>
                <w:sz w:val="24"/>
                <w:szCs w:val="24"/>
              </w:rPr>
              <w:t>196</w:t>
            </w:r>
          </w:p>
          <w:p w14:paraId="10AEC411" w14:textId="77777777" w:rsidR="00863E76" w:rsidRPr="00F35BCF" w:rsidRDefault="00863E76" w:rsidP="000A5D2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5BCF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  <w:p w14:paraId="1BA46F62" w14:textId="77777777" w:rsidR="00863E76" w:rsidRPr="00F35BCF" w:rsidRDefault="00863E76" w:rsidP="000A5D2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5BCF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1984" w:type="dxa"/>
          </w:tcPr>
          <w:p w14:paraId="0E51C6B7" w14:textId="77777777" w:rsidR="00863E76" w:rsidRPr="00F35BCF" w:rsidRDefault="00863E76" w:rsidP="000A5D2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2411239" w14:textId="77777777" w:rsidR="00863E76" w:rsidRPr="00F35BCF" w:rsidRDefault="00863E76" w:rsidP="000A5D2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5BCF">
              <w:rPr>
                <w:rFonts w:ascii="Times New Roman" w:hAnsi="Times New Roman" w:cs="Times New Roman"/>
                <w:sz w:val="24"/>
                <w:szCs w:val="24"/>
              </w:rPr>
              <w:t>0.85(0.20-0.95)</w:t>
            </w:r>
          </w:p>
          <w:p w14:paraId="45651A4E" w14:textId="77777777" w:rsidR="00863E76" w:rsidRPr="00F35BCF" w:rsidRDefault="00863E76" w:rsidP="000A5D2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5BCF">
              <w:rPr>
                <w:rFonts w:ascii="Times New Roman" w:hAnsi="Times New Roman" w:cs="Times New Roman"/>
                <w:sz w:val="24"/>
                <w:szCs w:val="24"/>
              </w:rPr>
              <w:t>0.87(0.21-0.95)</w:t>
            </w:r>
          </w:p>
          <w:p w14:paraId="52AEF714" w14:textId="77777777" w:rsidR="00863E76" w:rsidRPr="00F35BCF" w:rsidRDefault="00863E76" w:rsidP="000A5D2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5BCF">
              <w:rPr>
                <w:rFonts w:ascii="Times New Roman" w:hAnsi="Times New Roman" w:cs="Times New Roman"/>
                <w:sz w:val="24"/>
                <w:szCs w:val="24"/>
              </w:rPr>
              <w:t>0.83(0.22-0.95)</w:t>
            </w:r>
          </w:p>
          <w:p w14:paraId="1D49A4D1" w14:textId="77777777" w:rsidR="00863E76" w:rsidRPr="00F35BCF" w:rsidRDefault="00863E76" w:rsidP="000A5D2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5BCF">
              <w:rPr>
                <w:rFonts w:ascii="Times New Roman" w:hAnsi="Times New Roman" w:cs="Times New Roman"/>
                <w:sz w:val="24"/>
                <w:szCs w:val="24"/>
              </w:rPr>
              <w:t>0.83(0.23-0.95)</w:t>
            </w:r>
          </w:p>
          <w:p w14:paraId="2D44A4A4" w14:textId="77777777" w:rsidR="00863E76" w:rsidRPr="00F35BCF" w:rsidRDefault="00863E76" w:rsidP="000A5D2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5BCF">
              <w:rPr>
                <w:rFonts w:ascii="Times New Roman" w:hAnsi="Times New Roman" w:cs="Times New Roman"/>
                <w:sz w:val="24"/>
                <w:szCs w:val="24"/>
              </w:rPr>
              <w:t>0.85(0.26-0.95)</w:t>
            </w:r>
          </w:p>
        </w:tc>
        <w:tc>
          <w:tcPr>
            <w:tcW w:w="3261" w:type="dxa"/>
          </w:tcPr>
          <w:p w14:paraId="3D6D02B1" w14:textId="77777777" w:rsidR="00863E76" w:rsidRPr="00F35BCF" w:rsidRDefault="00863E76" w:rsidP="000A5D2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5BCF">
              <w:rPr>
                <w:rFonts w:ascii="Times New Roman" w:hAnsi="Times New Roman" w:cs="Times New Roman"/>
                <w:sz w:val="24"/>
                <w:szCs w:val="24"/>
              </w:rPr>
              <w:t>7.805</w:t>
            </w:r>
            <w:r w:rsidRPr="00F35BC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</w:t>
            </w:r>
          </w:p>
        </w:tc>
      </w:tr>
      <w:tr w:rsidR="00863E76" w:rsidRPr="00F35BCF" w14:paraId="6D0956C4" w14:textId="77777777" w:rsidTr="00385E9B">
        <w:trPr>
          <w:trHeight w:val="402"/>
        </w:trPr>
        <w:tc>
          <w:tcPr>
            <w:tcW w:w="4537" w:type="dxa"/>
          </w:tcPr>
          <w:p w14:paraId="02F8B108" w14:textId="77777777" w:rsidR="00863E76" w:rsidRPr="00F35BCF" w:rsidRDefault="00863E76" w:rsidP="000A5D2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BC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eam functioning (TCI-score)</w:t>
            </w:r>
          </w:p>
        </w:tc>
        <w:tc>
          <w:tcPr>
            <w:tcW w:w="709" w:type="dxa"/>
          </w:tcPr>
          <w:p w14:paraId="19AC2E24" w14:textId="77777777" w:rsidR="00863E76" w:rsidRPr="00F35BCF" w:rsidRDefault="00863E76" w:rsidP="000A5D2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5BCF">
              <w:rPr>
                <w:rFonts w:ascii="Times New Roman" w:hAnsi="Times New Roman" w:cs="Times New Roman"/>
                <w:sz w:val="24"/>
                <w:szCs w:val="24"/>
              </w:rPr>
              <w:t>1416</w:t>
            </w:r>
          </w:p>
        </w:tc>
        <w:tc>
          <w:tcPr>
            <w:tcW w:w="1984" w:type="dxa"/>
          </w:tcPr>
          <w:p w14:paraId="7D72D153" w14:textId="77777777" w:rsidR="00863E76" w:rsidRPr="00F35BCF" w:rsidRDefault="00863E76" w:rsidP="000A5D2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1" w:type="dxa"/>
          </w:tcPr>
          <w:p w14:paraId="38D5617A" w14:textId="77777777" w:rsidR="00863E76" w:rsidRPr="00F35BCF" w:rsidRDefault="00863E76" w:rsidP="000A5D2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5BC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5B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85</w:t>
            </w:r>
            <w:r w:rsidRPr="00F35BC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e**</w:t>
            </w:r>
          </w:p>
        </w:tc>
      </w:tr>
    </w:tbl>
    <w:p w14:paraId="1A52880E" w14:textId="77777777" w:rsidR="00863E76" w:rsidRPr="00F35BCF" w:rsidRDefault="00863E76" w:rsidP="000005DC">
      <w:pPr>
        <w:spacing w:line="276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F35BCF">
        <w:rPr>
          <w:rFonts w:ascii="Times New Roman" w:hAnsi="Times New Roman" w:cs="Times New Roman"/>
          <w:b/>
          <w:bCs/>
          <w:i/>
          <w:iCs/>
          <w:sz w:val="24"/>
          <w:szCs w:val="24"/>
        </w:rPr>
        <w:t>Note:</w:t>
      </w:r>
      <w:r w:rsidRPr="00F35BCF">
        <w:rPr>
          <w:rFonts w:ascii="Times New Roman" w:hAnsi="Times New Roman" w:cs="Times New Roman"/>
          <w:b/>
          <w:bCs/>
          <w:i/>
          <w:iCs/>
          <w:sz w:val="24"/>
          <w:szCs w:val="24"/>
          <w:vertAlign w:val="superscript"/>
        </w:rPr>
        <w:t xml:space="preserve"> e</w:t>
      </w:r>
      <w:r w:rsidRPr="00F35BCF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: </w:t>
      </w:r>
      <w:r w:rsidRPr="00F35BCF">
        <w:rPr>
          <w:rFonts w:ascii="Times New Roman" w:hAnsi="Times New Roman" w:cs="Times New Roman"/>
          <w:i/>
          <w:iCs/>
          <w:sz w:val="24"/>
          <w:szCs w:val="24"/>
        </w:rPr>
        <w:t>Spearman’s rho correlation;</w:t>
      </w:r>
      <w:r w:rsidRPr="00F35BCF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F35BCF">
        <w:rPr>
          <w:rFonts w:ascii="Times New Roman" w:hAnsi="Times New Roman" w:cs="Times New Roman"/>
          <w:b/>
          <w:bCs/>
          <w:i/>
          <w:iCs/>
          <w:sz w:val="24"/>
          <w:szCs w:val="24"/>
          <w:vertAlign w:val="superscript"/>
        </w:rPr>
        <w:t>f</w:t>
      </w:r>
      <w:r w:rsidRPr="00F35BCF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: </w:t>
      </w:r>
      <w:r w:rsidRPr="00F35BCF">
        <w:rPr>
          <w:rFonts w:ascii="Times New Roman" w:hAnsi="Times New Roman" w:cs="Times New Roman"/>
          <w:i/>
          <w:iCs/>
          <w:sz w:val="24"/>
          <w:szCs w:val="24"/>
        </w:rPr>
        <w:t>Mann Whitney U test</w:t>
      </w:r>
      <w:r w:rsidRPr="00F35BCF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; </w:t>
      </w:r>
      <w:r w:rsidRPr="00F35BCF">
        <w:rPr>
          <w:rFonts w:ascii="Times New Roman" w:hAnsi="Times New Roman" w:cs="Times New Roman"/>
          <w:b/>
          <w:bCs/>
          <w:i/>
          <w:iCs/>
          <w:sz w:val="24"/>
          <w:szCs w:val="24"/>
          <w:vertAlign w:val="superscript"/>
        </w:rPr>
        <w:t>g</w:t>
      </w:r>
      <w:r w:rsidRPr="00F35BCF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: </w:t>
      </w:r>
      <w:r w:rsidRPr="00F35BCF">
        <w:rPr>
          <w:rFonts w:ascii="Times New Roman" w:hAnsi="Times New Roman" w:cs="Times New Roman"/>
          <w:i/>
          <w:iCs/>
          <w:sz w:val="24"/>
          <w:szCs w:val="24"/>
        </w:rPr>
        <w:t>Kruskal-Wallis-Test;</w:t>
      </w:r>
      <w:r w:rsidRPr="00F35BCF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Mdn: </w:t>
      </w:r>
      <w:r w:rsidRPr="00F35BCF">
        <w:rPr>
          <w:rFonts w:ascii="Times New Roman" w:hAnsi="Times New Roman" w:cs="Times New Roman"/>
          <w:i/>
          <w:iCs/>
          <w:sz w:val="24"/>
          <w:szCs w:val="24"/>
        </w:rPr>
        <w:t>Median</w:t>
      </w:r>
      <w:r w:rsidRPr="00F35BCF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; IQR: </w:t>
      </w:r>
      <w:r w:rsidRPr="00F35BCF">
        <w:rPr>
          <w:rFonts w:ascii="Times New Roman" w:hAnsi="Times New Roman" w:cs="Times New Roman"/>
          <w:i/>
          <w:iCs/>
          <w:sz w:val="24"/>
          <w:szCs w:val="24"/>
        </w:rPr>
        <w:t>Interquartile range</w:t>
      </w:r>
      <w:r w:rsidRPr="00F35BCF">
        <w:rPr>
          <w:rFonts w:ascii="Times New Roman" w:hAnsi="Times New Roman" w:cs="Times New Roman"/>
          <w:b/>
          <w:bCs/>
          <w:i/>
          <w:iCs/>
          <w:sz w:val="24"/>
          <w:szCs w:val="24"/>
        </w:rPr>
        <w:t>. *: p&lt;.05; **: p&lt;.01; ***: p&lt;.001</w:t>
      </w:r>
    </w:p>
    <w:p w14:paraId="6B3A3575" w14:textId="77777777" w:rsidR="00863E76" w:rsidRPr="00F35BCF" w:rsidRDefault="00863E76" w:rsidP="000005DC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321C86F" w14:textId="77777777" w:rsidR="00863E76" w:rsidRPr="00F35BCF" w:rsidRDefault="00863E76" w:rsidP="000005DC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21318C6" w14:textId="77777777" w:rsidR="00863E76" w:rsidRPr="00F35BCF" w:rsidRDefault="00863E76" w:rsidP="000005DC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1AA4497" w14:textId="77777777" w:rsidR="00863E76" w:rsidRPr="00F35BCF" w:rsidRDefault="00863E76" w:rsidP="000005DC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C161479" w14:textId="77777777" w:rsidR="00863E76" w:rsidRPr="00F35BCF" w:rsidRDefault="00863E76">
      <w:pPr>
        <w:rPr>
          <w:rFonts w:ascii="Times New Roman" w:hAnsi="Times New Roman" w:cs="Times New Roman"/>
        </w:rPr>
      </w:pPr>
    </w:p>
    <w:p w14:paraId="49FFCD22" w14:textId="77777777" w:rsidR="00863E76" w:rsidRDefault="00863E76">
      <w:pPr>
        <w:rPr>
          <w:rFonts w:ascii="Times New Roman" w:hAnsi="Times New Roman" w:cs="Times New Roman"/>
        </w:rPr>
      </w:pPr>
    </w:p>
    <w:p w14:paraId="40F5866F" w14:textId="77777777" w:rsidR="008F6997" w:rsidRDefault="008F6997">
      <w:pPr>
        <w:rPr>
          <w:rFonts w:ascii="Times New Roman" w:hAnsi="Times New Roman" w:cs="Times New Roman"/>
        </w:rPr>
      </w:pPr>
    </w:p>
    <w:p w14:paraId="00B09415" w14:textId="77777777" w:rsidR="00504F8B" w:rsidRDefault="00504F8B">
      <w:pPr>
        <w:rPr>
          <w:rFonts w:ascii="Times New Roman" w:hAnsi="Times New Roman" w:cs="Times New Roman"/>
        </w:rPr>
      </w:pPr>
    </w:p>
    <w:p w14:paraId="1C52F91B" w14:textId="77777777" w:rsidR="00504F8B" w:rsidRDefault="00504F8B">
      <w:pPr>
        <w:rPr>
          <w:rFonts w:ascii="Times New Roman" w:hAnsi="Times New Roman" w:cs="Times New Roman"/>
        </w:rPr>
      </w:pPr>
    </w:p>
    <w:p w14:paraId="36DB8414" w14:textId="77777777" w:rsidR="00504F8B" w:rsidRDefault="00504F8B">
      <w:pPr>
        <w:rPr>
          <w:rFonts w:ascii="Times New Roman" w:hAnsi="Times New Roman" w:cs="Times New Roman"/>
        </w:rPr>
      </w:pPr>
    </w:p>
    <w:p w14:paraId="680B3FA9" w14:textId="77777777" w:rsidR="00504F8B" w:rsidRDefault="00504F8B">
      <w:pPr>
        <w:rPr>
          <w:rFonts w:ascii="Times New Roman" w:hAnsi="Times New Roman" w:cs="Times New Roman"/>
        </w:rPr>
      </w:pPr>
    </w:p>
    <w:p w14:paraId="258316BC" w14:textId="77777777" w:rsidR="00504F8B" w:rsidRDefault="00504F8B">
      <w:pPr>
        <w:rPr>
          <w:rFonts w:ascii="Times New Roman" w:hAnsi="Times New Roman" w:cs="Times New Roman"/>
        </w:rPr>
      </w:pPr>
    </w:p>
    <w:p w14:paraId="30251CA5" w14:textId="77777777" w:rsidR="00504F8B" w:rsidRDefault="00504F8B">
      <w:pPr>
        <w:rPr>
          <w:rFonts w:ascii="Times New Roman" w:hAnsi="Times New Roman" w:cs="Times New Roman"/>
        </w:rPr>
      </w:pPr>
    </w:p>
    <w:p w14:paraId="20D16015" w14:textId="77777777" w:rsidR="00504F8B" w:rsidRDefault="00504F8B">
      <w:pPr>
        <w:rPr>
          <w:rFonts w:ascii="Times New Roman" w:hAnsi="Times New Roman" w:cs="Times New Roman"/>
        </w:rPr>
      </w:pPr>
    </w:p>
    <w:p w14:paraId="458BCD1B" w14:textId="77777777" w:rsidR="00504F8B" w:rsidRDefault="00504F8B">
      <w:pPr>
        <w:rPr>
          <w:rFonts w:ascii="Times New Roman" w:hAnsi="Times New Roman" w:cs="Times New Roman"/>
        </w:rPr>
      </w:pPr>
    </w:p>
    <w:p w14:paraId="36107BBA" w14:textId="77777777" w:rsidR="00504F8B" w:rsidRDefault="00504F8B">
      <w:pPr>
        <w:rPr>
          <w:rFonts w:ascii="Times New Roman" w:hAnsi="Times New Roman" w:cs="Times New Roman"/>
        </w:rPr>
      </w:pPr>
    </w:p>
    <w:p w14:paraId="67B5AEF6" w14:textId="77777777" w:rsidR="00504F8B" w:rsidRDefault="00504F8B">
      <w:pPr>
        <w:rPr>
          <w:rFonts w:ascii="Times New Roman" w:hAnsi="Times New Roman" w:cs="Times New Roman"/>
        </w:rPr>
      </w:pPr>
    </w:p>
    <w:p w14:paraId="401BE866" w14:textId="77777777" w:rsidR="00504F8B" w:rsidRDefault="00504F8B">
      <w:pPr>
        <w:rPr>
          <w:rFonts w:ascii="Times New Roman" w:hAnsi="Times New Roman" w:cs="Times New Roman"/>
        </w:rPr>
      </w:pPr>
    </w:p>
    <w:p w14:paraId="284E9441" w14:textId="77777777" w:rsidR="00504F8B" w:rsidRDefault="00504F8B">
      <w:pPr>
        <w:rPr>
          <w:rFonts w:ascii="Times New Roman" w:hAnsi="Times New Roman" w:cs="Times New Roman"/>
        </w:rPr>
      </w:pPr>
    </w:p>
    <w:p w14:paraId="6062F1F1" w14:textId="77777777" w:rsidR="00504F8B" w:rsidRDefault="00504F8B">
      <w:pPr>
        <w:rPr>
          <w:rFonts w:ascii="Times New Roman" w:hAnsi="Times New Roman" w:cs="Times New Roman"/>
        </w:rPr>
      </w:pPr>
    </w:p>
    <w:p w14:paraId="61103131" w14:textId="77777777" w:rsidR="00504F8B" w:rsidRPr="00932800" w:rsidRDefault="00504F8B" w:rsidP="00C374A8">
      <w:pPr>
        <w:spacing w:line="200" w:lineRule="exact"/>
        <w:rPr>
          <w:rFonts w:ascii="Times New Roman" w:hAnsi="Times New Roman" w:cs="Times New Roman"/>
          <w:sz w:val="24"/>
          <w:szCs w:val="24"/>
        </w:rPr>
      </w:pPr>
      <w:r w:rsidRPr="0093280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932800">
        <w:rPr>
          <w:rFonts w:ascii="Times New Roman" w:hAnsi="Times New Roman" w:cs="Times New Roman"/>
          <w:b/>
          <w:bCs/>
          <w:sz w:val="24"/>
          <w:szCs w:val="24"/>
        </w:rPr>
        <w:t>S:</w:t>
      </w:r>
      <w:r w:rsidRPr="00932800">
        <w:rPr>
          <w:rFonts w:ascii="Times New Roman" w:hAnsi="Times New Roman" w:cs="Times New Roman"/>
          <w:sz w:val="24"/>
          <w:szCs w:val="24"/>
        </w:rPr>
        <w:t xml:space="preserve"> </w:t>
      </w:r>
      <w:r w:rsidRPr="00932800">
        <w:rPr>
          <w:rFonts w:ascii="Times New Roman" w:hAnsi="Times New Roman" w:cs="Times New Roman"/>
          <w:b/>
          <w:bCs/>
          <w:sz w:val="24"/>
          <w:szCs w:val="24"/>
        </w:rPr>
        <w:t>Bivariate association between self-reported patient characteristics, patient experiences with help from the health care team and practice characteristics with self-efficacy</w:t>
      </w:r>
    </w:p>
    <w:tbl>
      <w:tblPr>
        <w:tblStyle w:val="TableGrid"/>
        <w:tblW w:w="9640" w:type="dxa"/>
        <w:tblInd w:w="-43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7"/>
        <w:gridCol w:w="1134"/>
        <w:gridCol w:w="1559"/>
        <w:gridCol w:w="1559"/>
        <w:gridCol w:w="1701"/>
      </w:tblGrid>
      <w:tr w:rsidR="00504F8B" w:rsidRPr="00932800" w14:paraId="192DA10B" w14:textId="77777777" w:rsidTr="003F3D40">
        <w:trPr>
          <w:trHeight w:val="251"/>
          <w:tblHeader/>
        </w:trPr>
        <w:tc>
          <w:tcPr>
            <w:tcW w:w="3687" w:type="dxa"/>
            <w:vMerge w:val="restart"/>
          </w:tcPr>
          <w:p w14:paraId="453C0F80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932800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5953" w:type="dxa"/>
            <w:gridSpan w:val="4"/>
          </w:tcPr>
          <w:p w14:paraId="2C2B6E27" w14:textId="77777777" w:rsidR="00504F8B" w:rsidRPr="00932800" w:rsidRDefault="00504F8B" w:rsidP="000A5D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932800">
              <w:rPr>
                <w:rFonts w:ascii="Times New Roman" w:hAnsi="Times New Roman" w:cs="Times New Roman"/>
                <w:b/>
                <w:bCs/>
              </w:rPr>
              <w:t>Self-efficacy</w:t>
            </w:r>
          </w:p>
        </w:tc>
      </w:tr>
      <w:tr w:rsidR="00504F8B" w:rsidRPr="00932800" w14:paraId="644A4213" w14:textId="77777777" w:rsidTr="003F3D40">
        <w:trPr>
          <w:trHeight w:val="251"/>
          <w:tblHeader/>
        </w:trPr>
        <w:tc>
          <w:tcPr>
            <w:tcW w:w="3687" w:type="dxa"/>
            <w:vMerge/>
          </w:tcPr>
          <w:p w14:paraId="0687D26E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</w:tcPr>
          <w:p w14:paraId="23A0789D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932800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559" w:type="dxa"/>
          </w:tcPr>
          <w:p w14:paraId="5E3FF0C8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932800">
              <w:rPr>
                <w:rFonts w:ascii="Times New Roman" w:hAnsi="Times New Roman" w:cs="Times New Roman"/>
                <w:b/>
                <w:bCs/>
              </w:rPr>
              <w:t>M</w:t>
            </w:r>
            <w:r w:rsidRPr="00932800">
              <w:rPr>
                <w:rFonts w:ascii="Times New Roman" w:hAnsi="Times New Roman" w:cs="Times New Roman"/>
                <w:b/>
                <w:bCs/>
                <w:i/>
                <w:iCs/>
              </w:rPr>
              <w:t>(SD)</w:t>
            </w:r>
          </w:p>
        </w:tc>
        <w:tc>
          <w:tcPr>
            <w:tcW w:w="1559" w:type="dxa"/>
          </w:tcPr>
          <w:p w14:paraId="56050903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932800">
              <w:rPr>
                <w:rFonts w:ascii="Times New Roman" w:hAnsi="Times New Roman" w:cs="Times New Roman"/>
                <w:b/>
                <w:bCs/>
              </w:rPr>
              <w:t>95%CI</w:t>
            </w:r>
          </w:p>
        </w:tc>
        <w:tc>
          <w:tcPr>
            <w:tcW w:w="1701" w:type="dxa"/>
          </w:tcPr>
          <w:p w14:paraId="1A37A88F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32800">
              <w:rPr>
                <w:rFonts w:ascii="Times New Roman" w:hAnsi="Times New Roman" w:cs="Times New Roman"/>
                <w:b/>
                <w:bCs/>
                <w:i/>
                <w:iCs/>
              </w:rPr>
              <w:t>F/t/ r</w:t>
            </w:r>
          </w:p>
        </w:tc>
      </w:tr>
      <w:tr w:rsidR="00504F8B" w:rsidRPr="00932800" w14:paraId="480596C8" w14:textId="77777777" w:rsidTr="00C90863">
        <w:trPr>
          <w:trHeight w:val="421"/>
        </w:trPr>
        <w:tc>
          <w:tcPr>
            <w:tcW w:w="3687" w:type="dxa"/>
          </w:tcPr>
          <w:p w14:paraId="0FD5C1B9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bookmarkStart w:id="0" w:name="_Hlk105426185"/>
            <w:r w:rsidRPr="00932800">
              <w:rPr>
                <w:rFonts w:ascii="Times New Roman" w:hAnsi="Times New Roman" w:cs="Times New Roman"/>
                <w:b/>
                <w:bCs/>
              </w:rPr>
              <w:t xml:space="preserve">Age </w:t>
            </w:r>
          </w:p>
        </w:tc>
        <w:tc>
          <w:tcPr>
            <w:tcW w:w="1134" w:type="dxa"/>
          </w:tcPr>
          <w:p w14:paraId="1675A27D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00">
              <w:rPr>
                <w:rFonts w:ascii="Times New Roman" w:hAnsi="Times New Roman" w:cs="Times New Roman"/>
              </w:rPr>
              <w:t>1929</w:t>
            </w:r>
          </w:p>
        </w:tc>
        <w:tc>
          <w:tcPr>
            <w:tcW w:w="1559" w:type="dxa"/>
          </w:tcPr>
          <w:p w14:paraId="39E74571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785FC415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CF25723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932800">
              <w:rPr>
                <w:rFonts w:ascii="Times New Roman" w:hAnsi="Times New Roman" w:cs="Times New Roman"/>
              </w:rPr>
              <w:t>.</w:t>
            </w:r>
            <w:r w:rsidRPr="00932800">
              <w:rPr>
                <w:rFonts w:ascii="Times New Roman" w:hAnsi="Times New Roman" w:cs="Times New Roman"/>
                <w:b/>
                <w:bCs/>
              </w:rPr>
              <w:t>061</w:t>
            </w:r>
            <w:r w:rsidRPr="00932800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r w:rsidRPr="00932800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</w:tr>
      <w:tr w:rsidR="00504F8B" w:rsidRPr="00932800" w14:paraId="147A16E6" w14:textId="77777777" w:rsidTr="00C90863">
        <w:trPr>
          <w:trHeight w:val="753"/>
        </w:trPr>
        <w:tc>
          <w:tcPr>
            <w:tcW w:w="3687" w:type="dxa"/>
          </w:tcPr>
          <w:p w14:paraId="197651EC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32800">
              <w:rPr>
                <w:rFonts w:ascii="Times New Roman" w:hAnsi="Times New Roman" w:cs="Times New Roman"/>
                <w:b/>
                <w:bCs/>
                <w:i/>
                <w:iCs/>
              </w:rPr>
              <w:t>Sex</w:t>
            </w:r>
          </w:p>
          <w:p w14:paraId="6B318759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00">
              <w:rPr>
                <w:rFonts w:ascii="Times New Roman" w:hAnsi="Times New Roman" w:cs="Times New Roman"/>
              </w:rPr>
              <w:t>Male</w:t>
            </w:r>
          </w:p>
          <w:p w14:paraId="66225F82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932800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</w:tcPr>
          <w:p w14:paraId="4FB6F9EF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399F1B65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00">
              <w:rPr>
                <w:rFonts w:ascii="Times New Roman" w:hAnsi="Times New Roman" w:cs="Times New Roman"/>
              </w:rPr>
              <w:t>638</w:t>
            </w:r>
          </w:p>
          <w:p w14:paraId="27EAB5CE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00">
              <w:rPr>
                <w:rFonts w:ascii="Times New Roman" w:hAnsi="Times New Roman" w:cs="Times New Roman"/>
              </w:rPr>
              <w:t>1286</w:t>
            </w:r>
          </w:p>
        </w:tc>
        <w:tc>
          <w:tcPr>
            <w:tcW w:w="1559" w:type="dxa"/>
          </w:tcPr>
          <w:p w14:paraId="724D5794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1C25CE5E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00">
              <w:rPr>
                <w:rFonts w:ascii="Times New Roman" w:hAnsi="Times New Roman" w:cs="Times New Roman"/>
              </w:rPr>
              <w:t>7.23(1.85)</w:t>
            </w:r>
          </w:p>
          <w:p w14:paraId="716A9A87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00">
              <w:rPr>
                <w:rFonts w:ascii="Times New Roman" w:hAnsi="Times New Roman" w:cs="Times New Roman"/>
              </w:rPr>
              <w:t>6.98(1.88)</w:t>
            </w:r>
          </w:p>
        </w:tc>
        <w:tc>
          <w:tcPr>
            <w:tcW w:w="1559" w:type="dxa"/>
          </w:tcPr>
          <w:p w14:paraId="21B71798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0810E116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00">
              <w:rPr>
                <w:rFonts w:ascii="Times New Roman" w:hAnsi="Times New Roman" w:cs="Times New Roman"/>
              </w:rPr>
              <w:t>7.08-7.37</w:t>
            </w:r>
          </w:p>
          <w:p w14:paraId="0A97CBAF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00">
              <w:rPr>
                <w:rFonts w:ascii="Times New Roman" w:hAnsi="Times New Roman" w:cs="Times New Roman"/>
              </w:rPr>
              <w:t>6.87-7.08</w:t>
            </w:r>
          </w:p>
        </w:tc>
        <w:tc>
          <w:tcPr>
            <w:tcW w:w="1701" w:type="dxa"/>
          </w:tcPr>
          <w:p w14:paraId="7C6D9F02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00">
              <w:rPr>
                <w:rFonts w:ascii="Times New Roman" w:hAnsi="Times New Roman" w:cs="Times New Roman"/>
                <w:b/>
                <w:bCs/>
              </w:rPr>
              <w:t>2.775</w:t>
            </w:r>
            <w:r w:rsidRPr="00932800"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  <w:r w:rsidRPr="00932800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</w:tr>
      <w:tr w:rsidR="00504F8B" w:rsidRPr="00932800" w14:paraId="249CB969" w14:textId="77777777" w:rsidTr="00C90863">
        <w:trPr>
          <w:trHeight w:val="502"/>
        </w:trPr>
        <w:tc>
          <w:tcPr>
            <w:tcW w:w="3687" w:type="dxa"/>
          </w:tcPr>
          <w:p w14:paraId="2ACD431B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32800">
              <w:rPr>
                <w:rFonts w:ascii="Times New Roman" w:hAnsi="Times New Roman" w:cs="Times New Roman"/>
                <w:b/>
                <w:bCs/>
                <w:color w:val="000000"/>
              </w:rPr>
              <w:t>Household income</w:t>
            </w:r>
          </w:p>
          <w:p w14:paraId="1F943C93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32800">
              <w:rPr>
                <w:rFonts w:ascii="Times New Roman" w:hAnsi="Times New Roman" w:cs="Times New Roman"/>
                <w:color w:val="000000"/>
              </w:rPr>
              <w:t>Less than $5,000 to less than $15,000</w:t>
            </w:r>
            <w:r w:rsidRPr="00932800">
              <w:rPr>
                <w:rFonts w:ascii="Times New Roman" w:hAnsi="Times New Roman" w:cs="Times New Roman"/>
                <w:color w:val="000000"/>
              </w:rPr>
              <w:br/>
              <w:t>$15,000 to less than $50,000</w:t>
            </w:r>
            <w:r w:rsidRPr="00932800">
              <w:rPr>
                <w:rFonts w:ascii="Times New Roman" w:hAnsi="Times New Roman" w:cs="Times New Roman"/>
                <w:color w:val="000000"/>
              </w:rPr>
              <w:br/>
              <w:t>$50,000 to less than $100,000</w:t>
            </w:r>
            <w:r w:rsidRPr="00932800">
              <w:rPr>
                <w:rFonts w:ascii="Times New Roman" w:hAnsi="Times New Roman" w:cs="Times New Roman"/>
                <w:color w:val="000000"/>
              </w:rPr>
              <w:br/>
              <w:t>$100,000 and over</w:t>
            </w:r>
          </w:p>
        </w:tc>
        <w:tc>
          <w:tcPr>
            <w:tcW w:w="1134" w:type="dxa"/>
          </w:tcPr>
          <w:p w14:paraId="14E49E1C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21924F52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00">
              <w:rPr>
                <w:rFonts w:ascii="Times New Roman" w:hAnsi="Times New Roman" w:cs="Times New Roman"/>
              </w:rPr>
              <w:t>188</w:t>
            </w:r>
          </w:p>
          <w:p w14:paraId="04F9CAA5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00">
              <w:rPr>
                <w:rFonts w:ascii="Times New Roman" w:hAnsi="Times New Roman" w:cs="Times New Roman"/>
              </w:rPr>
              <w:t>763</w:t>
            </w:r>
          </w:p>
          <w:p w14:paraId="7DDFC4D9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00">
              <w:rPr>
                <w:rFonts w:ascii="Times New Roman" w:hAnsi="Times New Roman" w:cs="Times New Roman"/>
              </w:rPr>
              <w:t>648</w:t>
            </w:r>
          </w:p>
          <w:p w14:paraId="0C8FBFC8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00">
              <w:rPr>
                <w:rFonts w:ascii="Times New Roman" w:hAnsi="Times New Roman" w:cs="Times New Roman"/>
              </w:rPr>
              <w:t>330</w:t>
            </w:r>
          </w:p>
        </w:tc>
        <w:tc>
          <w:tcPr>
            <w:tcW w:w="1559" w:type="dxa"/>
          </w:tcPr>
          <w:p w14:paraId="01BD1462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4DC393F8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00">
              <w:rPr>
                <w:rFonts w:ascii="Times New Roman" w:hAnsi="Times New Roman" w:cs="Times New Roman"/>
              </w:rPr>
              <w:t>6.19(2.27)</w:t>
            </w:r>
          </w:p>
          <w:p w14:paraId="63107CEB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00">
              <w:rPr>
                <w:rFonts w:ascii="Times New Roman" w:hAnsi="Times New Roman" w:cs="Times New Roman"/>
              </w:rPr>
              <w:t>6.89(1.93)</w:t>
            </w:r>
          </w:p>
          <w:p w14:paraId="0A951C77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00">
              <w:rPr>
                <w:rFonts w:ascii="Times New Roman" w:hAnsi="Times New Roman" w:cs="Times New Roman"/>
              </w:rPr>
              <w:t>7.33(1.65)</w:t>
            </w:r>
          </w:p>
          <w:p w14:paraId="1571B396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00">
              <w:rPr>
                <w:rFonts w:ascii="Times New Roman" w:hAnsi="Times New Roman" w:cs="Times New Roman"/>
              </w:rPr>
              <w:t>7.39(1.68)</w:t>
            </w:r>
          </w:p>
        </w:tc>
        <w:tc>
          <w:tcPr>
            <w:tcW w:w="1559" w:type="dxa"/>
          </w:tcPr>
          <w:p w14:paraId="4603375E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046FDBA2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00">
              <w:rPr>
                <w:rFonts w:ascii="Times New Roman" w:hAnsi="Times New Roman" w:cs="Times New Roman"/>
              </w:rPr>
              <w:t>5.87-6.52</w:t>
            </w:r>
          </w:p>
          <w:p w14:paraId="52497818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00">
              <w:rPr>
                <w:rFonts w:ascii="Times New Roman" w:hAnsi="Times New Roman" w:cs="Times New Roman"/>
              </w:rPr>
              <w:t>6.76-7.03</w:t>
            </w:r>
          </w:p>
          <w:p w14:paraId="67910AEE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00">
              <w:rPr>
                <w:rFonts w:ascii="Times New Roman" w:hAnsi="Times New Roman" w:cs="Times New Roman"/>
              </w:rPr>
              <w:t>7.20-7.45</w:t>
            </w:r>
          </w:p>
          <w:p w14:paraId="425D40FA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00">
              <w:rPr>
                <w:rFonts w:ascii="Times New Roman" w:hAnsi="Times New Roman" w:cs="Times New Roman"/>
              </w:rPr>
              <w:t>7.21-7.57</w:t>
            </w:r>
          </w:p>
        </w:tc>
        <w:tc>
          <w:tcPr>
            <w:tcW w:w="1701" w:type="dxa"/>
          </w:tcPr>
          <w:p w14:paraId="0E927B9C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932800">
              <w:rPr>
                <w:rFonts w:ascii="Times New Roman" w:hAnsi="Times New Roman" w:cs="Times New Roman"/>
                <w:b/>
                <w:bCs/>
              </w:rPr>
              <w:t>24.043</w:t>
            </w:r>
            <w:r w:rsidRPr="00932800">
              <w:rPr>
                <w:rFonts w:ascii="Times New Roman" w:hAnsi="Times New Roman" w:cs="Times New Roman"/>
                <w:b/>
                <w:bCs/>
                <w:vertAlign w:val="superscript"/>
              </w:rPr>
              <w:t>c</w:t>
            </w:r>
            <w:r w:rsidRPr="00932800">
              <w:rPr>
                <w:rFonts w:ascii="Times New Roman" w:hAnsi="Times New Roman" w:cs="Times New Roman"/>
                <w:b/>
                <w:bCs/>
              </w:rPr>
              <w:t>***</w:t>
            </w:r>
          </w:p>
        </w:tc>
      </w:tr>
      <w:tr w:rsidR="00504F8B" w:rsidRPr="00932800" w14:paraId="3FBB6E8E" w14:textId="77777777" w:rsidTr="00C90863">
        <w:trPr>
          <w:trHeight w:val="808"/>
        </w:trPr>
        <w:tc>
          <w:tcPr>
            <w:tcW w:w="3687" w:type="dxa"/>
          </w:tcPr>
          <w:p w14:paraId="2B81AB4A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32800">
              <w:rPr>
                <w:rFonts w:ascii="Times New Roman" w:hAnsi="Times New Roman" w:cs="Times New Roman"/>
                <w:b/>
                <w:bCs/>
                <w:color w:val="000000"/>
              </w:rPr>
              <w:t>≥ 2 social vulnerability indicators</w:t>
            </w:r>
          </w:p>
          <w:p w14:paraId="28950DED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32800">
              <w:rPr>
                <w:rFonts w:ascii="Times New Roman" w:hAnsi="Times New Roman" w:cs="Times New Roman"/>
                <w:color w:val="000000"/>
              </w:rPr>
              <w:t>No</w:t>
            </w:r>
          </w:p>
          <w:p w14:paraId="794400FB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32800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34" w:type="dxa"/>
          </w:tcPr>
          <w:p w14:paraId="40E68CC1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67B28D6B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00">
              <w:rPr>
                <w:rFonts w:ascii="Times New Roman" w:hAnsi="Times New Roman" w:cs="Times New Roman"/>
              </w:rPr>
              <w:t>1831</w:t>
            </w:r>
          </w:p>
          <w:p w14:paraId="47E842BF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00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559" w:type="dxa"/>
          </w:tcPr>
          <w:p w14:paraId="34558369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4F9F2DCF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00">
              <w:rPr>
                <w:rFonts w:ascii="Times New Roman" w:hAnsi="Times New Roman" w:cs="Times New Roman"/>
              </w:rPr>
              <w:t>7.12 (1.83)</w:t>
            </w:r>
          </w:p>
          <w:p w14:paraId="28AD2FCC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00">
              <w:rPr>
                <w:rFonts w:ascii="Times New Roman" w:hAnsi="Times New Roman" w:cs="Times New Roman"/>
              </w:rPr>
              <w:t>5.85 (2.19)</w:t>
            </w:r>
          </w:p>
        </w:tc>
        <w:tc>
          <w:tcPr>
            <w:tcW w:w="1559" w:type="dxa"/>
          </w:tcPr>
          <w:p w14:paraId="170F7789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47696EC1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00">
              <w:rPr>
                <w:rFonts w:ascii="Times New Roman" w:hAnsi="Times New Roman" w:cs="Times New Roman"/>
              </w:rPr>
              <w:t>7.04-7.21</w:t>
            </w:r>
          </w:p>
          <w:p w14:paraId="32CAAD7E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00">
              <w:rPr>
                <w:rFonts w:ascii="Times New Roman" w:hAnsi="Times New Roman" w:cs="Times New Roman"/>
              </w:rPr>
              <w:t>5.41-6.29</w:t>
            </w:r>
          </w:p>
        </w:tc>
        <w:tc>
          <w:tcPr>
            <w:tcW w:w="1701" w:type="dxa"/>
          </w:tcPr>
          <w:p w14:paraId="246E8A46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932800">
              <w:rPr>
                <w:rFonts w:ascii="Times New Roman" w:hAnsi="Times New Roman" w:cs="Times New Roman"/>
                <w:b/>
                <w:bCs/>
              </w:rPr>
              <w:t>5.647</w:t>
            </w:r>
            <w:r w:rsidRPr="00932800"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  <w:r w:rsidRPr="00932800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</w:tr>
      <w:tr w:rsidR="00504F8B" w:rsidRPr="00932800" w14:paraId="12E37164" w14:textId="77777777" w:rsidTr="00C90863">
        <w:trPr>
          <w:trHeight w:val="706"/>
        </w:trPr>
        <w:tc>
          <w:tcPr>
            <w:tcW w:w="3687" w:type="dxa"/>
          </w:tcPr>
          <w:p w14:paraId="148D103C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32800">
              <w:rPr>
                <w:rFonts w:ascii="Times New Roman" w:hAnsi="Times New Roman" w:cs="Times New Roman"/>
                <w:b/>
                <w:bCs/>
                <w:color w:val="000000"/>
              </w:rPr>
              <w:t>Multimorbidity</w:t>
            </w:r>
          </w:p>
          <w:p w14:paraId="02B48EB0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32800">
              <w:rPr>
                <w:rFonts w:ascii="Times New Roman" w:hAnsi="Times New Roman" w:cs="Times New Roman"/>
                <w:color w:val="000000"/>
              </w:rPr>
              <w:t xml:space="preserve">No </w:t>
            </w:r>
          </w:p>
          <w:p w14:paraId="63D2B4F3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32800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34" w:type="dxa"/>
          </w:tcPr>
          <w:p w14:paraId="2574C545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0BC09D45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00">
              <w:rPr>
                <w:rFonts w:ascii="Times New Roman" w:hAnsi="Times New Roman" w:cs="Times New Roman"/>
              </w:rPr>
              <w:t>674</w:t>
            </w:r>
          </w:p>
          <w:p w14:paraId="775E1231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00">
              <w:rPr>
                <w:rFonts w:ascii="Times New Roman" w:hAnsi="Times New Roman" w:cs="Times New Roman"/>
              </w:rPr>
              <w:t>1255</w:t>
            </w:r>
          </w:p>
        </w:tc>
        <w:tc>
          <w:tcPr>
            <w:tcW w:w="1559" w:type="dxa"/>
          </w:tcPr>
          <w:p w14:paraId="6EECCF7E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0DE111FB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00">
              <w:rPr>
                <w:rFonts w:ascii="Times New Roman" w:hAnsi="Times New Roman" w:cs="Times New Roman"/>
              </w:rPr>
              <w:t>7.47(1.41)</w:t>
            </w:r>
          </w:p>
          <w:p w14:paraId="0E7B91BE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00">
              <w:rPr>
                <w:rFonts w:ascii="Times New Roman" w:hAnsi="Times New Roman" w:cs="Times New Roman"/>
              </w:rPr>
              <w:t>6.84(2.04)</w:t>
            </w:r>
          </w:p>
        </w:tc>
        <w:tc>
          <w:tcPr>
            <w:tcW w:w="1559" w:type="dxa"/>
          </w:tcPr>
          <w:p w14:paraId="3592EB68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605DD643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00">
              <w:rPr>
                <w:rFonts w:ascii="Times New Roman" w:hAnsi="Times New Roman" w:cs="Times New Roman"/>
              </w:rPr>
              <w:t>7.36-7.57</w:t>
            </w:r>
          </w:p>
          <w:p w14:paraId="0AF1AE3F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00">
              <w:rPr>
                <w:rFonts w:ascii="Times New Roman" w:hAnsi="Times New Roman" w:cs="Times New Roman"/>
              </w:rPr>
              <w:t>6.72-6.95</w:t>
            </w:r>
          </w:p>
        </w:tc>
        <w:tc>
          <w:tcPr>
            <w:tcW w:w="1701" w:type="dxa"/>
          </w:tcPr>
          <w:p w14:paraId="74B65B8F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932800">
              <w:rPr>
                <w:rFonts w:ascii="Times New Roman" w:hAnsi="Times New Roman" w:cs="Times New Roman"/>
                <w:b/>
                <w:bCs/>
              </w:rPr>
              <w:t>7.947</w:t>
            </w:r>
            <w:r w:rsidRPr="00932800"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  <w:r w:rsidRPr="00932800">
              <w:rPr>
                <w:rFonts w:ascii="Times New Roman" w:hAnsi="Times New Roman" w:cs="Times New Roman"/>
                <w:b/>
                <w:bCs/>
              </w:rPr>
              <w:t>***</w:t>
            </w:r>
          </w:p>
        </w:tc>
      </w:tr>
      <w:tr w:rsidR="00504F8B" w:rsidRPr="00932800" w14:paraId="080F9E9F" w14:textId="77777777" w:rsidTr="00C90863">
        <w:trPr>
          <w:trHeight w:val="181"/>
        </w:trPr>
        <w:tc>
          <w:tcPr>
            <w:tcW w:w="3687" w:type="dxa"/>
          </w:tcPr>
          <w:p w14:paraId="3A81C74B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32800">
              <w:rPr>
                <w:rFonts w:ascii="Times New Roman" w:hAnsi="Times New Roman" w:cs="Times New Roman"/>
                <w:color w:val="000000"/>
              </w:rPr>
              <w:t>Self-rated general health</w:t>
            </w:r>
          </w:p>
        </w:tc>
        <w:tc>
          <w:tcPr>
            <w:tcW w:w="1134" w:type="dxa"/>
          </w:tcPr>
          <w:p w14:paraId="1FC76A68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00">
              <w:rPr>
                <w:rFonts w:ascii="Times New Roman" w:hAnsi="Times New Roman" w:cs="Times New Roman"/>
              </w:rPr>
              <w:t>1872</w:t>
            </w:r>
          </w:p>
        </w:tc>
        <w:tc>
          <w:tcPr>
            <w:tcW w:w="1559" w:type="dxa"/>
          </w:tcPr>
          <w:p w14:paraId="4049C94F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69BCB802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7EC1C8A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932800">
              <w:rPr>
                <w:rFonts w:ascii="Times New Roman" w:hAnsi="Times New Roman" w:cs="Times New Roman"/>
                <w:b/>
                <w:bCs/>
              </w:rPr>
              <w:t>.493</w:t>
            </w:r>
            <w:r w:rsidRPr="00932800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r w:rsidRPr="00932800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</w:tr>
      <w:tr w:rsidR="00504F8B" w:rsidRPr="00932800" w14:paraId="2FB1B9F8" w14:textId="77777777" w:rsidTr="00C90863">
        <w:trPr>
          <w:trHeight w:val="706"/>
        </w:trPr>
        <w:tc>
          <w:tcPr>
            <w:tcW w:w="3687" w:type="dxa"/>
          </w:tcPr>
          <w:p w14:paraId="5A44EDFC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00">
              <w:rPr>
                <w:rFonts w:ascii="Times New Roman" w:hAnsi="Times New Roman" w:cs="Times New Roman"/>
              </w:rPr>
              <w:t>How often a family doctor or nurse explores how manageable treatments would be for you?</w:t>
            </w:r>
          </w:p>
        </w:tc>
        <w:tc>
          <w:tcPr>
            <w:tcW w:w="1134" w:type="dxa"/>
          </w:tcPr>
          <w:p w14:paraId="216ACD8A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00">
              <w:rPr>
                <w:rFonts w:ascii="Times New Roman" w:hAnsi="Times New Roman" w:cs="Times New Roman"/>
              </w:rPr>
              <w:t>1534</w:t>
            </w:r>
          </w:p>
          <w:p w14:paraId="195BFDAD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791FA7D1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4E75F230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1DD8FF9E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28D3249F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730A188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932800">
              <w:rPr>
                <w:rFonts w:ascii="Times New Roman" w:hAnsi="Times New Roman" w:cs="Times New Roman"/>
                <w:b/>
                <w:bCs/>
              </w:rPr>
              <w:t>.091</w:t>
            </w:r>
            <w:r w:rsidRPr="00932800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r w:rsidRPr="00932800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</w:tr>
      <w:tr w:rsidR="00504F8B" w:rsidRPr="00932800" w14:paraId="07093FC2" w14:textId="77777777" w:rsidTr="00C90863">
        <w:trPr>
          <w:trHeight w:val="706"/>
        </w:trPr>
        <w:tc>
          <w:tcPr>
            <w:tcW w:w="3687" w:type="dxa"/>
          </w:tcPr>
          <w:p w14:paraId="50383795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00">
              <w:rPr>
                <w:rFonts w:ascii="Times New Roman" w:hAnsi="Times New Roman" w:cs="Times New Roman"/>
              </w:rPr>
              <w:t>In the last 12 months, has the healthcare team here provided everything you need to help you manage your health concerns?</w:t>
            </w:r>
          </w:p>
        </w:tc>
        <w:tc>
          <w:tcPr>
            <w:tcW w:w="1134" w:type="dxa"/>
          </w:tcPr>
          <w:p w14:paraId="17B93CD4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00">
              <w:rPr>
                <w:rFonts w:ascii="Times New Roman" w:hAnsi="Times New Roman" w:cs="Times New Roman"/>
              </w:rPr>
              <w:t>1792</w:t>
            </w:r>
          </w:p>
          <w:p w14:paraId="385F417F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39606C9E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4333CE2D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357979F4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104844CF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3F847165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56FF125F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270A8D2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932800">
              <w:rPr>
                <w:rFonts w:ascii="Times New Roman" w:hAnsi="Times New Roman" w:cs="Times New Roman"/>
                <w:b/>
                <w:bCs/>
              </w:rPr>
              <w:t>.189</w:t>
            </w:r>
            <w:r w:rsidRPr="00932800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r w:rsidRPr="00932800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</w:tr>
      <w:tr w:rsidR="00504F8B" w:rsidRPr="00932800" w14:paraId="6148C1E4" w14:textId="77777777" w:rsidTr="00C90863">
        <w:trPr>
          <w:trHeight w:val="706"/>
        </w:trPr>
        <w:tc>
          <w:tcPr>
            <w:tcW w:w="3687" w:type="dxa"/>
          </w:tcPr>
          <w:p w14:paraId="08DFA330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00">
              <w:rPr>
                <w:rFonts w:ascii="Times New Roman" w:hAnsi="Times New Roman" w:cs="Times New Roman"/>
              </w:rPr>
              <w:t xml:space="preserve">Does the healthcare team here help you feel that your everyday activities such as diet and lifestyle make a difference to your health? </w:t>
            </w:r>
          </w:p>
        </w:tc>
        <w:tc>
          <w:tcPr>
            <w:tcW w:w="1134" w:type="dxa"/>
          </w:tcPr>
          <w:p w14:paraId="06841446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00">
              <w:rPr>
                <w:rFonts w:ascii="Times New Roman" w:hAnsi="Times New Roman" w:cs="Times New Roman"/>
              </w:rPr>
              <w:t>1861</w:t>
            </w:r>
          </w:p>
        </w:tc>
        <w:tc>
          <w:tcPr>
            <w:tcW w:w="1559" w:type="dxa"/>
          </w:tcPr>
          <w:p w14:paraId="140A7EE0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71B208C0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5606A27D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57946F40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747CBBEB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7042261F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4BD67ED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932800">
              <w:rPr>
                <w:rFonts w:ascii="Times New Roman" w:hAnsi="Times New Roman" w:cs="Times New Roman"/>
                <w:b/>
                <w:bCs/>
              </w:rPr>
              <w:t>.104</w:t>
            </w:r>
            <w:r w:rsidRPr="00932800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r w:rsidRPr="00932800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</w:tr>
      <w:tr w:rsidR="00504F8B" w:rsidRPr="00932800" w14:paraId="4C03F87F" w14:textId="77777777" w:rsidTr="00C90863">
        <w:trPr>
          <w:trHeight w:val="706"/>
        </w:trPr>
        <w:tc>
          <w:tcPr>
            <w:tcW w:w="3687" w:type="dxa"/>
          </w:tcPr>
          <w:p w14:paraId="3F433D04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932800">
              <w:rPr>
                <w:rFonts w:ascii="Times New Roman" w:hAnsi="Times New Roman" w:cs="Times New Roman"/>
                <w:b/>
                <w:bCs/>
              </w:rPr>
              <w:t>Presence of RNs in the clinic</w:t>
            </w:r>
          </w:p>
          <w:p w14:paraId="11889F98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00">
              <w:rPr>
                <w:rFonts w:ascii="Times New Roman" w:hAnsi="Times New Roman" w:cs="Times New Roman"/>
              </w:rPr>
              <w:t>No</w:t>
            </w:r>
          </w:p>
          <w:p w14:paraId="415F353A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93280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4" w:type="dxa"/>
          </w:tcPr>
          <w:p w14:paraId="7C89D5F2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4EE1A9FC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00">
              <w:rPr>
                <w:rFonts w:ascii="Times New Roman" w:hAnsi="Times New Roman" w:cs="Times New Roman"/>
              </w:rPr>
              <w:t>1236</w:t>
            </w:r>
          </w:p>
          <w:p w14:paraId="4243192A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00">
              <w:rPr>
                <w:rFonts w:ascii="Times New Roman" w:hAnsi="Times New Roman" w:cs="Times New Roman"/>
              </w:rPr>
              <w:t>693</w:t>
            </w:r>
          </w:p>
        </w:tc>
        <w:tc>
          <w:tcPr>
            <w:tcW w:w="1559" w:type="dxa"/>
          </w:tcPr>
          <w:p w14:paraId="23293A53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7FAF425D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00">
              <w:rPr>
                <w:rFonts w:ascii="Times New Roman" w:hAnsi="Times New Roman" w:cs="Times New Roman"/>
              </w:rPr>
              <w:t>7.10(1.84)</w:t>
            </w:r>
          </w:p>
          <w:p w14:paraId="0191DD2E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00">
              <w:rPr>
                <w:rFonts w:ascii="Times New Roman" w:hAnsi="Times New Roman" w:cs="Times New Roman"/>
              </w:rPr>
              <w:t>6.98(1.93)</w:t>
            </w:r>
          </w:p>
        </w:tc>
        <w:tc>
          <w:tcPr>
            <w:tcW w:w="1559" w:type="dxa"/>
          </w:tcPr>
          <w:p w14:paraId="53DED6B2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26DF5238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00">
              <w:rPr>
                <w:rFonts w:ascii="Times New Roman" w:hAnsi="Times New Roman" w:cs="Times New Roman"/>
              </w:rPr>
              <w:t>7.00-7.20</w:t>
            </w:r>
          </w:p>
          <w:p w14:paraId="6061EE55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00">
              <w:rPr>
                <w:rFonts w:ascii="Times New Roman" w:hAnsi="Times New Roman" w:cs="Times New Roman"/>
              </w:rPr>
              <w:t>6.83-7.12</w:t>
            </w:r>
          </w:p>
        </w:tc>
        <w:tc>
          <w:tcPr>
            <w:tcW w:w="1701" w:type="dxa"/>
          </w:tcPr>
          <w:p w14:paraId="2801115E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00">
              <w:rPr>
                <w:rFonts w:ascii="Times New Roman" w:hAnsi="Times New Roman" w:cs="Times New Roman"/>
              </w:rPr>
              <w:t>.157</w:t>
            </w:r>
            <w:r w:rsidRPr="00932800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504F8B" w:rsidRPr="00932800" w14:paraId="43C2372A" w14:textId="77777777" w:rsidTr="00C90863">
        <w:trPr>
          <w:trHeight w:val="706"/>
        </w:trPr>
        <w:tc>
          <w:tcPr>
            <w:tcW w:w="3687" w:type="dxa"/>
          </w:tcPr>
          <w:p w14:paraId="4F610690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932800">
              <w:rPr>
                <w:rFonts w:ascii="Times New Roman" w:hAnsi="Times New Roman" w:cs="Times New Roman"/>
                <w:b/>
                <w:bCs/>
              </w:rPr>
              <w:t>Team size</w:t>
            </w:r>
          </w:p>
          <w:p w14:paraId="5845A7C4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00">
              <w:rPr>
                <w:rFonts w:ascii="Times New Roman" w:hAnsi="Times New Roman" w:cs="Times New Roman"/>
              </w:rPr>
              <w:t>≤ 5</w:t>
            </w:r>
          </w:p>
          <w:p w14:paraId="0341E1CC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00">
              <w:rPr>
                <w:rFonts w:ascii="Times New Roman" w:hAnsi="Times New Roman" w:cs="Times New Roman"/>
              </w:rPr>
              <w:t>6-10</w:t>
            </w:r>
          </w:p>
          <w:p w14:paraId="11800F8D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932800">
              <w:rPr>
                <w:rFonts w:ascii="Times New Roman" w:hAnsi="Times New Roman" w:cs="Times New Roman"/>
              </w:rPr>
              <w:t>&gt;=11</w:t>
            </w:r>
          </w:p>
        </w:tc>
        <w:tc>
          <w:tcPr>
            <w:tcW w:w="1134" w:type="dxa"/>
          </w:tcPr>
          <w:p w14:paraId="78E14FCA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76BEF8BB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00">
              <w:rPr>
                <w:rFonts w:ascii="Times New Roman" w:hAnsi="Times New Roman" w:cs="Times New Roman"/>
              </w:rPr>
              <w:t>473</w:t>
            </w:r>
          </w:p>
          <w:p w14:paraId="175923FC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00">
              <w:rPr>
                <w:rFonts w:ascii="Times New Roman" w:hAnsi="Times New Roman" w:cs="Times New Roman"/>
              </w:rPr>
              <w:t>396</w:t>
            </w:r>
          </w:p>
          <w:p w14:paraId="51C62C60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00">
              <w:rPr>
                <w:rFonts w:ascii="Times New Roman" w:hAnsi="Times New Roman" w:cs="Times New Roman"/>
              </w:rPr>
              <w:t>1039</w:t>
            </w:r>
          </w:p>
        </w:tc>
        <w:tc>
          <w:tcPr>
            <w:tcW w:w="1559" w:type="dxa"/>
          </w:tcPr>
          <w:p w14:paraId="3AA130B3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54D603FD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00">
              <w:rPr>
                <w:rFonts w:ascii="Times New Roman" w:hAnsi="Times New Roman" w:cs="Times New Roman"/>
              </w:rPr>
              <w:t>7.22(1.85)</w:t>
            </w:r>
          </w:p>
          <w:p w14:paraId="3163ED42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00">
              <w:rPr>
                <w:rFonts w:ascii="Times New Roman" w:hAnsi="Times New Roman" w:cs="Times New Roman"/>
              </w:rPr>
              <w:t>7.05(1.82)</w:t>
            </w:r>
          </w:p>
          <w:p w14:paraId="6191C97A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00">
              <w:rPr>
                <w:rFonts w:ascii="Times New Roman" w:hAnsi="Times New Roman" w:cs="Times New Roman"/>
              </w:rPr>
              <w:t>6.98(1.89)</w:t>
            </w:r>
          </w:p>
        </w:tc>
        <w:tc>
          <w:tcPr>
            <w:tcW w:w="1559" w:type="dxa"/>
          </w:tcPr>
          <w:p w14:paraId="30EB389E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4AE7E36F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00">
              <w:rPr>
                <w:rFonts w:ascii="Times New Roman" w:hAnsi="Times New Roman" w:cs="Times New Roman"/>
              </w:rPr>
              <w:t>7.05-7.39</w:t>
            </w:r>
          </w:p>
          <w:p w14:paraId="3D0CF197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00">
              <w:rPr>
                <w:rFonts w:ascii="Times New Roman" w:hAnsi="Times New Roman" w:cs="Times New Roman"/>
              </w:rPr>
              <w:t>6.87-7.23</w:t>
            </w:r>
          </w:p>
          <w:p w14:paraId="349D06A6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00">
              <w:rPr>
                <w:rFonts w:ascii="Times New Roman" w:hAnsi="Times New Roman" w:cs="Times New Roman"/>
              </w:rPr>
              <w:t>6.87-7.10</w:t>
            </w:r>
          </w:p>
        </w:tc>
        <w:tc>
          <w:tcPr>
            <w:tcW w:w="1701" w:type="dxa"/>
          </w:tcPr>
          <w:p w14:paraId="0714CB26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00">
              <w:rPr>
                <w:rFonts w:ascii="Times New Roman" w:hAnsi="Times New Roman" w:cs="Times New Roman"/>
              </w:rPr>
              <w:t>2.665</w:t>
            </w:r>
            <w:r w:rsidRPr="00932800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</w:tr>
      <w:tr w:rsidR="00504F8B" w:rsidRPr="00932800" w14:paraId="75024576" w14:textId="77777777" w:rsidTr="00C90863">
        <w:trPr>
          <w:trHeight w:val="706"/>
        </w:trPr>
        <w:tc>
          <w:tcPr>
            <w:tcW w:w="3687" w:type="dxa"/>
          </w:tcPr>
          <w:p w14:paraId="0CCB0F3E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932800">
              <w:rPr>
                <w:rFonts w:ascii="Times New Roman" w:hAnsi="Times New Roman" w:cs="Times New Roman"/>
                <w:b/>
                <w:bCs/>
              </w:rPr>
              <w:t>Type of physician’s remuneration</w:t>
            </w:r>
          </w:p>
          <w:p w14:paraId="65146DDA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00">
              <w:rPr>
                <w:rFonts w:ascii="Times New Roman" w:hAnsi="Times New Roman" w:cs="Times New Roman"/>
              </w:rPr>
              <w:t>Fee-for-services</w:t>
            </w:r>
          </w:p>
          <w:p w14:paraId="5BC7241A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00">
              <w:rPr>
                <w:rFonts w:ascii="Times New Roman" w:hAnsi="Times New Roman" w:cs="Times New Roman"/>
              </w:rPr>
              <w:t>Capitation or roster</w:t>
            </w:r>
          </w:p>
          <w:p w14:paraId="01C0E678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00">
              <w:rPr>
                <w:rFonts w:ascii="Times New Roman" w:hAnsi="Times New Roman" w:cs="Times New Roman"/>
              </w:rPr>
              <w:t>Salary or (hourly rate, sessional payment, contract)</w:t>
            </w:r>
          </w:p>
          <w:p w14:paraId="60564815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932800">
              <w:rPr>
                <w:rFonts w:ascii="Times New Roman" w:hAnsi="Times New Roman" w:cs="Times New Roman"/>
              </w:rPr>
              <w:t>Blended model (mix of different payment models)</w:t>
            </w:r>
            <w:r w:rsidRPr="00932800">
              <w:rPr>
                <w:rFonts w:ascii="Times New Roman" w:hAnsi="Times New Roman" w:cs="Times New Roman"/>
              </w:rPr>
              <w:br/>
              <w:t>Other</w:t>
            </w:r>
          </w:p>
        </w:tc>
        <w:tc>
          <w:tcPr>
            <w:tcW w:w="1134" w:type="dxa"/>
          </w:tcPr>
          <w:p w14:paraId="69183A33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617DAEEF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00">
              <w:rPr>
                <w:rFonts w:ascii="Times New Roman" w:hAnsi="Times New Roman" w:cs="Times New Roman"/>
              </w:rPr>
              <w:t>1115</w:t>
            </w:r>
          </w:p>
          <w:p w14:paraId="2DAD030F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00">
              <w:rPr>
                <w:rFonts w:ascii="Times New Roman" w:hAnsi="Times New Roman" w:cs="Times New Roman"/>
              </w:rPr>
              <w:t>364</w:t>
            </w:r>
          </w:p>
          <w:p w14:paraId="615B1011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00">
              <w:rPr>
                <w:rFonts w:ascii="Times New Roman" w:hAnsi="Times New Roman" w:cs="Times New Roman"/>
              </w:rPr>
              <w:t>196</w:t>
            </w:r>
          </w:p>
          <w:p w14:paraId="7D845029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58043BFD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00">
              <w:rPr>
                <w:rFonts w:ascii="Times New Roman" w:hAnsi="Times New Roman" w:cs="Times New Roman"/>
              </w:rPr>
              <w:t>65</w:t>
            </w:r>
          </w:p>
          <w:p w14:paraId="357E45EF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484DA050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00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1559" w:type="dxa"/>
          </w:tcPr>
          <w:p w14:paraId="650C09A2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19DA6D43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00">
              <w:rPr>
                <w:rFonts w:ascii="Times New Roman" w:hAnsi="Times New Roman" w:cs="Times New Roman"/>
              </w:rPr>
              <w:t>7.07(1.85)</w:t>
            </w:r>
          </w:p>
          <w:p w14:paraId="6B9E5BE9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00">
              <w:rPr>
                <w:rFonts w:ascii="Times New Roman" w:hAnsi="Times New Roman" w:cs="Times New Roman"/>
              </w:rPr>
              <w:t>7.27(1.77)</w:t>
            </w:r>
          </w:p>
          <w:p w14:paraId="3538D8CE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00">
              <w:rPr>
                <w:rFonts w:ascii="Times New Roman" w:hAnsi="Times New Roman" w:cs="Times New Roman"/>
              </w:rPr>
              <w:t>6.70(1.91)</w:t>
            </w:r>
          </w:p>
          <w:p w14:paraId="60E224AF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5EA64336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00">
              <w:rPr>
                <w:rFonts w:ascii="Times New Roman" w:hAnsi="Times New Roman" w:cs="Times New Roman"/>
              </w:rPr>
              <w:t>6.76(2.31)</w:t>
            </w:r>
          </w:p>
          <w:p w14:paraId="2B6D4F34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1B84368A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00">
              <w:rPr>
                <w:rFonts w:ascii="Times New Roman" w:hAnsi="Times New Roman" w:cs="Times New Roman"/>
              </w:rPr>
              <w:t>7.12(2.05)</w:t>
            </w:r>
          </w:p>
        </w:tc>
        <w:tc>
          <w:tcPr>
            <w:tcW w:w="1559" w:type="dxa"/>
          </w:tcPr>
          <w:p w14:paraId="3A2D0BE6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6D2E4022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00">
              <w:rPr>
                <w:rFonts w:ascii="Times New Roman" w:hAnsi="Times New Roman" w:cs="Times New Roman"/>
              </w:rPr>
              <w:t>6.96-7.18</w:t>
            </w:r>
          </w:p>
          <w:p w14:paraId="225F406E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00">
              <w:rPr>
                <w:rFonts w:ascii="Times New Roman" w:hAnsi="Times New Roman" w:cs="Times New Roman"/>
              </w:rPr>
              <w:t>7.08-7.44</w:t>
            </w:r>
          </w:p>
          <w:p w14:paraId="3B377AFA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00">
              <w:rPr>
                <w:rFonts w:ascii="Times New Roman" w:hAnsi="Times New Roman" w:cs="Times New Roman"/>
              </w:rPr>
              <w:t>6.43-6.97</w:t>
            </w:r>
          </w:p>
          <w:p w14:paraId="5A759971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6C8C6EF9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00">
              <w:rPr>
                <w:rFonts w:ascii="Times New Roman" w:hAnsi="Times New Roman" w:cs="Times New Roman"/>
              </w:rPr>
              <w:t>6.18(7.33)</w:t>
            </w:r>
          </w:p>
          <w:p w14:paraId="628A2803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692DE81C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00">
              <w:rPr>
                <w:rFonts w:ascii="Times New Roman" w:hAnsi="Times New Roman" w:cs="Times New Roman"/>
              </w:rPr>
              <w:t>6.75-7.50</w:t>
            </w:r>
          </w:p>
        </w:tc>
        <w:tc>
          <w:tcPr>
            <w:tcW w:w="1701" w:type="dxa"/>
          </w:tcPr>
          <w:p w14:paraId="212E5F07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  <w:p w14:paraId="0B0055C1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  <w:p w14:paraId="26E68829" w14:textId="77777777" w:rsidR="00504F8B" w:rsidRPr="00932800" w:rsidRDefault="00504F8B" w:rsidP="000A5D29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932800">
              <w:rPr>
                <w:rFonts w:ascii="Times New Roman" w:hAnsi="Times New Roman" w:cs="Times New Roman"/>
                <w:b/>
                <w:bCs/>
              </w:rPr>
              <w:t>3.305</w:t>
            </w:r>
            <w:r w:rsidRPr="00932800">
              <w:rPr>
                <w:rFonts w:ascii="Times New Roman" w:hAnsi="Times New Roman" w:cs="Times New Roman"/>
                <w:b/>
                <w:bCs/>
                <w:vertAlign w:val="superscript"/>
              </w:rPr>
              <w:t>c</w:t>
            </w:r>
            <w:r w:rsidRPr="00932800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</w:tr>
      <w:tr w:rsidR="00504F8B" w:rsidRPr="00C90863" w14:paraId="54C48AF7" w14:textId="77777777" w:rsidTr="00C90863">
        <w:trPr>
          <w:trHeight w:val="706"/>
        </w:trPr>
        <w:tc>
          <w:tcPr>
            <w:tcW w:w="3687" w:type="dxa"/>
          </w:tcPr>
          <w:p w14:paraId="732FC563" w14:textId="77777777" w:rsidR="00504F8B" w:rsidRPr="00C90863" w:rsidRDefault="00504F8B" w:rsidP="000A5D29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C90863">
              <w:rPr>
                <w:rFonts w:ascii="Times New Roman" w:hAnsi="Times New Roman" w:cs="Times New Roman"/>
                <w:b/>
                <w:bCs/>
                <w:color w:val="000000"/>
              </w:rPr>
              <w:t>Team functioning (TCI-score)</w:t>
            </w:r>
          </w:p>
        </w:tc>
        <w:tc>
          <w:tcPr>
            <w:tcW w:w="1134" w:type="dxa"/>
          </w:tcPr>
          <w:p w14:paraId="0AB45B2F" w14:textId="77777777" w:rsidR="00504F8B" w:rsidRPr="00C90863" w:rsidRDefault="00504F8B" w:rsidP="000A5D2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90863">
              <w:rPr>
                <w:rFonts w:ascii="Times New Roman" w:hAnsi="Times New Roman" w:cs="Times New Roman"/>
              </w:rPr>
              <w:t>1416</w:t>
            </w:r>
          </w:p>
        </w:tc>
        <w:tc>
          <w:tcPr>
            <w:tcW w:w="1559" w:type="dxa"/>
          </w:tcPr>
          <w:p w14:paraId="441AC30F" w14:textId="77777777" w:rsidR="00504F8B" w:rsidRPr="00C90863" w:rsidRDefault="00504F8B" w:rsidP="000A5D2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51B9FE00" w14:textId="77777777" w:rsidR="00504F8B" w:rsidRPr="00C90863" w:rsidRDefault="00504F8B" w:rsidP="000A5D2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75220E3" w14:textId="77777777" w:rsidR="00504F8B" w:rsidRPr="00C90863" w:rsidRDefault="00504F8B" w:rsidP="000A5D29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C90863">
              <w:rPr>
                <w:rFonts w:ascii="Times New Roman" w:hAnsi="Times New Roman" w:cs="Times New Roman"/>
                <w:b/>
                <w:bCs/>
              </w:rPr>
              <w:t>.078</w:t>
            </w:r>
            <w:r w:rsidRPr="00C90863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r w:rsidRPr="00C90863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</w:tr>
      <w:bookmarkEnd w:id="0"/>
    </w:tbl>
    <w:p w14:paraId="13141228" w14:textId="77777777" w:rsidR="00504F8B" w:rsidRPr="00C90863" w:rsidRDefault="00504F8B">
      <w:pPr>
        <w:rPr>
          <w:rFonts w:ascii="Times New Roman" w:hAnsi="Times New Roman" w:cs="Times New Roman"/>
        </w:rPr>
      </w:pPr>
    </w:p>
    <w:p w14:paraId="040935A4" w14:textId="77777777" w:rsidR="00504F8B" w:rsidRPr="00C90863" w:rsidRDefault="00504F8B" w:rsidP="00D35EB4">
      <w:pPr>
        <w:spacing w:line="276" w:lineRule="auto"/>
        <w:rPr>
          <w:rFonts w:ascii="Times New Roman" w:hAnsi="Times New Roman" w:cs="Times New Roman"/>
        </w:rPr>
      </w:pPr>
      <w:r w:rsidRPr="00C90863">
        <w:rPr>
          <w:rFonts w:ascii="Times New Roman" w:hAnsi="Times New Roman" w:cs="Times New Roman"/>
          <w:b/>
          <w:bCs/>
          <w:i/>
          <w:iCs/>
        </w:rPr>
        <w:t>Note</w:t>
      </w:r>
      <w:r w:rsidRPr="00C90863">
        <w:rPr>
          <w:rFonts w:ascii="Times New Roman" w:hAnsi="Times New Roman" w:cs="Times New Roman"/>
        </w:rPr>
        <w:t xml:space="preserve">: M: Mean; SD: Standard deviation; CI: Confidence interval; </w:t>
      </w:r>
      <w:r w:rsidRPr="00C90863">
        <w:rPr>
          <w:rFonts w:ascii="Times New Roman" w:hAnsi="Times New Roman" w:cs="Times New Roman"/>
          <w:vertAlign w:val="superscript"/>
        </w:rPr>
        <w:t>a</w:t>
      </w:r>
      <w:r w:rsidRPr="00C90863">
        <w:rPr>
          <w:rFonts w:ascii="Times New Roman" w:hAnsi="Times New Roman" w:cs="Times New Roman"/>
        </w:rPr>
        <w:t>: Pearson’rho correlation (</w:t>
      </w:r>
      <w:r w:rsidRPr="00C90863">
        <w:rPr>
          <w:rFonts w:ascii="Times New Roman" w:hAnsi="Times New Roman" w:cs="Times New Roman"/>
          <w:i/>
          <w:iCs/>
        </w:rPr>
        <w:t>r</w:t>
      </w:r>
      <w:r w:rsidRPr="00C90863">
        <w:rPr>
          <w:rFonts w:ascii="Times New Roman" w:hAnsi="Times New Roman" w:cs="Times New Roman"/>
        </w:rPr>
        <w:t xml:space="preserve">); </w:t>
      </w:r>
      <w:r w:rsidRPr="00C90863">
        <w:rPr>
          <w:rFonts w:ascii="Times New Roman" w:hAnsi="Times New Roman" w:cs="Times New Roman"/>
          <w:vertAlign w:val="superscript"/>
        </w:rPr>
        <w:t>b</w:t>
      </w:r>
      <w:r w:rsidRPr="00C90863">
        <w:rPr>
          <w:rFonts w:ascii="Times New Roman" w:hAnsi="Times New Roman" w:cs="Times New Roman"/>
        </w:rPr>
        <w:t xml:space="preserve">: </w:t>
      </w:r>
      <w:r w:rsidRPr="00C90863">
        <w:rPr>
          <w:rFonts w:ascii="Times New Roman" w:hAnsi="Times New Roman" w:cs="Times New Roman"/>
          <w:i/>
          <w:iCs/>
        </w:rPr>
        <w:t>t</w:t>
      </w:r>
      <w:r w:rsidRPr="00C90863">
        <w:rPr>
          <w:rFonts w:ascii="Times New Roman" w:hAnsi="Times New Roman" w:cs="Times New Roman"/>
        </w:rPr>
        <w:t xml:space="preserve"> (T-test); </w:t>
      </w:r>
      <w:r w:rsidRPr="00C90863">
        <w:rPr>
          <w:rFonts w:ascii="Times New Roman" w:hAnsi="Times New Roman" w:cs="Times New Roman"/>
          <w:vertAlign w:val="superscript"/>
        </w:rPr>
        <w:t>c</w:t>
      </w:r>
      <w:r w:rsidRPr="00C90863">
        <w:rPr>
          <w:rFonts w:ascii="Times New Roman" w:hAnsi="Times New Roman" w:cs="Times New Roman"/>
        </w:rPr>
        <w:t xml:space="preserve">: F (One-Way ANOVA test); </w:t>
      </w:r>
      <w:r w:rsidRPr="00C90863">
        <w:rPr>
          <w:rFonts w:ascii="Times New Roman" w:hAnsi="Times New Roman" w:cs="Times New Roman"/>
          <w:i/>
          <w:iCs/>
        </w:rPr>
        <w:t>*: p &lt;.05; **: p&lt;.01; ***: p&lt;.001</w:t>
      </w:r>
    </w:p>
    <w:p w14:paraId="705B9563" w14:textId="77777777" w:rsidR="00504F8B" w:rsidRDefault="00504F8B"/>
    <w:p w14:paraId="4C5EFD24" w14:textId="77777777" w:rsidR="00504F8B" w:rsidRDefault="00504F8B">
      <w:pPr>
        <w:rPr>
          <w:rFonts w:ascii="Times New Roman" w:hAnsi="Times New Roman" w:cs="Times New Roman"/>
        </w:rPr>
      </w:pPr>
    </w:p>
    <w:p w14:paraId="2361C3D0" w14:textId="77777777" w:rsidR="00504F8B" w:rsidRDefault="00504F8B">
      <w:pPr>
        <w:rPr>
          <w:rFonts w:ascii="Times New Roman" w:hAnsi="Times New Roman" w:cs="Times New Roman"/>
        </w:rPr>
      </w:pPr>
    </w:p>
    <w:p w14:paraId="6F024D1B" w14:textId="77777777" w:rsidR="00504F8B" w:rsidRDefault="00504F8B">
      <w:pPr>
        <w:rPr>
          <w:rFonts w:ascii="Times New Roman" w:hAnsi="Times New Roman" w:cs="Times New Roman"/>
        </w:rPr>
      </w:pPr>
    </w:p>
    <w:p w14:paraId="41DFCD30" w14:textId="77777777" w:rsidR="00504F8B" w:rsidRDefault="00504F8B">
      <w:pPr>
        <w:rPr>
          <w:rFonts w:ascii="Times New Roman" w:hAnsi="Times New Roman" w:cs="Times New Roman"/>
        </w:rPr>
      </w:pPr>
    </w:p>
    <w:p w14:paraId="51E9FFC4" w14:textId="77777777" w:rsidR="00504F8B" w:rsidRDefault="00504F8B">
      <w:pPr>
        <w:rPr>
          <w:rFonts w:ascii="Times New Roman" w:hAnsi="Times New Roman" w:cs="Times New Roman"/>
        </w:rPr>
      </w:pPr>
    </w:p>
    <w:p w14:paraId="1072C833" w14:textId="77777777" w:rsidR="00504F8B" w:rsidRDefault="00504F8B">
      <w:pPr>
        <w:rPr>
          <w:rFonts w:ascii="Times New Roman" w:hAnsi="Times New Roman" w:cs="Times New Roman"/>
        </w:rPr>
      </w:pPr>
    </w:p>
    <w:p w14:paraId="54D528B8" w14:textId="77777777" w:rsidR="00504F8B" w:rsidRDefault="00504F8B">
      <w:pPr>
        <w:rPr>
          <w:rFonts w:ascii="Times New Roman" w:hAnsi="Times New Roman" w:cs="Times New Roman"/>
        </w:rPr>
      </w:pPr>
    </w:p>
    <w:p w14:paraId="49DF9976" w14:textId="77777777" w:rsidR="00504F8B" w:rsidRDefault="00504F8B">
      <w:pPr>
        <w:rPr>
          <w:rFonts w:ascii="Times New Roman" w:hAnsi="Times New Roman" w:cs="Times New Roman"/>
        </w:rPr>
      </w:pPr>
    </w:p>
    <w:p w14:paraId="3BADFB00" w14:textId="77777777" w:rsidR="00504F8B" w:rsidRDefault="00504F8B">
      <w:pPr>
        <w:rPr>
          <w:rFonts w:ascii="Times New Roman" w:hAnsi="Times New Roman" w:cs="Times New Roman"/>
        </w:rPr>
      </w:pPr>
    </w:p>
    <w:p w14:paraId="694D5968" w14:textId="77777777" w:rsidR="00504F8B" w:rsidRDefault="00504F8B">
      <w:pPr>
        <w:rPr>
          <w:rFonts w:ascii="Times New Roman" w:hAnsi="Times New Roman" w:cs="Times New Roman"/>
        </w:rPr>
      </w:pPr>
    </w:p>
    <w:p w14:paraId="5E42E3D6" w14:textId="77777777" w:rsidR="00504F8B" w:rsidRDefault="00504F8B">
      <w:pPr>
        <w:rPr>
          <w:rFonts w:ascii="Times New Roman" w:hAnsi="Times New Roman" w:cs="Times New Roman"/>
        </w:rPr>
      </w:pPr>
    </w:p>
    <w:p w14:paraId="66B99C91" w14:textId="77777777" w:rsidR="00504F8B" w:rsidRDefault="00504F8B">
      <w:pPr>
        <w:rPr>
          <w:rFonts w:ascii="Times New Roman" w:hAnsi="Times New Roman" w:cs="Times New Roman"/>
        </w:rPr>
      </w:pPr>
    </w:p>
    <w:p w14:paraId="2E4D6595" w14:textId="77777777" w:rsidR="00504F8B" w:rsidRDefault="00504F8B">
      <w:pPr>
        <w:rPr>
          <w:rFonts w:ascii="Times New Roman" w:hAnsi="Times New Roman" w:cs="Times New Roman"/>
        </w:rPr>
      </w:pPr>
    </w:p>
    <w:p w14:paraId="05310D7B" w14:textId="77777777" w:rsidR="00504F8B" w:rsidRDefault="00504F8B">
      <w:pPr>
        <w:rPr>
          <w:rFonts w:ascii="Times New Roman" w:hAnsi="Times New Roman" w:cs="Times New Roman"/>
        </w:rPr>
      </w:pPr>
    </w:p>
    <w:p w14:paraId="133F71E9" w14:textId="77777777" w:rsidR="00504F8B" w:rsidRDefault="00504F8B">
      <w:pPr>
        <w:rPr>
          <w:rFonts w:ascii="Times New Roman" w:hAnsi="Times New Roman" w:cs="Times New Roman"/>
        </w:rPr>
      </w:pPr>
    </w:p>
    <w:p w14:paraId="52DA2A38" w14:textId="77777777" w:rsidR="00504F8B" w:rsidRDefault="00504F8B">
      <w:pPr>
        <w:rPr>
          <w:rFonts w:ascii="Times New Roman" w:hAnsi="Times New Roman" w:cs="Times New Roman"/>
        </w:rPr>
      </w:pPr>
    </w:p>
    <w:p w14:paraId="1134AFBE" w14:textId="77777777" w:rsidR="00504F8B" w:rsidRDefault="00504F8B">
      <w:pPr>
        <w:rPr>
          <w:rFonts w:ascii="Times New Roman" w:hAnsi="Times New Roman" w:cs="Times New Roman"/>
        </w:rPr>
      </w:pPr>
    </w:p>
    <w:p w14:paraId="11A87B15" w14:textId="77777777" w:rsidR="00504F8B" w:rsidRDefault="00504F8B">
      <w:pPr>
        <w:rPr>
          <w:rFonts w:ascii="Times New Roman" w:hAnsi="Times New Roman" w:cs="Times New Roman"/>
        </w:rPr>
      </w:pPr>
    </w:p>
    <w:p w14:paraId="531417F5" w14:textId="77777777" w:rsidR="00504F8B" w:rsidRDefault="00504F8B">
      <w:pPr>
        <w:rPr>
          <w:rFonts w:ascii="Times New Roman" w:hAnsi="Times New Roman" w:cs="Times New Roman"/>
        </w:rPr>
      </w:pPr>
    </w:p>
    <w:p w14:paraId="11524381" w14:textId="77777777" w:rsidR="00504F8B" w:rsidRDefault="00504F8B">
      <w:pPr>
        <w:rPr>
          <w:rFonts w:ascii="Times New Roman" w:hAnsi="Times New Roman" w:cs="Times New Roman"/>
        </w:rPr>
      </w:pPr>
    </w:p>
    <w:p w14:paraId="18BBDE51" w14:textId="77777777" w:rsidR="008F74D0" w:rsidRPr="00793874" w:rsidRDefault="008F74D0" w:rsidP="00D81BC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93874">
        <w:rPr>
          <w:rFonts w:ascii="Times New Roman" w:hAnsi="Times New Roman" w:cs="Times New Roman"/>
          <w:b/>
          <w:bCs/>
          <w:sz w:val="24"/>
          <w:szCs w:val="24"/>
        </w:rPr>
        <w:t>Appendix A: A list of chronic disease</w:t>
      </w:r>
    </w:p>
    <w:p w14:paraId="7A4C837E" w14:textId="77777777" w:rsidR="008F74D0" w:rsidRPr="00793874" w:rsidRDefault="008F74D0" w:rsidP="008F74D0">
      <w:pPr>
        <w:pStyle w:val="ListParagraph"/>
        <w:numPr>
          <w:ilvl w:val="0"/>
          <w:numId w:val="2"/>
        </w:num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793874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Hypertension</w:t>
      </w:r>
    </w:p>
    <w:p w14:paraId="645D7035" w14:textId="77777777" w:rsidR="008F74D0" w:rsidRPr="00793874" w:rsidRDefault="008F74D0" w:rsidP="008F74D0">
      <w:pPr>
        <w:pStyle w:val="ListParagraph"/>
        <w:numPr>
          <w:ilvl w:val="0"/>
          <w:numId w:val="2"/>
        </w:num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793874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Depression</w:t>
      </w:r>
    </w:p>
    <w:p w14:paraId="6FA68FC5" w14:textId="77777777" w:rsidR="008F74D0" w:rsidRPr="00793874" w:rsidRDefault="008F74D0" w:rsidP="008F74D0">
      <w:pPr>
        <w:pStyle w:val="ListParagraph"/>
        <w:numPr>
          <w:ilvl w:val="0"/>
          <w:numId w:val="2"/>
        </w:num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793874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Chronic musculoskeletal conditions causing pain,</w:t>
      </w:r>
    </w:p>
    <w:p w14:paraId="63E675B2" w14:textId="77777777" w:rsidR="008F74D0" w:rsidRPr="00793874" w:rsidRDefault="008F74D0" w:rsidP="008F74D0">
      <w:pPr>
        <w:pStyle w:val="ListParagraph"/>
        <w:numPr>
          <w:ilvl w:val="0"/>
          <w:numId w:val="2"/>
        </w:num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793874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Osteoarthritis and other arthritis </w:t>
      </w:r>
    </w:p>
    <w:p w14:paraId="1B3E14B1" w14:textId="77777777" w:rsidR="008F74D0" w:rsidRPr="00793874" w:rsidRDefault="008F74D0" w:rsidP="008F74D0">
      <w:pPr>
        <w:pStyle w:val="ListParagraph"/>
        <w:numPr>
          <w:ilvl w:val="0"/>
          <w:numId w:val="2"/>
        </w:num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793874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Osteoporosis</w:t>
      </w:r>
    </w:p>
    <w:p w14:paraId="37AC9AC6" w14:textId="77777777" w:rsidR="008F74D0" w:rsidRPr="00793874" w:rsidRDefault="008F74D0" w:rsidP="008F74D0">
      <w:pPr>
        <w:pStyle w:val="ListParagraph"/>
        <w:numPr>
          <w:ilvl w:val="0"/>
          <w:numId w:val="2"/>
        </w:num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793874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Chronic obstructive pulmonary diseases and asthma or bronchitis,</w:t>
      </w:r>
    </w:p>
    <w:p w14:paraId="73BA7AEA" w14:textId="77777777" w:rsidR="008F74D0" w:rsidRPr="00793874" w:rsidRDefault="008F74D0" w:rsidP="008F74D0">
      <w:pPr>
        <w:pStyle w:val="ListParagraph"/>
        <w:numPr>
          <w:ilvl w:val="0"/>
          <w:numId w:val="2"/>
        </w:num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793874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Stomach problems,</w:t>
      </w:r>
    </w:p>
    <w:p w14:paraId="540A4CCE" w14:textId="77777777" w:rsidR="008F74D0" w:rsidRPr="00793874" w:rsidRDefault="008F74D0" w:rsidP="008F74D0">
      <w:pPr>
        <w:pStyle w:val="ListParagraph"/>
        <w:numPr>
          <w:ilvl w:val="0"/>
          <w:numId w:val="2"/>
        </w:num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793874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Colon problems (chronic inflammatory disease irritable bowel syndrome)</w:t>
      </w:r>
    </w:p>
    <w:p w14:paraId="2A3166F6" w14:textId="77777777" w:rsidR="008F74D0" w:rsidRPr="00793874" w:rsidRDefault="008F74D0" w:rsidP="008F74D0">
      <w:pPr>
        <w:pStyle w:val="ListParagraph"/>
        <w:numPr>
          <w:ilvl w:val="0"/>
          <w:numId w:val="2"/>
        </w:num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793874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Chronic liver disease</w:t>
      </w:r>
    </w:p>
    <w:p w14:paraId="4447A2F7" w14:textId="77777777" w:rsidR="008F74D0" w:rsidRPr="00793874" w:rsidRDefault="008F74D0" w:rsidP="008F74D0">
      <w:pPr>
        <w:pStyle w:val="ListParagraph"/>
        <w:numPr>
          <w:ilvl w:val="0"/>
          <w:numId w:val="2"/>
        </w:num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793874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Diabetes</w:t>
      </w:r>
    </w:p>
    <w:p w14:paraId="0B43AF08" w14:textId="77777777" w:rsidR="008F74D0" w:rsidRPr="00793874" w:rsidRDefault="008F74D0" w:rsidP="008F74D0">
      <w:pPr>
        <w:pStyle w:val="ListParagraph"/>
        <w:numPr>
          <w:ilvl w:val="0"/>
          <w:numId w:val="2"/>
        </w:num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793874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Thyroid disorder</w:t>
      </w:r>
    </w:p>
    <w:p w14:paraId="3E9E7C74" w14:textId="77777777" w:rsidR="008F74D0" w:rsidRPr="00793874" w:rsidRDefault="008F74D0" w:rsidP="008F74D0">
      <w:pPr>
        <w:pStyle w:val="ListParagraph"/>
        <w:numPr>
          <w:ilvl w:val="0"/>
          <w:numId w:val="2"/>
        </w:num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793874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Cancer (but not skin cancer) </w:t>
      </w:r>
    </w:p>
    <w:p w14:paraId="611950F8" w14:textId="77777777" w:rsidR="008F74D0" w:rsidRPr="00793874" w:rsidRDefault="008F74D0" w:rsidP="008F74D0">
      <w:pPr>
        <w:pStyle w:val="ListParagraph"/>
        <w:numPr>
          <w:ilvl w:val="0"/>
          <w:numId w:val="2"/>
        </w:num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793874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Obesity</w:t>
      </w:r>
    </w:p>
    <w:p w14:paraId="23442A57" w14:textId="77777777" w:rsidR="008F74D0" w:rsidRPr="00793874" w:rsidRDefault="008F74D0" w:rsidP="008F74D0">
      <w:pPr>
        <w:pStyle w:val="ListParagraph"/>
        <w:numPr>
          <w:ilvl w:val="0"/>
          <w:numId w:val="2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793874">
        <w:rPr>
          <w:rFonts w:ascii="Times New Roman" w:hAnsi="Times New Roman" w:cs="Times New Roman"/>
          <w:sz w:val="24"/>
          <w:szCs w:val="24"/>
        </w:rPr>
        <w:t>Chronic kidney disease or failure</w:t>
      </w:r>
    </w:p>
    <w:p w14:paraId="091902D5" w14:textId="77777777" w:rsidR="008F74D0" w:rsidRPr="00793874" w:rsidRDefault="008F74D0" w:rsidP="008F74D0">
      <w:pPr>
        <w:pStyle w:val="ListParagraph"/>
        <w:numPr>
          <w:ilvl w:val="0"/>
          <w:numId w:val="2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793874">
        <w:rPr>
          <w:rFonts w:ascii="Times New Roman" w:hAnsi="Times New Roman" w:cs="Times New Roman"/>
          <w:sz w:val="24"/>
          <w:szCs w:val="24"/>
        </w:rPr>
        <w:t>Cholesterol problem or hyperlipidemia</w:t>
      </w:r>
    </w:p>
    <w:p w14:paraId="1F8E53D6" w14:textId="77777777" w:rsidR="008F74D0" w:rsidRPr="00793874" w:rsidRDefault="008F74D0" w:rsidP="008F74D0">
      <w:pPr>
        <w:pStyle w:val="ListParagraph"/>
        <w:numPr>
          <w:ilvl w:val="0"/>
          <w:numId w:val="2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793874">
        <w:rPr>
          <w:rFonts w:ascii="Times New Roman" w:hAnsi="Times New Roman" w:cs="Times New Roman"/>
          <w:sz w:val="24"/>
          <w:szCs w:val="24"/>
        </w:rPr>
        <w:t>Cardiovascular diseases (e.g., angina, previous myocardial infarction)</w:t>
      </w:r>
    </w:p>
    <w:p w14:paraId="323303E5" w14:textId="77777777" w:rsidR="008F74D0" w:rsidRPr="00793874" w:rsidRDefault="008F74D0" w:rsidP="008F74D0">
      <w:pPr>
        <w:pStyle w:val="ListParagraph"/>
        <w:numPr>
          <w:ilvl w:val="0"/>
          <w:numId w:val="2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793874">
        <w:rPr>
          <w:rFonts w:ascii="Times New Roman" w:hAnsi="Times New Roman" w:cs="Times New Roman"/>
          <w:sz w:val="24"/>
          <w:szCs w:val="24"/>
        </w:rPr>
        <w:t>Atrial fibrillation</w:t>
      </w:r>
    </w:p>
    <w:p w14:paraId="6A294925" w14:textId="77777777" w:rsidR="008F74D0" w:rsidRPr="00793874" w:rsidRDefault="008F74D0" w:rsidP="008F74D0">
      <w:pPr>
        <w:pStyle w:val="ListParagraph"/>
        <w:numPr>
          <w:ilvl w:val="0"/>
          <w:numId w:val="2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793874">
        <w:rPr>
          <w:rFonts w:ascii="Times New Roman" w:hAnsi="Times New Roman" w:cs="Times New Roman"/>
          <w:sz w:val="24"/>
          <w:szCs w:val="24"/>
        </w:rPr>
        <w:t>Lower limb circulation</w:t>
      </w:r>
    </w:p>
    <w:p w14:paraId="4CE8124B" w14:textId="77777777" w:rsidR="008F74D0" w:rsidRPr="00793874" w:rsidRDefault="008F74D0" w:rsidP="008F74D0">
      <w:pPr>
        <w:pStyle w:val="ListParagraph"/>
        <w:numPr>
          <w:ilvl w:val="0"/>
          <w:numId w:val="2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793874">
        <w:rPr>
          <w:rFonts w:ascii="Times New Roman" w:hAnsi="Times New Roman" w:cs="Times New Roman"/>
          <w:sz w:val="24"/>
          <w:szCs w:val="24"/>
        </w:rPr>
        <w:t>Chronic urinary problem</w:t>
      </w:r>
    </w:p>
    <w:p w14:paraId="7E1298C4" w14:textId="77777777" w:rsidR="008F74D0" w:rsidRPr="00793874" w:rsidRDefault="008F74D0" w:rsidP="008F74D0">
      <w:pPr>
        <w:pStyle w:val="ListParagraph"/>
        <w:numPr>
          <w:ilvl w:val="0"/>
          <w:numId w:val="2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793874">
        <w:rPr>
          <w:rFonts w:ascii="Times New Roman" w:hAnsi="Times New Roman" w:cs="Times New Roman"/>
          <w:sz w:val="24"/>
          <w:szCs w:val="24"/>
        </w:rPr>
        <w:t>Heart failure (heart valve replacement)</w:t>
      </w:r>
    </w:p>
    <w:p w14:paraId="2A7B8905" w14:textId="77777777" w:rsidR="008F74D0" w:rsidRPr="00793874" w:rsidRDefault="008F74D0" w:rsidP="008F74D0">
      <w:pPr>
        <w:pStyle w:val="ListParagraph"/>
        <w:numPr>
          <w:ilvl w:val="0"/>
          <w:numId w:val="2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793874">
        <w:rPr>
          <w:rFonts w:ascii="Times New Roman" w:hAnsi="Times New Roman" w:cs="Times New Roman"/>
          <w:sz w:val="24"/>
          <w:szCs w:val="24"/>
        </w:rPr>
        <w:t>Stroke and transient ischemic attacks</w:t>
      </w:r>
    </w:p>
    <w:p w14:paraId="60445B5B" w14:textId="77777777" w:rsidR="008F74D0" w:rsidRDefault="008F74D0" w:rsidP="008F74D0">
      <w:pPr>
        <w:pStyle w:val="ListParagraph"/>
        <w:numPr>
          <w:ilvl w:val="0"/>
          <w:numId w:val="2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793874">
        <w:rPr>
          <w:rFonts w:ascii="Times New Roman" w:hAnsi="Times New Roman" w:cs="Times New Roman"/>
          <w:sz w:val="24"/>
          <w:szCs w:val="24"/>
        </w:rPr>
        <w:t xml:space="preserve">Dementia or Alzheimer’s </w:t>
      </w:r>
    </w:p>
    <w:p w14:paraId="3971AA65" w14:textId="77777777" w:rsidR="008F74D0" w:rsidRPr="00793874" w:rsidRDefault="008F74D0" w:rsidP="008F74D0">
      <w:pPr>
        <w:pStyle w:val="ListParagraph"/>
        <w:numPr>
          <w:ilvl w:val="0"/>
          <w:numId w:val="2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</w:t>
      </w:r>
      <w:r w:rsidRPr="00793874">
        <w:rPr>
          <w:rFonts w:ascii="Times New Roman" w:hAnsi="Times New Roman" w:cs="Times New Roman"/>
          <w:sz w:val="24"/>
          <w:szCs w:val="24"/>
        </w:rPr>
        <w:t>thers</w:t>
      </w:r>
      <w:r>
        <w:rPr>
          <w:rFonts w:ascii="Times New Roman" w:hAnsi="Times New Roman" w:cs="Times New Roman"/>
          <w:sz w:val="24"/>
          <w:szCs w:val="24"/>
        </w:rPr>
        <w:t xml:space="preserve"> (specify)</w:t>
      </w:r>
    </w:p>
    <w:p w14:paraId="58A2B397" w14:textId="77777777" w:rsidR="008F74D0" w:rsidRDefault="008F74D0">
      <w:pPr>
        <w:rPr>
          <w:rFonts w:ascii="Times New Roman" w:hAnsi="Times New Roman" w:cs="Times New Roman"/>
        </w:rPr>
      </w:pPr>
    </w:p>
    <w:p w14:paraId="2B13F7AB" w14:textId="77777777" w:rsidR="008F74D0" w:rsidRDefault="008F74D0">
      <w:pPr>
        <w:rPr>
          <w:rFonts w:ascii="Times New Roman" w:hAnsi="Times New Roman" w:cs="Times New Roman"/>
        </w:rPr>
      </w:pPr>
    </w:p>
    <w:p w14:paraId="02F0C3AB" w14:textId="77777777" w:rsidR="008F74D0" w:rsidRDefault="008F74D0">
      <w:pPr>
        <w:rPr>
          <w:rFonts w:ascii="Times New Roman" w:hAnsi="Times New Roman" w:cs="Times New Roman"/>
        </w:rPr>
      </w:pPr>
    </w:p>
    <w:p w14:paraId="368FA82B" w14:textId="77777777" w:rsidR="008F74D0" w:rsidRDefault="008F74D0">
      <w:pPr>
        <w:rPr>
          <w:rFonts w:ascii="Times New Roman" w:hAnsi="Times New Roman" w:cs="Times New Roman"/>
        </w:rPr>
      </w:pPr>
    </w:p>
    <w:p w14:paraId="0AA2D83A" w14:textId="77777777" w:rsidR="008F74D0" w:rsidRDefault="008F74D0">
      <w:pPr>
        <w:rPr>
          <w:rFonts w:ascii="Times New Roman" w:hAnsi="Times New Roman" w:cs="Times New Roman"/>
        </w:rPr>
      </w:pPr>
    </w:p>
    <w:p w14:paraId="592FA2BF" w14:textId="77777777" w:rsidR="008F74D0" w:rsidRDefault="008F74D0">
      <w:pPr>
        <w:rPr>
          <w:rFonts w:ascii="Times New Roman" w:hAnsi="Times New Roman" w:cs="Times New Roman"/>
        </w:rPr>
      </w:pPr>
    </w:p>
    <w:p w14:paraId="32D72A51" w14:textId="77777777" w:rsidR="008F74D0" w:rsidRDefault="008F74D0">
      <w:pPr>
        <w:rPr>
          <w:rFonts w:ascii="Times New Roman" w:hAnsi="Times New Roman" w:cs="Times New Roman"/>
        </w:rPr>
      </w:pPr>
    </w:p>
    <w:p w14:paraId="43014D01" w14:textId="77777777" w:rsidR="008F74D0" w:rsidRDefault="008F74D0">
      <w:pPr>
        <w:rPr>
          <w:rFonts w:ascii="Times New Roman" w:hAnsi="Times New Roman" w:cs="Times New Roman"/>
        </w:rPr>
      </w:pPr>
    </w:p>
    <w:p w14:paraId="638C1BF7" w14:textId="77777777" w:rsidR="008F74D0" w:rsidRDefault="008F74D0">
      <w:pPr>
        <w:rPr>
          <w:rFonts w:ascii="Times New Roman" w:hAnsi="Times New Roman" w:cs="Times New Roman"/>
        </w:rPr>
      </w:pPr>
    </w:p>
    <w:p w14:paraId="21460B7B" w14:textId="77777777" w:rsidR="008F74D0" w:rsidRDefault="008F74D0">
      <w:pPr>
        <w:rPr>
          <w:rFonts w:ascii="Times New Roman" w:hAnsi="Times New Roman" w:cs="Times New Roman"/>
        </w:rPr>
      </w:pPr>
    </w:p>
    <w:p w14:paraId="21497F86" w14:textId="77777777" w:rsidR="008F74D0" w:rsidRDefault="008F74D0">
      <w:pPr>
        <w:rPr>
          <w:rFonts w:ascii="Times New Roman" w:hAnsi="Times New Roman" w:cs="Times New Roman"/>
        </w:rPr>
      </w:pPr>
    </w:p>
    <w:p w14:paraId="4AFDDA6C" w14:textId="77777777" w:rsidR="008F74D0" w:rsidRPr="00AE17E1" w:rsidRDefault="008F74D0" w:rsidP="001C212F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 B</w:t>
      </w:r>
      <w:r w:rsidRPr="00AE17E1">
        <w:rPr>
          <w:rFonts w:ascii="Times New Roman" w:hAnsi="Times New Roman" w:cs="Times New Roman"/>
          <w:b/>
          <w:bCs/>
          <w:sz w:val="24"/>
          <w:szCs w:val="24"/>
        </w:rPr>
        <w:t>: Control variables</w:t>
      </w:r>
    </w:p>
    <w:tbl>
      <w:tblPr>
        <w:tblStyle w:val="TableGrid"/>
        <w:tblW w:w="9625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5"/>
        <w:gridCol w:w="2430"/>
        <w:gridCol w:w="4410"/>
      </w:tblGrid>
      <w:tr w:rsidR="008F74D0" w:rsidRPr="00AE17E1" w14:paraId="12989B66" w14:textId="77777777" w:rsidTr="00A0012F">
        <w:trPr>
          <w:tblHeader/>
        </w:trPr>
        <w:tc>
          <w:tcPr>
            <w:tcW w:w="2785" w:type="dxa"/>
            <w:tcBorders>
              <w:top w:val="single" w:sz="4" w:space="0" w:color="auto"/>
            </w:tcBorders>
          </w:tcPr>
          <w:p w14:paraId="07B14125" w14:textId="77777777" w:rsidR="008F74D0" w:rsidRPr="00AE17E1" w:rsidRDefault="008F74D0" w:rsidP="005711C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17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tential confounding variables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361CEF1A" w14:textId="77777777" w:rsidR="008F74D0" w:rsidRPr="00AE17E1" w:rsidRDefault="008F74D0" w:rsidP="005711C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17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4410" w:type="dxa"/>
            <w:tcBorders>
              <w:top w:val="single" w:sz="4" w:space="0" w:color="auto"/>
            </w:tcBorders>
          </w:tcPr>
          <w:p w14:paraId="0F0D76F0" w14:textId="77777777" w:rsidR="008F74D0" w:rsidRPr="00AE17E1" w:rsidRDefault="008F74D0" w:rsidP="005711C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17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ponses</w:t>
            </w:r>
          </w:p>
        </w:tc>
      </w:tr>
      <w:tr w:rsidR="008F74D0" w:rsidRPr="00AE17E1" w14:paraId="16582777" w14:textId="77777777" w:rsidTr="00A0012F">
        <w:tc>
          <w:tcPr>
            <w:tcW w:w="2785" w:type="dxa"/>
            <w:vMerge w:val="restart"/>
          </w:tcPr>
          <w:p w14:paraId="038E531A" w14:textId="77777777" w:rsidR="008F74D0" w:rsidRPr="00AE17E1" w:rsidRDefault="008F74D0" w:rsidP="005711C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17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ganizational characteristics (n=3)</w:t>
            </w:r>
          </w:p>
        </w:tc>
        <w:tc>
          <w:tcPr>
            <w:tcW w:w="2430" w:type="dxa"/>
          </w:tcPr>
          <w:p w14:paraId="0616C505" w14:textId="77777777" w:rsidR="008F74D0" w:rsidRPr="00AE17E1" w:rsidRDefault="008F74D0" w:rsidP="005711C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17E1">
              <w:rPr>
                <w:rFonts w:ascii="Times New Roman" w:hAnsi="Times New Roman" w:cs="Times New Roman"/>
                <w:sz w:val="24"/>
                <w:szCs w:val="24"/>
              </w:rPr>
              <w:t>Team size</w:t>
            </w:r>
          </w:p>
        </w:tc>
        <w:tc>
          <w:tcPr>
            <w:tcW w:w="4410" w:type="dxa"/>
          </w:tcPr>
          <w:p w14:paraId="3291099D" w14:textId="77777777" w:rsidR="008F74D0" w:rsidRPr="00AE17E1" w:rsidRDefault="008F74D0" w:rsidP="005711C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17E1">
              <w:rPr>
                <w:rFonts w:ascii="Times New Roman" w:hAnsi="Times New Roman" w:cs="Times New Roman"/>
                <w:sz w:val="24"/>
                <w:szCs w:val="24"/>
              </w:rPr>
              <w:t>1= ≥ 11 team members</w:t>
            </w:r>
          </w:p>
          <w:p w14:paraId="012A99BD" w14:textId="77777777" w:rsidR="008F74D0" w:rsidRPr="00AE17E1" w:rsidRDefault="008F74D0" w:rsidP="005711C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17E1">
              <w:rPr>
                <w:rFonts w:ascii="Times New Roman" w:hAnsi="Times New Roman" w:cs="Times New Roman"/>
                <w:sz w:val="24"/>
                <w:szCs w:val="24"/>
              </w:rPr>
              <w:t>2= 6-10 team members</w:t>
            </w:r>
          </w:p>
          <w:p w14:paraId="5A58A8FF" w14:textId="77777777" w:rsidR="008F74D0" w:rsidRPr="00AE17E1" w:rsidRDefault="008F74D0" w:rsidP="005711C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17E1">
              <w:rPr>
                <w:rFonts w:ascii="Times New Roman" w:hAnsi="Times New Roman" w:cs="Times New Roman"/>
                <w:sz w:val="24"/>
                <w:szCs w:val="24"/>
              </w:rPr>
              <w:t>3= ≤ 5 team members</w:t>
            </w:r>
          </w:p>
        </w:tc>
      </w:tr>
      <w:tr w:rsidR="008F74D0" w:rsidRPr="00AE17E1" w14:paraId="61D532B1" w14:textId="77777777" w:rsidTr="00A0012F">
        <w:tc>
          <w:tcPr>
            <w:tcW w:w="2785" w:type="dxa"/>
            <w:vMerge/>
          </w:tcPr>
          <w:p w14:paraId="4EEEC397" w14:textId="77777777" w:rsidR="008F74D0" w:rsidRPr="00AE17E1" w:rsidRDefault="008F74D0" w:rsidP="005711C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14:paraId="38D25D02" w14:textId="77777777" w:rsidR="008F74D0" w:rsidRPr="00AE17E1" w:rsidRDefault="008F74D0" w:rsidP="005711C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17E1">
              <w:rPr>
                <w:rFonts w:ascii="Times New Roman" w:hAnsi="Times New Roman" w:cs="Times New Roman"/>
                <w:sz w:val="24"/>
                <w:szCs w:val="24"/>
              </w:rPr>
              <w:t>Presence of registered nurses in the clinic</w:t>
            </w:r>
          </w:p>
        </w:tc>
        <w:tc>
          <w:tcPr>
            <w:tcW w:w="4410" w:type="dxa"/>
          </w:tcPr>
          <w:p w14:paraId="7946F7CE" w14:textId="77777777" w:rsidR="008F74D0" w:rsidRPr="00AE17E1" w:rsidRDefault="008F74D0" w:rsidP="005711C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17E1">
              <w:rPr>
                <w:rFonts w:ascii="Times New Roman" w:hAnsi="Times New Roman" w:cs="Times New Roman"/>
                <w:sz w:val="24"/>
                <w:szCs w:val="24"/>
              </w:rPr>
              <w:t>1= No</w:t>
            </w:r>
          </w:p>
          <w:p w14:paraId="329D911F" w14:textId="77777777" w:rsidR="008F74D0" w:rsidRPr="00AE17E1" w:rsidRDefault="008F74D0" w:rsidP="005711C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17E1">
              <w:rPr>
                <w:rFonts w:ascii="Times New Roman" w:hAnsi="Times New Roman" w:cs="Times New Roman"/>
                <w:sz w:val="24"/>
                <w:szCs w:val="24"/>
              </w:rPr>
              <w:t>0= Yes</w:t>
            </w:r>
          </w:p>
        </w:tc>
      </w:tr>
      <w:tr w:rsidR="008F74D0" w:rsidRPr="00AE17E1" w14:paraId="309C7EEE" w14:textId="77777777" w:rsidTr="00A0012F">
        <w:tc>
          <w:tcPr>
            <w:tcW w:w="2785" w:type="dxa"/>
            <w:vMerge/>
          </w:tcPr>
          <w:p w14:paraId="4B06A7BC" w14:textId="77777777" w:rsidR="008F74D0" w:rsidRPr="00AE17E1" w:rsidRDefault="008F74D0" w:rsidP="005711C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14:paraId="595DC5AA" w14:textId="77777777" w:rsidR="008F74D0" w:rsidRPr="00AE17E1" w:rsidRDefault="008F74D0" w:rsidP="005711C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17E1">
              <w:rPr>
                <w:rFonts w:ascii="Times New Roman" w:hAnsi="Times New Roman" w:cs="Times New Roman"/>
                <w:sz w:val="24"/>
                <w:szCs w:val="24"/>
              </w:rPr>
              <w:t>Physician’s payment model</w:t>
            </w:r>
          </w:p>
        </w:tc>
        <w:tc>
          <w:tcPr>
            <w:tcW w:w="4410" w:type="dxa"/>
          </w:tcPr>
          <w:p w14:paraId="7D74F9F3" w14:textId="77777777" w:rsidR="008F74D0" w:rsidRPr="00AE17E1" w:rsidRDefault="008F74D0" w:rsidP="005711C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17E1">
              <w:rPr>
                <w:rFonts w:ascii="Times New Roman" w:hAnsi="Times New Roman" w:cs="Times New Roman"/>
                <w:sz w:val="24"/>
                <w:szCs w:val="24"/>
              </w:rPr>
              <w:t xml:space="preserve">0= Other </w:t>
            </w:r>
          </w:p>
          <w:p w14:paraId="0BA5CE66" w14:textId="77777777" w:rsidR="008F74D0" w:rsidRPr="00AE17E1" w:rsidRDefault="008F74D0" w:rsidP="005711C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17E1">
              <w:rPr>
                <w:rFonts w:ascii="Times New Roman" w:hAnsi="Times New Roman" w:cs="Times New Roman"/>
                <w:sz w:val="24"/>
                <w:szCs w:val="24"/>
              </w:rPr>
              <w:t>1= Capitation or roster</w:t>
            </w:r>
          </w:p>
          <w:p w14:paraId="72EBE0EA" w14:textId="77777777" w:rsidR="008F74D0" w:rsidRPr="00AE17E1" w:rsidRDefault="008F74D0" w:rsidP="005711C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17E1">
              <w:rPr>
                <w:rFonts w:ascii="Times New Roman" w:hAnsi="Times New Roman" w:cs="Times New Roman"/>
                <w:sz w:val="24"/>
                <w:szCs w:val="24"/>
              </w:rPr>
              <w:t>2= Salary or (hourly rate, sessional payment, contract) models)</w:t>
            </w:r>
          </w:p>
          <w:p w14:paraId="5E20643F" w14:textId="77777777" w:rsidR="008F74D0" w:rsidRPr="00AE17E1" w:rsidRDefault="008F74D0" w:rsidP="005711C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17E1">
              <w:rPr>
                <w:rFonts w:ascii="Times New Roman" w:hAnsi="Times New Roman" w:cs="Times New Roman"/>
                <w:sz w:val="24"/>
                <w:szCs w:val="24"/>
              </w:rPr>
              <w:t>3= Blended model (mix of different payment models)</w:t>
            </w:r>
          </w:p>
          <w:p w14:paraId="1BB2ACD1" w14:textId="77777777" w:rsidR="008F74D0" w:rsidRPr="00AE17E1" w:rsidRDefault="008F74D0" w:rsidP="005711C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17E1">
              <w:rPr>
                <w:rFonts w:ascii="Times New Roman" w:hAnsi="Times New Roman" w:cs="Times New Roman"/>
                <w:sz w:val="24"/>
                <w:szCs w:val="24"/>
              </w:rPr>
              <w:t>4= Fee-for-services</w:t>
            </w:r>
          </w:p>
        </w:tc>
      </w:tr>
      <w:tr w:rsidR="008F74D0" w:rsidRPr="00AE17E1" w14:paraId="75CEA19C" w14:textId="77777777" w:rsidTr="00A0012F">
        <w:tc>
          <w:tcPr>
            <w:tcW w:w="2785" w:type="dxa"/>
            <w:vMerge w:val="restart"/>
          </w:tcPr>
          <w:p w14:paraId="7EBE425B" w14:textId="77777777" w:rsidR="008F74D0" w:rsidRPr="00AE17E1" w:rsidRDefault="008F74D0" w:rsidP="005711C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17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ividual patient characteristics (n=7)</w:t>
            </w:r>
          </w:p>
        </w:tc>
        <w:tc>
          <w:tcPr>
            <w:tcW w:w="2430" w:type="dxa"/>
          </w:tcPr>
          <w:p w14:paraId="64048B5A" w14:textId="77777777" w:rsidR="008F74D0" w:rsidRPr="00AE17E1" w:rsidRDefault="008F74D0" w:rsidP="005711C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17E1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4410" w:type="dxa"/>
          </w:tcPr>
          <w:p w14:paraId="1D62E3EC" w14:textId="77777777" w:rsidR="008F74D0" w:rsidRPr="00AE17E1" w:rsidRDefault="008F74D0" w:rsidP="005711C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17E1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</w:p>
        </w:tc>
      </w:tr>
      <w:tr w:rsidR="008F74D0" w:rsidRPr="00AE17E1" w14:paraId="4702A07C" w14:textId="77777777" w:rsidTr="00A0012F">
        <w:tc>
          <w:tcPr>
            <w:tcW w:w="2785" w:type="dxa"/>
            <w:vMerge/>
          </w:tcPr>
          <w:p w14:paraId="131AC573" w14:textId="77777777" w:rsidR="008F74D0" w:rsidRPr="00AE17E1" w:rsidRDefault="008F74D0" w:rsidP="005711C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14:paraId="05159649" w14:textId="77777777" w:rsidR="008F74D0" w:rsidRPr="00AE17E1" w:rsidRDefault="008F74D0" w:rsidP="005711C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17E1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4410" w:type="dxa"/>
          </w:tcPr>
          <w:p w14:paraId="28332944" w14:textId="77777777" w:rsidR="008F74D0" w:rsidRPr="00AE17E1" w:rsidRDefault="008F74D0" w:rsidP="005711C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17E1">
              <w:rPr>
                <w:rFonts w:ascii="Times New Roman" w:hAnsi="Times New Roman" w:cs="Times New Roman"/>
                <w:sz w:val="24"/>
                <w:szCs w:val="24"/>
              </w:rPr>
              <w:t>1= Female</w:t>
            </w:r>
          </w:p>
          <w:p w14:paraId="4DC2D8C3" w14:textId="77777777" w:rsidR="008F74D0" w:rsidRPr="00AE17E1" w:rsidRDefault="008F74D0" w:rsidP="005711C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17E1">
              <w:rPr>
                <w:rFonts w:ascii="Times New Roman" w:hAnsi="Times New Roman" w:cs="Times New Roman"/>
                <w:sz w:val="24"/>
                <w:szCs w:val="24"/>
              </w:rPr>
              <w:t>2= Male</w:t>
            </w:r>
          </w:p>
        </w:tc>
      </w:tr>
      <w:tr w:rsidR="008F74D0" w:rsidRPr="00AE17E1" w14:paraId="7DC2D04D" w14:textId="77777777" w:rsidTr="00A0012F">
        <w:trPr>
          <w:trHeight w:val="1783"/>
        </w:trPr>
        <w:tc>
          <w:tcPr>
            <w:tcW w:w="2785" w:type="dxa"/>
            <w:vMerge/>
          </w:tcPr>
          <w:p w14:paraId="4AD38140" w14:textId="77777777" w:rsidR="008F74D0" w:rsidRPr="00AE17E1" w:rsidRDefault="008F74D0" w:rsidP="005711C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14:paraId="2F1243AD" w14:textId="77777777" w:rsidR="008F74D0" w:rsidRPr="00AE17E1" w:rsidRDefault="008F74D0" w:rsidP="005711C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17E1">
              <w:rPr>
                <w:rFonts w:ascii="Times New Roman" w:hAnsi="Times New Roman" w:cs="Times New Roman"/>
                <w:sz w:val="24"/>
                <w:szCs w:val="24"/>
              </w:rPr>
              <w:t>Household income</w:t>
            </w:r>
          </w:p>
        </w:tc>
        <w:tc>
          <w:tcPr>
            <w:tcW w:w="4410" w:type="dxa"/>
          </w:tcPr>
          <w:p w14:paraId="6ABB0C00" w14:textId="77777777" w:rsidR="008F74D0" w:rsidRPr="00AE17E1" w:rsidRDefault="008F74D0" w:rsidP="005711C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1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= $5000 to &lt; $15000</w:t>
            </w:r>
          </w:p>
          <w:p w14:paraId="24C85922" w14:textId="77777777" w:rsidR="008F74D0" w:rsidRPr="00AE17E1" w:rsidRDefault="008F74D0" w:rsidP="005711C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1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= $15000 to &lt; $50000</w:t>
            </w:r>
          </w:p>
          <w:p w14:paraId="35102DDE" w14:textId="77777777" w:rsidR="008F74D0" w:rsidRPr="00AE17E1" w:rsidRDefault="008F74D0" w:rsidP="005711C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1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= $50000 to &lt; $100000</w:t>
            </w:r>
          </w:p>
          <w:p w14:paraId="48BC602F" w14:textId="77777777" w:rsidR="008F74D0" w:rsidRPr="00AE17E1" w:rsidRDefault="008F74D0" w:rsidP="005711C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1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= $100000 and over</w:t>
            </w:r>
          </w:p>
        </w:tc>
      </w:tr>
      <w:tr w:rsidR="008F74D0" w:rsidRPr="00AE17E1" w14:paraId="1459FD2C" w14:textId="77777777" w:rsidTr="00A0012F">
        <w:trPr>
          <w:trHeight w:val="1343"/>
        </w:trPr>
        <w:tc>
          <w:tcPr>
            <w:tcW w:w="2785" w:type="dxa"/>
            <w:vMerge/>
          </w:tcPr>
          <w:p w14:paraId="35BE0306" w14:textId="77777777" w:rsidR="008F74D0" w:rsidRPr="00AE17E1" w:rsidRDefault="008F74D0" w:rsidP="005711C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14:paraId="5586CA21" w14:textId="77777777" w:rsidR="008F74D0" w:rsidRPr="00AE17E1" w:rsidRDefault="008F74D0" w:rsidP="005711C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17E1">
              <w:rPr>
                <w:rFonts w:ascii="Times New Roman" w:hAnsi="Times New Roman" w:cs="Times New Roman"/>
                <w:sz w:val="24"/>
                <w:szCs w:val="24"/>
              </w:rPr>
              <w:t>Self-rated general health</w:t>
            </w:r>
          </w:p>
        </w:tc>
        <w:tc>
          <w:tcPr>
            <w:tcW w:w="4410" w:type="dxa"/>
          </w:tcPr>
          <w:p w14:paraId="2F0542BC" w14:textId="77777777" w:rsidR="008F74D0" w:rsidRPr="00AE17E1" w:rsidRDefault="008F74D0" w:rsidP="005711C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E1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= Poor</w:t>
            </w:r>
          </w:p>
          <w:p w14:paraId="77DDEB9A" w14:textId="77777777" w:rsidR="008F74D0" w:rsidRPr="00AE17E1" w:rsidRDefault="008F74D0" w:rsidP="005711C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E1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= Fair</w:t>
            </w:r>
          </w:p>
          <w:p w14:paraId="17A473D3" w14:textId="77777777" w:rsidR="008F74D0" w:rsidRPr="00AE17E1" w:rsidRDefault="008F74D0" w:rsidP="005711C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E1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= Good</w:t>
            </w:r>
          </w:p>
          <w:p w14:paraId="1AFC2951" w14:textId="77777777" w:rsidR="008F74D0" w:rsidRPr="00AE17E1" w:rsidRDefault="008F74D0" w:rsidP="005711C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E1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= Very good</w:t>
            </w:r>
          </w:p>
          <w:p w14:paraId="56C9BCBA" w14:textId="77777777" w:rsidR="008F74D0" w:rsidRPr="00AE17E1" w:rsidRDefault="008F74D0" w:rsidP="005711C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E1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= Excellent</w:t>
            </w:r>
          </w:p>
        </w:tc>
      </w:tr>
      <w:tr w:rsidR="008F74D0" w:rsidRPr="00AE17E1" w14:paraId="4232224A" w14:textId="77777777" w:rsidTr="00A0012F">
        <w:trPr>
          <w:trHeight w:val="806"/>
        </w:trPr>
        <w:tc>
          <w:tcPr>
            <w:tcW w:w="2785" w:type="dxa"/>
            <w:vMerge/>
          </w:tcPr>
          <w:p w14:paraId="5B522D0A" w14:textId="77777777" w:rsidR="008F74D0" w:rsidRPr="00AE17E1" w:rsidRDefault="008F74D0" w:rsidP="005711C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14:paraId="7A96D157" w14:textId="77777777" w:rsidR="008F74D0" w:rsidRPr="00AE17E1" w:rsidRDefault="008F74D0" w:rsidP="005711CC">
            <w:pPr>
              <w:spacing w:line="276" w:lineRule="auto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AE1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thno-cultural groups</w:t>
            </w:r>
          </w:p>
        </w:tc>
        <w:tc>
          <w:tcPr>
            <w:tcW w:w="4410" w:type="dxa"/>
          </w:tcPr>
          <w:p w14:paraId="06E9E85A" w14:textId="77777777" w:rsidR="008F74D0" w:rsidRPr="00AE17E1" w:rsidRDefault="008F74D0" w:rsidP="005711C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E1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= Caucasian (of European descent)</w:t>
            </w:r>
          </w:p>
          <w:p w14:paraId="56836DFB" w14:textId="77777777" w:rsidR="008F74D0" w:rsidRPr="00AE17E1" w:rsidRDefault="008F74D0" w:rsidP="005711C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E1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= South Asian</w:t>
            </w:r>
          </w:p>
          <w:p w14:paraId="0B1F1340" w14:textId="77777777" w:rsidR="008F74D0" w:rsidRPr="00AE17E1" w:rsidRDefault="008F74D0" w:rsidP="005711CC">
            <w:pPr>
              <w:spacing w:line="276" w:lineRule="auto"/>
              <w:rPr>
                <w:rFonts w:ascii="Times New Roman" w:eastAsia="Times New Roman" w:hAnsi="Times New Roman" w:cs="Times New Roman"/>
                <w:strike/>
                <w:color w:val="000000"/>
                <w:sz w:val="24"/>
                <w:szCs w:val="24"/>
                <w:lang w:eastAsia="en-CA"/>
              </w:rPr>
            </w:pPr>
            <w:r w:rsidRPr="00AE1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= Other</w:t>
            </w:r>
          </w:p>
        </w:tc>
      </w:tr>
      <w:tr w:rsidR="008F74D0" w:rsidRPr="00AE17E1" w14:paraId="6E106397" w14:textId="77777777" w:rsidTr="00A0012F">
        <w:trPr>
          <w:trHeight w:val="806"/>
        </w:trPr>
        <w:tc>
          <w:tcPr>
            <w:tcW w:w="2785" w:type="dxa"/>
          </w:tcPr>
          <w:p w14:paraId="185A58E3" w14:textId="77777777" w:rsidR="008F74D0" w:rsidRPr="00AE17E1" w:rsidRDefault="008F74D0" w:rsidP="005711C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14:paraId="5D10B46F" w14:textId="77777777" w:rsidR="008F74D0" w:rsidRPr="00AE17E1" w:rsidRDefault="008F74D0" w:rsidP="005711C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E1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ocial support</w:t>
            </w:r>
          </w:p>
        </w:tc>
        <w:tc>
          <w:tcPr>
            <w:tcW w:w="4410" w:type="dxa"/>
          </w:tcPr>
          <w:p w14:paraId="64E6FA76" w14:textId="77777777" w:rsidR="008F74D0" w:rsidRPr="00AE17E1" w:rsidRDefault="008F74D0" w:rsidP="005711C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E1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= Low social support (0- 2 persons available for providing social support)</w:t>
            </w:r>
          </w:p>
          <w:p w14:paraId="0C236F8A" w14:textId="77777777" w:rsidR="008F74D0" w:rsidRPr="00AE17E1" w:rsidRDefault="008F74D0" w:rsidP="005711C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E1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= Medium social support (3-4 persons)</w:t>
            </w:r>
          </w:p>
          <w:p w14:paraId="467ABF79" w14:textId="77777777" w:rsidR="008F74D0" w:rsidRPr="00AE17E1" w:rsidRDefault="008F74D0" w:rsidP="005711C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E1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= High social support (5+ persons)</w:t>
            </w:r>
          </w:p>
        </w:tc>
      </w:tr>
      <w:tr w:rsidR="008F74D0" w:rsidRPr="00AE17E1" w14:paraId="493C368F" w14:textId="77777777" w:rsidTr="00A0012F">
        <w:tc>
          <w:tcPr>
            <w:tcW w:w="2785" w:type="dxa"/>
            <w:vMerge w:val="restart"/>
          </w:tcPr>
          <w:p w14:paraId="05C98182" w14:textId="77777777" w:rsidR="008F74D0" w:rsidRPr="00AE17E1" w:rsidRDefault="008F74D0" w:rsidP="005711C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17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-reported experiences with help from the healthcare team (n=3)</w:t>
            </w:r>
          </w:p>
          <w:p w14:paraId="1E7A1033" w14:textId="77777777" w:rsidR="008F74D0" w:rsidRPr="00AE17E1" w:rsidRDefault="008F74D0" w:rsidP="005711C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14:paraId="4BCC424D" w14:textId="77777777" w:rsidR="008F74D0" w:rsidRPr="00AE17E1" w:rsidRDefault="008F74D0" w:rsidP="005711C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E17E1">
              <w:rPr>
                <w:rFonts w:ascii="Times New Roman" w:hAnsi="Times New Roman" w:cs="Times New Roman"/>
                <w:sz w:val="24"/>
                <w:szCs w:val="24"/>
              </w:rPr>
              <w:t>How often a family doctor or nurse explores how manageable treatments would be for you?</w:t>
            </w:r>
          </w:p>
        </w:tc>
        <w:tc>
          <w:tcPr>
            <w:tcW w:w="4410" w:type="dxa"/>
          </w:tcPr>
          <w:p w14:paraId="761872A4" w14:textId="77777777" w:rsidR="008F74D0" w:rsidRPr="00AE17E1" w:rsidRDefault="008F74D0" w:rsidP="005711C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E1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= Not at all</w:t>
            </w:r>
          </w:p>
          <w:p w14:paraId="22F2E249" w14:textId="77777777" w:rsidR="008F74D0" w:rsidRPr="00AE17E1" w:rsidRDefault="008F74D0" w:rsidP="005711C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E1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= Little</w:t>
            </w:r>
          </w:p>
          <w:p w14:paraId="5ADFC2CA" w14:textId="77777777" w:rsidR="008F74D0" w:rsidRPr="00AE17E1" w:rsidRDefault="008F74D0" w:rsidP="005711C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E1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= Mostly</w:t>
            </w:r>
          </w:p>
          <w:p w14:paraId="5540A908" w14:textId="77777777" w:rsidR="008F74D0" w:rsidRPr="00AE17E1" w:rsidRDefault="008F74D0" w:rsidP="005711C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E1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= Completely</w:t>
            </w:r>
          </w:p>
          <w:p w14:paraId="2CA17618" w14:textId="77777777" w:rsidR="008F74D0" w:rsidRPr="00AE17E1" w:rsidRDefault="008F74D0" w:rsidP="005711C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E1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9= No treatments have been prescribed (N/A)</w:t>
            </w:r>
          </w:p>
        </w:tc>
      </w:tr>
      <w:tr w:rsidR="008F74D0" w:rsidRPr="00AE17E1" w14:paraId="6129B9BC" w14:textId="77777777" w:rsidTr="00A0012F">
        <w:tc>
          <w:tcPr>
            <w:tcW w:w="2785" w:type="dxa"/>
            <w:vMerge/>
          </w:tcPr>
          <w:p w14:paraId="2605DC80" w14:textId="77777777" w:rsidR="008F74D0" w:rsidRPr="00AE17E1" w:rsidRDefault="008F74D0" w:rsidP="005711C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30" w:type="dxa"/>
          </w:tcPr>
          <w:p w14:paraId="49E8D817" w14:textId="77777777" w:rsidR="008F74D0" w:rsidRPr="00AE17E1" w:rsidRDefault="008F74D0" w:rsidP="005711C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E17E1">
              <w:rPr>
                <w:rFonts w:ascii="Times New Roman" w:hAnsi="Times New Roman" w:cs="Times New Roman"/>
                <w:sz w:val="24"/>
                <w:szCs w:val="24"/>
              </w:rPr>
              <w:t>In the last 12 months, has the healthcare team here provided everything you need to help you manage your health concerns?</w:t>
            </w:r>
          </w:p>
        </w:tc>
        <w:tc>
          <w:tcPr>
            <w:tcW w:w="4410" w:type="dxa"/>
          </w:tcPr>
          <w:p w14:paraId="04B6D009" w14:textId="77777777" w:rsidR="008F74D0" w:rsidRPr="00AE17E1" w:rsidRDefault="008F74D0" w:rsidP="005711C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E1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= No, not at all</w:t>
            </w:r>
          </w:p>
          <w:p w14:paraId="7457AF66" w14:textId="77777777" w:rsidR="008F74D0" w:rsidRPr="00AE17E1" w:rsidRDefault="008F74D0" w:rsidP="005711C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E1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=No, not really</w:t>
            </w:r>
          </w:p>
          <w:p w14:paraId="62F0DCDB" w14:textId="77777777" w:rsidR="008F74D0" w:rsidRPr="00AE17E1" w:rsidRDefault="008F74D0" w:rsidP="005711C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E1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=Yes, to some extent</w:t>
            </w:r>
          </w:p>
          <w:p w14:paraId="4D55A0B0" w14:textId="77777777" w:rsidR="008F74D0" w:rsidRPr="00AE17E1" w:rsidRDefault="008F74D0" w:rsidP="005711C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E1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= Yes, mostly</w:t>
            </w:r>
          </w:p>
          <w:p w14:paraId="690265B0" w14:textId="77777777" w:rsidR="008F74D0" w:rsidRPr="00AE17E1" w:rsidRDefault="008F74D0" w:rsidP="005711C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E1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5= Yes, definitely </w:t>
            </w:r>
          </w:p>
          <w:p w14:paraId="1C040468" w14:textId="77777777" w:rsidR="008F74D0" w:rsidRPr="00AE17E1" w:rsidRDefault="008F74D0" w:rsidP="005711C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E1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9= No, I did not need such support (N/A)</w:t>
            </w:r>
          </w:p>
        </w:tc>
      </w:tr>
      <w:tr w:rsidR="008F74D0" w:rsidRPr="00AE17E1" w14:paraId="1EE360CE" w14:textId="77777777" w:rsidTr="00A0012F">
        <w:trPr>
          <w:trHeight w:val="1353"/>
        </w:trPr>
        <w:tc>
          <w:tcPr>
            <w:tcW w:w="2785" w:type="dxa"/>
            <w:vMerge/>
          </w:tcPr>
          <w:p w14:paraId="18C744BB" w14:textId="77777777" w:rsidR="008F74D0" w:rsidRPr="00AE17E1" w:rsidRDefault="008F74D0" w:rsidP="005711C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30" w:type="dxa"/>
          </w:tcPr>
          <w:p w14:paraId="2FA46ED6" w14:textId="77777777" w:rsidR="008F74D0" w:rsidRPr="00AE17E1" w:rsidRDefault="008F74D0" w:rsidP="005711C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E17E1">
              <w:rPr>
                <w:rFonts w:ascii="Times New Roman" w:hAnsi="Times New Roman" w:cs="Times New Roman"/>
                <w:sz w:val="24"/>
                <w:szCs w:val="24"/>
              </w:rPr>
              <w:t>Does the healthcare team here help you feel that your everyday activities such as diet and lifestyle make a difference to your health?</w:t>
            </w:r>
          </w:p>
        </w:tc>
        <w:tc>
          <w:tcPr>
            <w:tcW w:w="4410" w:type="dxa"/>
          </w:tcPr>
          <w:p w14:paraId="523CC45C" w14:textId="77777777" w:rsidR="008F74D0" w:rsidRPr="00AE17E1" w:rsidRDefault="008F74D0" w:rsidP="005711C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E1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=No, not at all</w:t>
            </w:r>
          </w:p>
          <w:p w14:paraId="0045D53E" w14:textId="77777777" w:rsidR="008F74D0" w:rsidRPr="00AE17E1" w:rsidRDefault="008F74D0" w:rsidP="005711C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E1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=No, not really</w:t>
            </w:r>
          </w:p>
          <w:p w14:paraId="12125A82" w14:textId="77777777" w:rsidR="008F74D0" w:rsidRPr="00AE17E1" w:rsidRDefault="008F74D0" w:rsidP="005711C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E1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=Yes, to some extent</w:t>
            </w:r>
          </w:p>
          <w:p w14:paraId="6526DC6E" w14:textId="77777777" w:rsidR="008F74D0" w:rsidRPr="00AE17E1" w:rsidRDefault="008F74D0" w:rsidP="005711C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E1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4= Yes, definitely </w:t>
            </w:r>
          </w:p>
        </w:tc>
      </w:tr>
    </w:tbl>
    <w:p w14:paraId="140579A8" w14:textId="77777777" w:rsidR="008F74D0" w:rsidRPr="00AE17E1" w:rsidRDefault="008F74D0" w:rsidP="001C212F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3118EC10" w14:textId="77777777" w:rsidR="008F74D0" w:rsidRPr="00AE17E1" w:rsidRDefault="008F74D0" w:rsidP="001C212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AE17E1">
        <w:rPr>
          <w:rFonts w:ascii="Times New Roman" w:hAnsi="Times New Roman" w:cs="Times New Roman"/>
          <w:b/>
          <w:bCs/>
          <w:i/>
          <w:iCs/>
          <w:sz w:val="24"/>
          <w:szCs w:val="24"/>
        </w:rPr>
        <w:t>Note</w:t>
      </w:r>
      <w:r w:rsidRPr="00AE17E1">
        <w:rPr>
          <w:rFonts w:ascii="Times New Roman" w:hAnsi="Times New Roman" w:cs="Times New Roman"/>
          <w:sz w:val="24"/>
          <w:szCs w:val="24"/>
        </w:rPr>
        <w:t xml:space="preserve">: </w:t>
      </w:r>
      <w:r w:rsidRPr="00AE17E1">
        <w:rPr>
          <w:rFonts w:ascii="Times New Roman" w:hAnsi="Times New Roman" w:cs="Times New Roman"/>
          <w:b/>
          <w:bCs/>
          <w:sz w:val="24"/>
          <w:szCs w:val="24"/>
        </w:rPr>
        <w:t xml:space="preserve">Ethno-cultural groups include: </w:t>
      </w:r>
      <w:r w:rsidRPr="00AE17E1">
        <w:rPr>
          <w:rFonts w:ascii="Times New Roman" w:hAnsi="Times New Roman" w:cs="Times New Roman"/>
          <w:sz w:val="24"/>
          <w:szCs w:val="24"/>
        </w:rPr>
        <w:t>Caucasians (European descents)</w:t>
      </w:r>
      <w:r w:rsidRPr="00AE17E1">
        <w:rPr>
          <w:rFonts w:ascii="Times New Roman" w:hAnsi="Times New Roman" w:cs="Times New Roman"/>
          <w:b/>
          <w:bCs/>
          <w:sz w:val="24"/>
          <w:szCs w:val="24"/>
        </w:rPr>
        <w:t xml:space="preserve">; </w:t>
      </w:r>
      <w:r w:rsidRPr="00AE17E1">
        <w:rPr>
          <w:rFonts w:ascii="Times New Roman" w:hAnsi="Times New Roman" w:cs="Times New Roman"/>
          <w:sz w:val="24"/>
          <w:szCs w:val="24"/>
        </w:rPr>
        <w:t>South Asian (East Indian, Pakistani, Sri Lankan) and other</w:t>
      </w:r>
      <w:r w:rsidRPr="00AE17E1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AE17E1">
        <w:rPr>
          <w:rFonts w:ascii="Times New Roman" w:hAnsi="Times New Roman" w:cs="Times New Roman"/>
          <w:sz w:val="24"/>
          <w:szCs w:val="24"/>
        </w:rPr>
        <w:t>Arab</w:t>
      </w:r>
      <w:r w:rsidRPr="00AE17E1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AE17E1">
        <w:rPr>
          <w:rFonts w:ascii="Times New Roman" w:hAnsi="Times New Roman" w:cs="Times New Roman"/>
          <w:sz w:val="24"/>
          <w:szCs w:val="24"/>
        </w:rPr>
        <w:t xml:space="preserve"> Black</w:t>
      </w:r>
      <w:r w:rsidRPr="00AE17E1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Pr="00AE17E1">
        <w:rPr>
          <w:rFonts w:ascii="Times New Roman" w:hAnsi="Times New Roman" w:cs="Times New Roman"/>
          <w:sz w:val="24"/>
          <w:szCs w:val="24"/>
        </w:rPr>
        <w:t>Chinese, Filipino</w:t>
      </w:r>
      <w:r w:rsidRPr="00AE17E1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Pr="00AE17E1">
        <w:rPr>
          <w:rFonts w:ascii="Times New Roman" w:hAnsi="Times New Roman" w:cs="Times New Roman"/>
          <w:sz w:val="24"/>
          <w:szCs w:val="24"/>
        </w:rPr>
        <w:t>Japanese, Latin American, South East, and Asian West Asian.</w:t>
      </w:r>
    </w:p>
    <w:p w14:paraId="2424E6F9" w14:textId="77777777" w:rsidR="008F74D0" w:rsidRPr="00AE17E1" w:rsidRDefault="008F74D0">
      <w:pPr>
        <w:rPr>
          <w:rFonts w:ascii="Times New Roman" w:hAnsi="Times New Roman" w:cs="Times New Roman"/>
          <w:sz w:val="24"/>
          <w:szCs w:val="24"/>
        </w:rPr>
      </w:pPr>
    </w:p>
    <w:p w14:paraId="7A40F933" w14:textId="77777777" w:rsidR="00504F8B" w:rsidRDefault="00504F8B">
      <w:pPr>
        <w:rPr>
          <w:rFonts w:ascii="Times New Roman" w:hAnsi="Times New Roman" w:cs="Times New Roman"/>
        </w:rPr>
      </w:pPr>
    </w:p>
    <w:p w14:paraId="16244511" w14:textId="77777777" w:rsidR="008F6997" w:rsidRDefault="008F6997">
      <w:pPr>
        <w:rPr>
          <w:rFonts w:ascii="Times New Roman" w:hAnsi="Times New Roman" w:cs="Times New Roman"/>
        </w:rPr>
      </w:pPr>
    </w:p>
    <w:p w14:paraId="5A5A86F9" w14:textId="77777777" w:rsidR="008F6997" w:rsidRDefault="008F6997">
      <w:pPr>
        <w:rPr>
          <w:rFonts w:ascii="Times New Roman" w:hAnsi="Times New Roman" w:cs="Times New Roman"/>
        </w:rPr>
      </w:pPr>
    </w:p>
    <w:p w14:paraId="30211B2D" w14:textId="77777777" w:rsidR="008F6997" w:rsidRDefault="008F6997">
      <w:pPr>
        <w:rPr>
          <w:rFonts w:ascii="Times New Roman" w:hAnsi="Times New Roman" w:cs="Times New Roman"/>
        </w:rPr>
      </w:pPr>
    </w:p>
    <w:p w14:paraId="3964B179" w14:textId="77777777" w:rsidR="008F6997" w:rsidRDefault="008F6997">
      <w:pPr>
        <w:rPr>
          <w:rFonts w:ascii="Times New Roman" w:hAnsi="Times New Roman" w:cs="Times New Roman"/>
        </w:rPr>
      </w:pPr>
    </w:p>
    <w:p w14:paraId="0328A5BC" w14:textId="77777777" w:rsidR="008F6997" w:rsidRDefault="008F6997">
      <w:pPr>
        <w:rPr>
          <w:rFonts w:ascii="Times New Roman" w:hAnsi="Times New Roman" w:cs="Times New Roman"/>
        </w:rPr>
      </w:pPr>
    </w:p>
    <w:p w14:paraId="20C13A27" w14:textId="77777777" w:rsidR="008F6997" w:rsidRDefault="008F6997">
      <w:pPr>
        <w:rPr>
          <w:rFonts w:ascii="Times New Roman" w:hAnsi="Times New Roman" w:cs="Times New Roman"/>
        </w:rPr>
      </w:pPr>
    </w:p>
    <w:p w14:paraId="57181418" w14:textId="77777777" w:rsidR="008F6997" w:rsidRDefault="008F6997">
      <w:pPr>
        <w:rPr>
          <w:rFonts w:ascii="Times New Roman" w:hAnsi="Times New Roman" w:cs="Times New Roman"/>
        </w:rPr>
      </w:pPr>
    </w:p>
    <w:p w14:paraId="78E978A1" w14:textId="77777777" w:rsidR="008F6997" w:rsidRDefault="008F6997">
      <w:pPr>
        <w:rPr>
          <w:rFonts w:ascii="Times New Roman" w:hAnsi="Times New Roman" w:cs="Times New Roman"/>
        </w:rPr>
      </w:pPr>
    </w:p>
    <w:p w14:paraId="50D21E75" w14:textId="77777777" w:rsidR="008F6997" w:rsidRDefault="008F6997">
      <w:pPr>
        <w:rPr>
          <w:rFonts w:ascii="Times New Roman" w:hAnsi="Times New Roman" w:cs="Times New Roman"/>
        </w:rPr>
      </w:pPr>
    </w:p>
    <w:p w14:paraId="72082485" w14:textId="77777777" w:rsidR="008F6997" w:rsidRDefault="008F6997">
      <w:pPr>
        <w:rPr>
          <w:rFonts w:ascii="Times New Roman" w:hAnsi="Times New Roman" w:cs="Times New Roman"/>
        </w:rPr>
      </w:pPr>
    </w:p>
    <w:p w14:paraId="4AFDBA6C" w14:textId="77777777" w:rsidR="008F6997" w:rsidRPr="00206173" w:rsidRDefault="008F6997">
      <w:pPr>
        <w:rPr>
          <w:rFonts w:ascii="Times New Roman" w:hAnsi="Times New Roman" w:cs="Times New Roman"/>
        </w:rPr>
      </w:pPr>
    </w:p>
    <w:sectPr w:rsidR="008F6997" w:rsidRPr="0020617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B44ADA"/>
    <w:multiLevelType w:val="hybridMultilevel"/>
    <w:tmpl w:val="C060CDF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A10214"/>
    <w:multiLevelType w:val="hybridMultilevel"/>
    <w:tmpl w:val="A6C2E5F8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01812954">
    <w:abstractNumId w:val="1"/>
  </w:num>
  <w:num w:numId="2" w16cid:durableId="19052176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6173"/>
    <w:rsid w:val="00062241"/>
    <w:rsid w:val="001A297B"/>
    <w:rsid w:val="00206173"/>
    <w:rsid w:val="002176A6"/>
    <w:rsid w:val="0028298A"/>
    <w:rsid w:val="002C23C6"/>
    <w:rsid w:val="002C6AD6"/>
    <w:rsid w:val="0030103A"/>
    <w:rsid w:val="003E6857"/>
    <w:rsid w:val="00461A21"/>
    <w:rsid w:val="004E2307"/>
    <w:rsid w:val="00504F8B"/>
    <w:rsid w:val="005C7AFC"/>
    <w:rsid w:val="006207F0"/>
    <w:rsid w:val="00644E42"/>
    <w:rsid w:val="00656A2A"/>
    <w:rsid w:val="00657759"/>
    <w:rsid w:val="006E2C8B"/>
    <w:rsid w:val="00783553"/>
    <w:rsid w:val="007A669A"/>
    <w:rsid w:val="007B7BBC"/>
    <w:rsid w:val="00863E76"/>
    <w:rsid w:val="00872525"/>
    <w:rsid w:val="008B242A"/>
    <w:rsid w:val="008D00B6"/>
    <w:rsid w:val="008F6997"/>
    <w:rsid w:val="008F74D0"/>
    <w:rsid w:val="00A0012F"/>
    <w:rsid w:val="00B349AD"/>
    <w:rsid w:val="00B713A9"/>
    <w:rsid w:val="00C71C2C"/>
    <w:rsid w:val="00DA6224"/>
    <w:rsid w:val="00E935BE"/>
    <w:rsid w:val="00EA3EC5"/>
    <w:rsid w:val="00EC0A69"/>
    <w:rsid w:val="00F67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20705E"/>
  <w15:chartTrackingRefBased/>
  <w15:docId w15:val="{7685D9F3-056E-4F0D-84D2-D9EEFBFC59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061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61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617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617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617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617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617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617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617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617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617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617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617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617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61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61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61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61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617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61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617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61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617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061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617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0617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617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617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6173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5C7AF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5</Pages>
  <Words>1864</Words>
  <Characters>10631</Characters>
  <Application>Microsoft Office Word</Application>
  <DocSecurity>0</DocSecurity>
  <Lines>88</Lines>
  <Paragraphs>24</Paragraphs>
  <ScaleCrop>false</ScaleCrop>
  <Company/>
  <LinksUpToDate>false</LinksUpToDate>
  <CharactersWithSpaces>12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nocent</dc:creator>
  <cp:keywords/>
  <dc:description/>
  <cp:lastModifiedBy>Innocent</cp:lastModifiedBy>
  <cp:revision>14</cp:revision>
  <dcterms:created xsi:type="dcterms:W3CDTF">2025-06-24T17:27:00Z</dcterms:created>
  <dcterms:modified xsi:type="dcterms:W3CDTF">2025-06-24T20:03:00Z</dcterms:modified>
</cp:coreProperties>
</file>